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8F303" w14:textId="77777777" w:rsidR="00A2394B" w:rsidRPr="00146A5B" w:rsidRDefault="00A2394B" w:rsidP="00A2394B">
      <w:pPr>
        <w:spacing w:line="480" w:lineRule="auto"/>
        <w:rPr>
          <w:rFonts w:cs="Times New Roman"/>
          <w:b/>
          <w:sz w:val="36"/>
          <w:szCs w:val="36"/>
        </w:rPr>
      </w:pPr>
      <w:bookmarkStart w:id="0" w:name="_Hlk41375139"/>
      <w:bookmarkStart w:id="1" w:name="_GoBack"/>
      <w:bookmarkEnd w:id="1"/>
      <w:r w:rsidRPr="00146A5B">
        <w:rPr>
          <w:rFonts w:cs="Times New Roman"/>
          <w:b/>
          <w:sz w:val="36"/>
          <w:szCs w:val="36"/>
        </w:rPr>
        <w:t xml:space="preserve">Greater liver PNPLA3 protein abundance </w:t>
      </w:r>
      <w:r w:rsidRPr="00146A5B">
        <w:rPr>
          <w:rFonts w:cs="Times New Roman"/>
          <w:b/>
          <w:i/>
          <w:iCs/>
          <w:sz w:val="36"/>
          <w:szCs w:val="36"/>
        </w:rPr>
        <w:t>in vivo</w:t>
      </w:r>
      <w:r w:rsidRPr="00146A5B">
        <w:rPr>
          <w:rFonts w:cs="Times New Roman"/>
          <w:b/>
          <w:sz w:val="36"/>
          <w:szCs w:val="36"/>
        </w:rPr>
        <w:t xml:space="preserve"> and </w:t>
      </w:r>
      <w:r w:rsidRPr="00146A5B">
        <w:rPr>
          <w:rFonts w:cs="Times New Roman"/>
          <w:b/>
          <w:i/>
          <w:iCs/>
          <w:sz w:val="36"/>
          <w:szCs w:val="36"/>
        </w:rPr>
        <w:t>in vitro</w:t>
      </w:r>
      <w:r w:rsidRPr="00146A5B">
        <w:rPr>
          <w:rFonts w:cs="Times New Roman"/>
          <w:b/>
          <w:sz w:val="36"/>
          <w:szCs w:val="36"/>
        </w:rPr>
        <w:t xml:space="preserve"> supports lower triglyceride accumulation in dairy cows</w:t>
      </w:r>
    </w:p>
    <w:p w14:paraId="73D4B928" w14:textId="77777777" w:rsidR="009D0A1B" w:rsidRPr="00146A5B" w:rsidRDefault="009D0A1B" w:rsidP="009D0A1B">
      <w:pPr>
        <w:spacing w:line="480" w:lineRule="auto"/>
        <w:rPr>
          <w:rFonts w:cs="Times New Roman"/>
          <w:b/>
          <w:sz w:val="28"/>
          <w:szCs w:val="28"/>
        </w:rPr>
      </w:pPr>
      <w:r w:rsidRPr="00146A5B">
        <w:rPr>
          <w:rFonts w:cs="Times New Roman"/>
          <w:b/>
          <w:sz w:val="28"/>
          <w:szCs w:val="28"/>
        </w:rPr>
        <w:t xml:space="preserve">Ryan S. Pralle, Sophia J. Erb, Henry T. </w:t>
      </w:r>
      <w:proofErr w:type="spellStart"/>
      <w:r w:rsidRPr="00146A5B">
        <w:rPr>
          <w:rFonts w:cs="Times New Roman"/>
          <w:b/>
          <w:sz w:val="28"/>
          <w:szCs w:val="28"/>
        </w:rPr>
        <w:t>Holdorf</w:t>
      </w:r>
      <w:proofErr w:type="spellEnd"/>
      <w:r w:rsidRPr="00146A5B">
        <w:rPr>
          <w:rFonts w:cs="Times New Roman"/>
          <w:b/>
          <w:sz w:val="28"/>
          <w:szCs w:val="28"/>
        </w:rPr>
        <w:t>, and Heather M. White</w:t>
      </w:r>
      <w:r w:rsidRPr="00146A5B">
        <w:rPr>
          <w:rFonts w:cs="Times New Roman"/>
          <w:b/>
          <w:sz w:val="28"/>
          <w:szCs w:val="28"/>
          <w:vertAlign w:val="superscript"/>
        </w:rPr>
        <w:t>*</w:t>
      </w:r>
    </w:p>
    <w:p w14:paraId="42D03994" w14:textId="77777777" w:rsidR="009D0A1B" w:rsidRPr="00146A5B" w:rsidRDefault="009D0A1B" w:rsidP="009D0A1B">
      <w:pPr>
        <w:tabs>
          <w:tab w:val="left" w:pos="180"/>
        </w:tabs>
        <w:spacing w:line="480" w:lineRule="auto"/>
        <w:contextualSpacing/>
        <w:rPr>
          <w:rFonts w:cs="Times New Roman"/>
          <w:iCs/>
        </w:rPr>
      </w:pPr>
      <w:r w:rsidRPr="00146A5B">
        <w:rPr>
          <w:rFonts w:cs="Times New Roman"/>
          <w:kern w:val="1"/>
          <w:lang w:eastAsia="ar-SA"/>
        </w:rPr>
        <w:t xml:space="preserve">Department </w:t>
      </w:r>
      <w:r w:rsidRPr="00146A5B">
        <w:rPr>
          <w:rFonts w:cs="Times New Roman"/>
          <w:iCs/>
        </w:rPr>
        <w:t>of Dairy Science, University of Wisconsin-Madison, Madison 53706</w:t>
      </w:r>
    </w:p>
    <w:p w14:paraId="6267EAA5" w14:textId="493DBAF5" w:rsidR="002464B4" w:rsidRPr="00146A5B" w:rsidRDefault="009D0A1B" w:rsidP="009D0A1B">
      <w:r w:rsidRPr="00146A5B">
        <w:rPr>
          <w:rFonts w:cs="Times New Roman"/>
          <w:kern w:val="1"/>
          <w:vertAlign w:val="superscript"/>
          <w:lang w:eastAsia="ar-SA"/>
        </w:rPr>
        <w:t>*</w:t>
      </w:r>
      <w:r w:rsidRPr="00146A5B">
        <w:rPr>
          <w:rFonts w:cs="Times New Roman"/>
          <w:bCs/>
        </w:rPr>
        <w:t xml:space="preserve">Corresponding author: </w:t>
      </w:r>
      <w:r w:rsidRPr="00146A5B">
        <w:rPr>
          <w:rFonts w:cs="Times New Roman"/>
          <w:kern w:val="1"/>
        </w:rPr>
        <w:t>Heather M. White, Department of Dairy Science, University of Wisconsin-Madison, 1675 Observatory Drive, Rm 934B, Madison WI, 53706, Office: 608-263-7786, Fax: 608-263-7786, email: heather.white@wisc.edu</w:t>
      </w:r>
      <w:bookmarkEnd w:id="0"/>
      <w:r w:rsidR="002464B4" w:rsidRPr="00146A5B">
        <w:br w:type="page"/>
      </w:r>
    </w:p>
    <w:p w14:paraId="5BF412BA" w14:textId="792A90E8" w:rsidR="002464B4" w:rsidRPr="00146A5B" w:rsidRDefault="002464B4" w:rsidP="002464B4">
      <w:pPr>
        <w:spacing w:line="480" w:lineRule="auto"/>
        <w:jc w:val="center"/>
        <w:rPr>
          <w:b/>
          <w:bCs/>
        </w:rPr>
      </w:pPr>
      <w:r w:rsidRPr="00146A5B">
        <w:rPr>
          <w:b/>
          <w:bCs/>
        </w:rPr>
        <w:lastRenderedPageBreak/>
        <w:t>SUPPLEMENTAL METHODS</w:t>
      </w:r>
    </w:p>
    <w:p w14:paraId="101AE321" w14:textId="78838332" w:rsidR="009F53EE" w:rsidRPr="00146A5B" w:rsidRDefault="009F53EE" w:rsidP="00C24592">
      <w:pPr>
        <w:spacing w:line="480" w:lineRule="auto"/>
        <w:rPr>
          <w:rFonts w:cs="Times New Roman"/>
          <w:bCs/>
        </w:rPr>
      </w:pPr>
      <w:r w:rsidRPr="00146A5B">
        <w:rPr>
          <w:rFonts w:cs="Times New Roman"/>
          <w:b/>
          <w:i/>
          <w:iCs/>
        </w:rPr>
        <w:t>Adipose Tissue Biopsy</w:t>
      </w:r>
    </w:p>
    <w:p w14:paraId="684D17FD" w14:textId="22941EE8" w:rsidR="009F53EE" w:rsidRPr="00146A5B" w:rsidRDefault="00954E1E" w:rsidP="00C24592">
      <w:pPr>
        <w:spacing w:line="480" w:lineRule="auto"/>
        <w:rPr>
          <w:rFonts w:cs="Times New Roman"/>
          <w:bCs/>
        </w:rPr>
      </w:pPr>
      <w:r w:rsidRPr="00146A5B">
        <w:rPr>
          <w:rFonts w:cs="Times New Roman"/>
        </w:rPr>
        <w:tab/>
      </w:r>
      <w:r w:rsidR="009F53EE" w:rsidRPr="00146A5B">
        <w:rPr>
          <w:rFonts w:cs="Times New Roman"/>
        </w:rPr>
        <w:t xml:space="preserve">Subcutaneous adipose samples were collected from the tailhead region, sampling alternate sides of the tailhead over consecutive sampling dates. </w:t>
      </w:r>
      <w:r w:rsidRPr="00146A5B">
        <w:rPr>
          <w:rFonts w:cs="Times New Roman"/>
        </w:rPr>
        <w:t xml:space="preserve">First, the </w:t>
      </w:r>
      <w:r w:rsidR="009F53EE" w:rsidRPr="00146A5B">
        <w:rPr>
          <w:rFonts w:cs="Times New Roman"/>
        </w:rPr>
        <w:t>tailhead region</w:t>
      </w:r>
      <w:r w:rsidRPr="00146A5B">
        <w:rPr>
          <w:rFonts w:cs="Times New Roman"/>
        </w:rPr>
        <w:t xml:space="preserve"> was shaved</w:t>
      </w:r>
      <w:r w:rsidR="009F53EE" w:rsidRPr="00146A5B">
        <w:rPr>
          <w:rFonts w:cs="Times New Roman"/>
        </w:rPr>
        <w:t>,</w:t>
      </w:r>
      <w:r w:rsidRPr="00146A5B">
        <w:rPr>
          <w:rFonts w:cs="Times New Roman"/>
        </w:rPr>
        <w:t xml:space="preserve"> including the sacral vertebrae, coccygeal vertebrae, and pins. The sacrococcygeal space was identified via palpation and an epidural (5 to 7 mL of </w:t>
      </w:r>
      <w:r w:rsidR="003670C8" w:rsidRPr="00146A5B">
        <w:rPr>
          <w:rFonts w:cs="Times New Roman"/>
        </w:rPr>
        <w:t>l</w:t>
      </w:r>
      <w:r w:rsidRPr="00146A5B">
        <w:rPr>
          <w:rFonts w:cs="Times New Roman"/>
        </w:rPr>
        <w:t>idocaine</w:t>
      </w:r>
      <w:r w:rsidR="003670C8" w:rsidRPr="00146A5B">
        <w:rPr>
          <w:rFonts w:cs="Times New Roman"/>
        </w:rPr>
        <w:t xml:space="preserve"> hydrochloride injectible-2%</w:t>
      </w:r>
      <w:r w:rsidR="00B22FF0" w:rsidRPr="00146A5B">
        <w:rPr>
          <w:rFonts w:cs="Times New Roman"/>
        </w:rPr>
        <w:t xml:space="preserve">, </w:t>
      </w:r>
      <w:r w:rsidR="003670C8" w:rsidRPr="00146A5B">
        <w:rPr>
          <w:rFonts w:cs="Times New Roman"/>
        </w:rPr>
        <w:t>Clipper Distribution Company, St. Joseph, MO</w:t>
      </w:r>
      <w:r w:rsidRPr="00146A5B">
        <w:rPr>
          <w:rFonts w:cs="Times New Roman"/>
        </w:rPr>
        <w:t xml:space="preserve">) was given. When the cow tail became limp, the surgical field was prepared by alternating washes of </w:t>
      </w:r>
      <w:r w:rsidR="00416139" w:rsidRPr="00146A5B">
        <w:rPr>
          <w:rFonts w:cs="Times New Roman"/>
        </w:rPr>
        <w:t>povidone iodine</w:t>
      </w:r>
      <w:r w:rsidRPr="00146A5B">
        <w:rPr>
          <w:rFonts w:cs="Times New Roman"/>
        </w:rPr>
        <w:t xml:space="preserve"> </w:t>
      </w:r>
      <w:r w:rsidR="00B22FF0" w:rsidRPr="00146A5B">
        <w:rPr>
          <w:rFonts w:cs="Times New Roman"/>
        </w:rPr>
        <w:t>(</w:t>
      </w:r>
      <w:r w:rsidR="00416139" w:rsidRPr="00146A5B">
        <w:rPr>
          <w:rFonts w:cs="Times New Roman"/>
        </w:rPr>
        <w:t>0.75% titratable iodine, First Priority, Elgin, IL</w:t>
      </w:r>
      <w:r w:rsidR="00B22FF0" w:rsidRPr="00146A5B">
        <w:rPr>
          <w:rFonts w:cs="Times New Roman"/>
        </w:rPr>
        <w:t xml:space="preserve">) </w:t>
      </w:r>
      <w:r w:rsidRPr="00146A5B">
        <w:rPr>
          <w:rFonts w:cs="Times New Roman"/>
        </w:rPr>
        <w:t>and 70% ethanol solutional, 3 each.</w:t>
      </w:r>
      <w:r w:rsidR="00B22FF0" w:rsidRPr="00146A5B">
        <w:rPr>
          <w:rFonts w:cs="Times New Roman"/>
        </w:rPr>
        <w:t xml:space="preserve"> L</w:t>
      </w:r>
      <w:r w:rsidR="009F53EE" w:rsidRPr="00146A5B">
        <w:rPr>
          <w:rFonts w:cs="Times New Roman"/>
        </w:rPr>
        <w:t xml:space="preserve">ocal anesthetic </w:t>
      </w:r>
      <w:r w:rsidR="00B22FF0" w:rsidRPr="00146A5B">
        <w:rPr>
          <w:rFonts w:cs="Times New Roman"/>
        </w:rPr>
        <w:t xml:space="preserve">(10 mL of Lidocaine) </w:t>
      </w:r>
      <w:r w:rsidR="009F53EE" w:rsidRPr="00146A5B">
        <w:rPr>
          <w:rFonts w:cs="Times New Roman"/>
        </w:rPr>
        <w:t>was administered</w:t>
      </w:r>
      <w:r w:rsidR="00B22FF0" w:rsidRPr="00146A5B">
        <w:rPr>
          <w:rFonts w:cs="Times New Roman"/>
        </w:rPr>
        <w:t xml:space="preserve"> subcutaneously at the planned incision site</w:t>
      </w:r>
      <w:r w:rsidR="009F53EE" w:rsidRPr="00146A5B">
        <w:rPr>
          <w:rFonts w:cs="Times New Roman"/>
        </w:rPr>
        <w:t xml:space="preserve">. A straight-line incision was made (~3 cm) and a </w:t>
      </w:r>
      <w:r w:rsidR="00B22FF0" w:rsidRPr="00146A5B">
        <w:rPr>
          <w:rFonts w:cs="Times New Roman"/>
        </w:rPr>
        <w:t xml:space="preserve">sterile </w:t>
      </w:r>
      <w:r w:rsidR="003670C8" w:rsidRPr="00146A5B">
        <w:rPr>
          <w:rFonts w:cs="Times New Roman"/>
        </w:rPr>
        <w:t>8</w:t>
      </w:r>
      <w:r w:rsidR="00B22FF0" w:rsidRPr="00146A5B">
        <w:rPr>
          <w:rFonts w:cs="Times New Roman"/>
        </w:rPr>
        <w:t xml:space="preserve"> mm </w:t>
      </w:r>
      <w:r w:rsidR="009F53EE" w:rsidRPr="00146A5B">
        <w:rPr>
          <w:rFonts w:cs="Times New Roman"/>
        </w:rPr>
        <w:t xml:space="preserve">punch biopsy tool </w:t>
      </w:r>
      <w:r w:rsidR="00B22FF0" w:rsidRPr="00146A5B">
        <w:rPr>
          <w:rFonts w:cs="Times New Roman"/>
        </w:rPr>
        <w:t>(</w:t>
      </w:r>
      <w:proofErr w:type="spellStart"/>
      <w:r w:rsidR="003670C8" w:rsidRPr="00146A5B">
        <w:rPr>
          <w:rFonts w:cs="Times New Roman"/>
        </w:rPr>
        <w:t>Miltex</w:t>
      </w:r>
      <w:proofErr w:type="spellEnd"/>
      <w:r w:rsidR="003670C8" w:rsidRPr="00146A5B">
        <w:rPr>
          <w:rFonts w:cs="Times New Roman"/>
        </w:rPr>
        <w:t xml:space="preserve"> model 33-57, Integra </w:t>
      </w:r>
      <w:proofErr w:type="spellStart"/>
      <w:r w:rsidR="003670C8" w:rsidRPr="00146A5B">
        <w:rPr>
          <w:rFonts w:cs="Times New Roman"/>
        </w:rPr>
        <w:t>LifeSciences</w:t>
      </w:r>
      <w:proofErr w:type="spellEnd"/>
      <w:r w:rsidR="003670C8" w:rsidRPr="00146A5B">
        <w:rPr>
          <w:rFonts w:cs="Times New Roman"/>
        </w:rPr>
        <w:t xml:space="preserve">, </w:t>
      </w:r>
      <w:r w:rsidR="00271F5C" w:rsidRPr="00146A5B">
        <w:rPr>
          <w:rFonts w:cs="Times New Roman"/>
        </w:rPr>
        <w:t>Princeton, NJ</w:t>
      </w:r>
      <w:r w:rsidR="00B22FF0" w:rsidRPr="00146A5B">
        <w:rPr>
          <w:rFonts w:cs="Times New Roman"/>
        </w:rPr>
        <w:t xml:space="preserve">) </w:t>
      </w:r>
      <w:r w:rsidR="009F53EE" w:rsidRPr="00146A5B">
        <w:rPr>
          <w:rFonts w:cs="Times New Roman"/>
        </w:rPr>
        <w:t>was used to collect adipose tissue (</w:t>
      </w:r>
      <w:r w:rsidR="00B22FF0" w:rsidRPr="00146A5B">
        <w:rPr>
          <w:rFonts w:cs="Times New Roman"/>
        </w:rPr>
        <w:t>1 to 2 g</w:t>
      </w:r>
      <w:r w:rsidR="009F53EE" w:rsidRPr="00146A5B">
        <w:rPr>
          <w:rFonts w:cs="Times New Roman"/>
        </w:rPr>
        <w:t xml:space="preserve">). </w:t>
      </w:r>
      <w:r w:rsidR="00B22FF0" w:rsidRPr="00146A5B">
        <w:rPr>
          <w:rFonts w:cs="Times New Roman"/>
        </w:rPr>
        <w:t>Then, the incision was sutured with a sterile non-absorbable suture material (</w:t>
      </w:r>
      <w:r w:rsidR="00271F5C" w:rsidRPr="00146A5B">
        <w:rPr>
          <w:rFonts w:cs="Times New Roman"/>
        </w:rPr>
        <w:t xml:space="preserve">USP 1, </w:t>
      </w:r>
      <w:proofErr w:type="spellStart"/>
      <w:r w:rsidR="00271F5C" w:rsidRPr="00146A5B">
        <w:rPr>
          <w:rFonts w:cs="Times New Roman"/>
        </w:rPr>
        <w:t>Braunamid</w:t>
      </w:r>
      <w:proofErr w:type="spellEnd"/>
      <w:r w:rsidR="00271F5C" w:rsidRPr="00146A5B">
        <w:rPr>
          <w:rFonts w:cs="Times New Roman"/>
        </w:rPr>
        <w:t xml:space="preserve"> white, Jorgensen Lab, Loveland, CO</w:t>
      </w:r>
      <w:r w:rsidR="00B22FF0" w:rsidRPr="00146A5B">
        <w:rPr>
          <w:rFonts w:cs="Times New Roman"/>
        </w:rPr>
        <w:t xml:space="preserve">). The incision site and general health of the cow was monitored by the research staff and a veterinarian for 5 d post operation. Sutures were removed at 7 to 10 d post operation. </w:t>
      </w:r>
      <w:r w:rsidR="009F53EE" w:rsidRPr="00146A5B">
        <w:rPr>
          <w:rFonts w:cs="Times New Roman"/>
        </w:rPr>
        <w:t xml:space="preserve">After </w:t>
      </w:r>
      <w:r w:rsidR="00B22FF0" w:rsidRPr="00146A5B">
        <w:rPr>
          <w:rFonts w:cs="Times New Roman"/>
        </w:rPr>
        <w:t xml:space="preserve">adipose tissue </w:t>
      </w:r>
      <w:r w:rsidR="009F53EE" w:rsidRPr="00146A5B">
        <w:rPr>
          <w:rFonts w:cs="Times New Roman"/>
        </w:rPr>
        <w:t xml:space="preserve">collection, the </w:t>
      </w:r>
      <w:r w:rsidR="004C3E56" w:rsidRPr="00146A5B">
        <w:rPr>
          <w:rFonts w:cs="Times New Roman"/>
        </w:rPr>
        <w:t>sample</w:t>
      </w:r>
      <w:r w:rsidR="009F53EE" w:rsidRPr="00146A5B">
        <w:rPr>
          <w:rFonts w:cs="Times New Roman"/>
        </w:rPr>
        <w:t xml:space="preserve"> was </w:t>
      </w:r>
      <w:r w:rsidR="00B22FF0" w:rsidRPr="00146A5B">
        <w:rPr>
          <w:rFonts w:cs="Times New Roman"/>
        </w:rPr>
        <w:t xml:space="preserve">immediately </w:t>
      </w:r>
      <w:r w:rsidR="009F53EE" w:rsidRPr="00146A5B">
        <w:rPr>
          <w:rFonts w:cs="Times New Roman"/>
        </w:rPr>
        <w:t>rinsed with saline, aliquoted into tubes (~</w:t>
      </w:r>
      <w:r w:rsidR="004C3E56" w:rsidRPr="00146A5B">
        <w:rPr>
          <w:rFonts w:cs="Times New Roman"/>
        </w:rPr>
        <w:t>500 mg per tube</w:t>
      </w:r>
      <w:r w:rsidR="009F53EE" w:rsidRPr="00146A5B">
        <w:rPr>
          <w:rFonts w:cs="Times New Roman"/>
        </w:rPr>
        <w:t xml:space="preserve">), </w:t>
      </w:r>
      <w:r w:rsidR="004C3E56" w:rsidRPr="00146A5B">
        <w:rPr>
          <w:rFonts w:cs="Times New Roman"/>
        </w:rPr>
        <w:t xml:space="preserve">flash </w:t>
      </w:r>
      <w:r w:rsidR="009F53EE" w:rsidRPr="00146A5B">
        <w:rPr>
          <w:rFonts w:cs="Times New Roman"/>
        </w:rPr>
        <w:t>frozen in liquid nitrogen, and stored at -80° C until further analysis.</w:t>
      </w:r>
    </w:p>
    <w:p w14:paraId="4A69DB08" w14:textId="7FB51263" w:rsidR="00971513" w:rsidRPr="00146A5B" w:rsidRDefault="00971513" w:rsidP="00C24592">
      <w:pPr>
        <w:spacing w:line="480" w:lineRule="auto"/>
        <w:rPr>
          <w:rFonts w:cs="Times New Roman"/>
        </w:rPr>
      </w:pPr>
      <w:r w:rsidRPr="00146A5B">
        <w:rPr>
          <w:rFonts w:cs="Times New Roman"/>
          <w:b/>
          <w:i/>
          <w:iCs/>
        </w:rPr>
        <w:t>Hepatocyte Isolation</w:t>
      </w:r>
    </w:p>
    <w:p w14:paraId="7C2891C9" w14:textId="7DDA7E4A" w:rsidR="00971513" w:rsidRPr="00146A5B" w:rsidRDefault="00C159E6" w:rsidP="00382A22">
      <w:pPr>
        <w:spacing w:line="480" w:lineRule="auto"/>
        <w:rPr>
          <w:rFonts w:cs="Times New Roman"/>
          <w:bCs/>
        </w:rPr>
      </w:pPr>
      <w:r w:rsidRPr="00146A5B">
        <w:rPr>
          <w:rFonts w:cs="Times New Roman"/>
          <w:bCs/>
        </w:rPr>
        <w:tab/>
      </w:r>
      <w:r w:rsidR="000B40C3" w:rsidRPr="00146A5B">
        <w:rPr>
          <w:rFonts w:cs="Times New Roman"/>
          <w:bCs/>
        </w:rPr>
        <w:t xml:space="preserve">Primary bovine hepatocytes were isolated from 3 Holstein bull calves less than 7 d old (average ± SD; 5 ± 2 d) with each individual calf represented an individual biological replicate. </w:t>
      </w:r>
      <w:r w:rsidR="00971513" w:rsidRPr="00146A5B">
        <w:rPr>
          <w:rFonts w:cs="Times New Roman"/>
          <w:bCs/>
        </w:rPr>
        <w:t>The caudate process was excised and perfused using collagenase at 37° C to maintain viability; hepatocytes were isolated from the caudate process as previously described</w:t>
      </w:r>
      <w:r w:rsidR="006D47B8" w:rsidRPr="00146A5B">
        <w:rPr>
          <w:rFonts w:cs="Times New Roman"/>
          <w:bCs/>
          <w:vertAlign w:val="superscript"/>
        </w:rPr>
        <w:t>69,70</w:t>
      </w:r>
      <w:r w:rsidR="00E17047" w:rsidRPr="00146A5B">
        <w:rPr>
          <w:rFonts w:cs="Times New Roman"/>
          <w:bCs/>
        </w:rPr>
        <w:t xml:space="preserve">. </w:t>
      </w:r>
      <w:r w:rsidR="00D92205" w:rsidRPr="00146A5B">
        <w:rPr>
          <w:rFonts w:cs="Times New Roman"/>
          <w:bCs/>
        </w:rPr>
        <w:t xml:space="preserve">Cells </w:t>
      </w:r>
      <w:r w:rsidR="00971513" w:rsidRPr="00146A5B">
        <w:rPr>
          <w:rFonts w:cs="Times New Roman"/>
          <w:bCs/>
        </w:rPr>
        <w:t xml:space="preserve">were </w:t>
      </w:r>
      <w:r w:rsidR="00971513" w:rsidRPr="00146A5B">
        <w:rPr>
          <w:rFonts w:cs="Times New Roman"/>
          <w:bCs/>
        </w:rPr>
        <w:lastRenderedPageBreak/>
        <w:t xml:space="preserve">plated on 35-mm tissue treated dishes (0030700112; Eppendorf, Hauppauge, NY) </w:t>
      </w:r>
      <w:r w:rsidR="00D92205" w:rsidRPr="00146A5B">
        <w:rPr>
          <w:rFonts w:cs="Times New Roman"/>
          <w:bCs/>
        </w:rPr>
        <w:t xml:space="preserve">at a density of 2 million cells per plate </w:t>
      </w:r>
      <w:r w:rsidR="00971513" w:rsidRPr="00146A5B">
        <w:rPr>
          <w:rFonts w:cs="Times New Roman"/>
          <w:bCs/>
        </w:rPr>
        <w:t>in sterile Dulbecco’s Modified Eagle’s Medium (</w:t>
      </w:r>
      <w:r w:rsidR="00E74D7D" w:rsidRPr="00146A5B">
        <w:rPr>
          <w:rFonts w:cs="Times New Roman"/>
          <w:b/>
        </w:rPr>
        <w:t>DMEM;</w:t>
      </w:r>
      <w:r w:rsidR="00E74D7D" w:rsidRPr="00146A5B">
        <w:rPr>
          <w:rFonts w:cs="Times New Roman"/>
          <w:bCs/>
        </w:rPr>
        <w:t xml:space="preserve"> </w:t>
      </w:r>
      <w:r w:rsidR="00971513" w:rsidRPr="00146A5B">
        <w:rPr>
          <w:rFonts w:cs="Times New Roman"/>
          <w:bCs/>
        </w:rPr>
        <w:t>D2902,</w:t>
      </w:r>
      <w:r w:rsidR="00A900E5" w:rsidRPr="00146A5B">
        <w:rPr>
          <w:rFonts w:cs="Times New Roman"/>
          <w:bCs/>
        </w:rPr>
        <w:t xml:space="preserve"> low-glucose</w:t>
      </w:r>
      <w:r w:rsidR="00E74D7D" w:rsidRPr="00146A5B">
        <w:rPr>
          <w:rFonts w:cs="Times New Roman"/>
          <w:bCs/>
        </w:rPr>
        <w:t>, no glutamate</w:t>
      </w:r>
      <w:r w:rsidR="00A900E5" w:rsidRPr="00146A5B">
        <w:rPr>
          <w:rFonts w:cs="Times New Roman"/>
          <w:bCs/>
        </w:rPr>
        <w:t xml:space="preserve"> media;</w:t>
      </w:r>
      <w:r w:rsidR="00971513" w:rsidRPr="00146A5B">
        <w:rPr>
          <w:rFonts w:cs="Times New Roman"/>
          <w:bCs/>
        </w:rPr>
        <w:t xml:space="preserve"> Sigma-Aldrich, St. Louis, MO) with added cell culture grade or higher </w:t>
      </w:r>
      <w:r w:rsidR="008D77BB" w:rsidRPr="00146A5B">
        <w:rPr>
          <w:rFonts w:cs="Times New Roman"/>
          <w:bCs/>
        </w:rPr>
        <w:t xml:space="preserve">4-(2-hydroxyethyl)-1-piperazineethanesulfonic acid </w:t>
      </w:r>
      <w:r w:rsidR="00971513" w:rsidRPr="00146A5B">
        <w:rPr>
          <w:rFonts w:cs="Times New Roman"/>
          <w:bCs/>
        </w:rPr>
        <w:t>and sodium bicarbonate (H4034 and S5761</w:t>
      </w:r>
      <w:r w:rsidR="00E74D7D" w:rsidRPr="00146A5B">
        <w:rPr>
          <w:rFonts w:cs="Times New Roman"/>
          <w:bCs/>
        </w:rPr>
        <w:t>;</w:t>
      </w:r>
      <w:r w:rsidR="00971513" w:rsidRPr="00146A5B">
        <w:rPr>
          <w:rFonts w:cs="Times New Roman"/>
          <w:bCs/>
        </w:rPr>
        <w:t xml:space="preserve"> Sigma-Aldrich, St. Louis, MO) supplemented with 20% fetal bovine serum </w:t>
      </w:r>
      <w:r w:rsidR="00382A22" w:rsidRPr="00146A5B">
        <w:rPr>
          <w:rFonts w:cs="Times New Roman"/>
          <w:bCs/>
        </w:rPr>
        <w:t>(F4135</w:t>
      </w:r>
      <w:r w:rsidR="00E74D7D" w:rsidRPr="00146A5B">
        <w:rPr>
          <w:rFonts w:cs="Times New Roman"/>
          <w:bCs/>
        </w:rPr>
        <w:t>;</w:t>
      </w:r>
      <w:r w:rsidR="00382A22" w:rsidRPr="00146A5B">
        <w:rPr>
          <w:rFonts w:cs="Times New Roman"/>
          <w:bCs/>
        </w:rPr>
        <w:t xml:space="preserve"> Sigma-Aldrich, USA origin, Heat Inactivated, sterile-filtered, suitable for cell culture) </w:t>
      </w:r>
      <w:r w:rsidR="00971513" w:rsidRPr="00146A5B">
        <w:rPr>
          <w:rFonts w:cs="Times New Roman"/>
          <w:bCs/>
        </w:rPr>
        <w:t>and 1% antibiotic, antimycotic solution (A5955</w:t>
      </w:r>
      <w:r w:rsidR="00E74D7D" w:rsidRPr="00146A5B">
        <w:rPr>
          <w:rFonts w:cs="Times New Roman"/>
          <w:bCs/>
        </w:rPr>
        <w:t>;</w:t>
      </w:r>
      <w:r w:rsidR="00971513" w:rsidRPr="00146A5B">
        <w:rPr>
          <w:rFonts w:cs="Times New Roman"/>
          <w:bCs/>
        </w:rPr>
        <w:t xml:space="preserve"> Sigma-Aldrich, St. Louis, MO). </w:t>
      </w:r>
      <w:r w:rsidR="00D92205" w:rsidRPr="00146A5B">
        <w:rPr>
          <w:rFonts w:cs="Times New Roman"/>
          <w:bCs/>
        </w:rPr>
        <w:t>Four h after initial plating, m</w:t>
      </w:r>
      <w:r w:rsidR="00971513" w:rsidRPr="00146A5B">
        <w:rPr>
          <w:rFonts w:cs="Times New Roman"/>
          <w:bCs/>
        </w:rPr>
        <w:t>edia was refreshed with sterile DMEM supplemented with 10% fetal bovine serum and 1% antibiotic, antimycotic. Cells were maintained in monolayer cultures for 24 h and were at least 80% confluent</w:t>
      </w:r>
      <w:r w:rsidR="007B516D" w:rsidRPr="00146A5B">
        <w:rPr>
          <w:rFonts w:cs="Times New Roman"/>
          <w:bCs/>
        </w:rPr>
        <w:t xml:space="preserve"> prior to treatment</w:t>
      </w:r>
      <w:r w:rsidR="00971513" w:rsidRPr="00146A5B">
        <w:rPr>
          <w:rFonts w:cs="Times New Roman"/>
          <w:bCs/>
        </w:rPr>
        <w:t xml:space="preserve">. </w:t>
      </w:r>
    </w:p>
    <w:p w14:paraId="754A7E1C" w14:textId="77777777" w:rsidR="00C159E6" w:rsidRPr="00146A5B" w:rsidRDefault="00C159E6" w:rsidP="00C159E6">
      <w:pPr>
        <w:spacing w:line="480" w:lineRule="auto"/>
        <w:rPr>
          <w:rFonts w:cs="Times New Roman"/>
        </w:rPr>
      </w:pPr>
      <w:r w:rsidRPr="00146A5B">
        <w:rPr>
          <w:rFonts w:cs="Times New Roman"/>
          <w:b/>
          <w:i/>
          <w:iCs/>
        </w:rPr>
        <w:t xml:space="preserve">Sample Protein Isolation </w:t>
      </w:r>
    </w:p>
    <w:p w14:paraId="45D4E292" w14:textId="55794215" w:rsidR="00C159E6" w:rsidRPr="00146A5B" w:rsidRDefault="00C159E6" w:rsidP="00C159E6">
      <w:pPr>
        <w:spacing w:line="480" w:lineRule="auto"/>
        <w:rPr>
          <w:rFonts w:cs="Times New Roman"/>
        </w:rPr>
      </w:pPr>
      <w:r w:rsidRPr="00146A5B">
        <w:rPr>
          <w:rFonts w:cs="Times New Roman"/>
        </w:rPr>
        <w:tab/>
      </w:r>
      <w:r w:rsidRPr="00146A5B">
        <w:rPr>
          <w:rFonts w:cs="Times New Roman"/>
          <w:b/>
          <w:bCs/>
          <w:i/>
          <w:iCs/>
        </w:rPr>
        <w:t>Experiment 1.</w:t>
      </w:r>
      <w:r w:rsidRPr="00146A5B">
        <w:rPr>
          <w:rFonts w:cs="Times New Roman"/>
        </w:rPr>
        <w:t xml:space="preserve"> Protein was isolated from</w:t>
      </w:r>
      <w:r w:rsidR="006E5D4E" w:rsidRPr="00146A5B">
        <w:rPr>
          <w:rFonts w:cs="Times New Roman"/>
        </w:rPr>
        <w:t xml:space="preserve"> 300 mg</w:t>
      </w:r>
      <w:r w:rsidRPr="00146A5B">
        <w:rPr>
          <w:rFonts w:cs="Times New Roman"/>
        </w:rPr>
        <w:t xml:space="preserve"> </w:t>
      </w:r>
      <w:r w:rsidR="006E5D4E" w:rsidRPr="00146A5B">
        <w:rPr>
          <w:rFonts w:cs="Times New Roman"/>
        </w:rPr>
        <w:t xml:space="preserve">adipose </w:t>
      </w:r>
      <w:r w:rsidRPr="00146A5B">
        <w:rPr>
          <w:rFonts w:cs="Times New Roman"/>
        </w:rPr>
        <w:t>tissue</w:t>
      </w:r>
      <w:r w:rsidR="006E5D4E" w:rsidRPr="00146A5B">
        <w:rPr>
          <w:rFonts w:cs="Times New Roman"/>
        </w:rPr>
        <w:t xml:space="preserve"> and </w:t>
      </w:r>
      <w:r w:rsidR="008E546B" w:rsidRPr="00146A5B">
        <w:rPr>
          <w:rFonts w:cs="Times New Roman"/>
        </w:rPr>
        <w:t xml:space="preserve">250 </w:t>
      </w:r>
      <w:r w:rsidR="006E5D4E" w:rsidRPr="00146A5B">
        <w:rPr>
          <w:rFonts w:cs="Times New Roman"/>
        </w:rPr>
        <w:t>mg liver tissue</w:t>
      </w:r>
      <w:r w:rsidRPr="00146A5B">
        <w:rPr>
          <w:rFonts w:cs="Times New Roman"/>
        </w:rPr>
        <w:t xml:space="preserve"> by homogenization in a</w:t>
      </w:r>
      <w:r w:rsidR="006E5D4E" w:rsidRPr="00146A5B">
        <w:rPr>
          <w:rFonts w:cs="Times New Roman"/>
        </w:rPr>
        <w:t xml:space="preserve"> phosphate buffered saline </w:t>
      </w:r>
      <w:r w:rsidRPr="00146A5B">
        <w:rPr>
          <w:rFonts w:cs="Times New Roman"/>
        </w:rPr>
        <w:t>lysis buffer</w:t>
      </w:r>
      <w:r w:rsidR="006E5D4E" w:rsidRPr="00146A5B">
        <w:rPr>
          <w:rFonts w:cs="Times New Roman"/>
        </w:rPr>
        <w:t xml:space="preserve"> with </w:t>
      </w:r>
      <w:r w:rsidRPr="00146A5B">
        <w:rPr>
          <w:rFonts w:cs="Times New Roman"/>
        </w:rPr>
        <w:t xml:space="preserve">1.0% </w:t>
      </w:r>
      <w:proofErr w:type="spellStart"/>
      <w:r w:rsidRPr="00146A5B">
        <w:rPr>
          <w:rFonts w:cs="Times New Roman"/>
        </w:rPr>
        <w:t>nonidet</w:t>
      </w:r>
      <w:proofErr w:type="spellEnd"/>
      <w:r w:rsidRPr="00146A5B">
        <w:rPr>
          <w:rFonts w:cs="Times New Roman"/>
        </w:rPr>
        <w:t xml:space="preserve"> P-40 substitute (US Biological, Salem, MA), 0.5% sodium deoxycholate (Sigma-Aldrich, St. Louis, MO), 0.1% sodium dodecyl sulfate (</w:t>
      </w:r>
      <w:r w:rsidR="00ED385D" w:rsidRPr="00146A5B">
        <w:rPr>
          <w:rFonts w:cs="Times New Roman"/>
        </w:rPr>
        <w:t xml:space="preserve">SDS; </w:t>
      </w:r>
      <w:r w:rsidRPr="00146A5B">
        <w:rPr>
          <w:rFonts w:cs="Times New Roman"/>
        </w:rPr>
        <w:t>Sigma-Aldrich), and protease inhibitors (</w:t>
      </w:r>
      <w:proofErr w:type="spellStart"/>
      <w:r w:rsidRPr="00146A5B">
        <w:rPr>
          <w:rFonts w:cs="Times New Roman"/>
        </w:rPr>
        <w:t>Halt</w:t>
      </w:r>
      <w:r w:rsidRPr="00146A5B">
        <w:rPr>
          <w:rFonts w:cs="Times New Roman"/>
          <w:vertAlign w:val="superscript"/>
        </w:rPr>
        <w:t>TM</w:t>
      </w:r>
      <w:proofErr w:type="spellEnd"/>
      <w:r w:rsidRPr="00146A5B">
        <w:rPr>
          <w:rFonts w:cs="Times New Roman"/>
        </w:rPr>
        <w:t xml:space="preserve"> Protease and Phosphatase Inhibitor Cocktail</w:t>
      </w:r>
      <w:r w:rsidR="00E74D7D" w:rsidRPr="00146A5B">
        <w:rPr>
          <w:rFonts w:cs="Times New Roman"/>
        </w:rPr>
        <w:t>;</w:t>
      </w:r>
      <w:r w:rsidRPr="00146A5B">
        <w:rPr>
          <w:rFonts w:cs="Times New Roman"/>
        </w:rPr>
        <w:t xml:space="preserve"> Thermo Scientific, Rockford, IL). </w:t>
      </w:r>
      <w:r w:rsidR="00ED385D" w:rsidRPr="00146A5B">
        <w:rPr>
          <w:rFonts w:cs="Times New Roman"/>
        </w:rPr>
        <w:t>H</w:t>
      </w:r>
      <w:r w:rsidRPr="00146A5B">
        <w:rPr>
          <w:rFonts w:cs="Times New Roman"/>
        </w:rPr>
        <w:t>omogenate</w:t>
      </w:r>
      <w:r w:rsidR="00ED385D" w:rsidRPr="00146A5B">
        <w:rPr>
          <w:rFonts w:cs="Times New Roman"/>
        </w:rPr>
        <w:t>s</w:t>
      </w:r>
      <w:r w:rsidRPr="00146A5B">
        <w:rPr>
          <w:rFonts w:cs="Times New Roman"/>
        </w:rPr>
        <w:t xml:space="preserve"> </w:t>
      </w:r>
      <w:r w:rsidR="00ED385D" w:rsidRPr="00146A5B">
        <w:rPr>
          <w:rFonts w:cs="Times New Roman"/>
        </w:rPr>
        <w:t xml:space="preserve">were </w:t>
      </w:r>
      <w:r w:rsidRPr="00146A5B">
        <w:rPr>
          <w:rFonts w:cs="Times New Roman"/>
        </w:rPr>
        <w:t xml:space="preserve">centrifuged at 14,000 x </w:t>
      </w:r>
      <w:r w:rsidRPr="00146A5B">
        <w:rPr>
          <w:rFonts w:cs="Times New Roman"/>
          <w:i/>
        </w:rPr>
        <w:t>g</w:t>
      </w:r>
      <w:r w:rsidRPr="00146A5B">
        <w:rPr>
          <w:rFonts w:cs="Times New Roman"/>
        </w:rPr>
        <w:t xml:space="preserve"> at 4° C for 5 minutes, after which the supernatant was collected for </w:t>
      </w:r>
      <w:r w:rsidR="006E5D4E" w:rsidRPr="00146A5B">
        <w:rPr>
          <w:rFonts w:cs="Times New Roman"/>
        </w:rPr>
        <w:t>protein quantification</w:t>
      </w:r>
      <w:r w:rsidRPr="00146A5B">
        <w:rPr>
          <w:rFonts w:cs="Times New Roman"/>
        </w:rPr>
        <w:t xml:space="preserve">. </w:t>
      </w:r>
      <w:r w:rsidR="006E5D4E" w:rsidRPr="00146A5B">
        <w:rPr>
          <w:rFonts w:cs="Times New Roman"/>
        </w:rPr>
        <w:t xml:space="preserve">When obtaining the supernatant from tissue, the fat cake was </w:t>
      </w:r>
      <w:r w:rsidR="00ED385D" w:rsidRPr="00146A5B">
        <w:rPr>
          <w:rFonts w:cs="Times New Roman"/>
        </w:rPr>
        <w:t>avoided.</w:t>
      </w:r>
      <w:r w:rsidR="00ED385D" w:rsidRPr="00146A5B">
        <w:t xml:space="preserve"> </w:t>
      </w:r>
      <w:r w:rsidR="00ED385D" w:rsidRPr="00146A5B">
        <w:rPr>
          <w:rFonts w:cs="Times New Roman"/>
        </w:rPr>
        <w:t xml:space="preserve">A tissue specific pool of samples was created from equal volumes as a quality control standard for Western Blot analysis. </w:t>
      </w:r>
      <w:r w:rsidRPr="00146A5B">
        <w:rPr>
          <w:rFonts w:cs="Times New Roman"/>
        </w:rPr>
        <w:t>Bicinchoninic assay (</w:t>
      </w:r>
      <w:r w:rsidR="00ED385D" w:rsidRPr="00146A5B">
        <w:rPr>
          <w:rFonts w:cs="Times New Roman"/>
        </w:rPr>
        <w:t xml:space="preserve">BCA; </w:t>
      </w:r>
      <w:r w:rsidRPr="00146A5B">
        <w:rPr>
          <w:rFonts w:cs="Times New Roman"/>
        </w:rPr>
        <w:t xml:space="preserve">Pierce Biotechnology Inc., Rockford, IL) was used to determine protein </w:t>
      </w:r>
      <w:r w:rsidR="006E5D4E" w:rsidRPr="00146A5B">
        <w:rPr>
          <w:rFonts w:cs="Times New Roman"/>
        </w:rPr>
        <w:t xml:space="preserve">concentration </w:t>
      </w:r>
      <w:r w:rsidRPr="00146A5B">
        <w:rPr>
          <w:rFonts w:cs="Times New Roman"/>
        </w:rPr>
        <w:t xml:space="preserve">of </w:t>
      </w:r>
      <w:r w:rsidR="00ED385D" w:rsidRPr="00146A5B">
        <w:rPr>
          <w:rFonts w:cs="Times New Roman"/>
        </w:rPr>
        <w:t>all samples and pools</w:t>
      </w:r>
      <w:r w:rsidRPr="00146A5B">
        <w:rPr>
          <w:rFonts w:cs="Times New Roman"/>
        </w:rPr>
        <w:t xml:space="preserve"> </w:t>
      </w:r>
      <w:r w:rsidR="006E5D4E" w:rsidRPr="00146A5B">
        <w:rPr>
          <w:rFonts w:cs="Times New Roman"/>
        </w:rPr>
        <w:t>via the manufacturer’s protocol</w:t>
      </w:r>
      <w:r w:rsidRPr="00146A5B">
        <w:rPr>
          <w:rFonts w:cs="Times New Roman"/>
        </w:rPr>
        <w:t>.</w:t>
      </w:r>
      <w:r w:rsidR="00ED385D" w:rsidRPr="00146A5B">
        <w:rPr>
          <w:rFonts w:cs="Times New Roman"/>
        </w:rPr>
        <w:t xml:space="preserve"> Samples originating from adipose tissue, but not liver tissue, were subjected to molecular weight concentrators of either </w:t>
      </w:r>
      <w:r w:rsidR="00ED385D" w:rsidRPr="00146A5B">
        <w:rPr>
          <w:rFonts w:cs="Times New Roman"/>
          <w:szCs w:val="24"/>
        </w:rPr>
        <w:t xml:space="preserve">10 </w:t>
      </w:r>
      <w:proofErr w:type="spellStart"/>
      <w:r w:rsidR="00ED385D" w:rsidRPr="00146A5B">
        <w:rPr>
          <w:rFonts w:cs="Times New Roman"/>
          <w:szCs w:val="24"/>
        </w:rPr>
        <w:t>kDa</w:t>
      </w:r>
      <w:proofErr w:type="spellEnd"/>
      <w:r w:rsidR="00ED385D" w:rsidRPr="00146A5B">
        <w:rPr>
          <w:rFonts w:cs="Times New Roman"/>
          <w:szCs w:val="24"/>
        </w:rPr>
        <w:t xml:space="preserve"> or 30 </w:t>
      </w:r>
      <w:proofErr w:type="spellStart"/>
      <w:r w:rsidR="00ED385D" w:rsidRPr="00146A5B">
        <w:rPr>
          <w:rFonts w:cs="Times New Roman"/>
          <w:szCs w:val="24"/>
        </w:rPr>
        <w:t>kDa</w:t>
      </w:r>
      <w:proofErr w:type="spellEnd"/>
      <w:r w:rsidR="00ED385D" w:rsidRPr="00146A5B">
        <w:rPr>
          <w:rFonts w:cs="Times New Roman"/>
          <w:szCs w:val="24"/>
        </w:rPr>
        <w:t xml:space="preserve"> by following the manufacturer’s protocol (88513 and </w:t>
      </w:r>
      <w:r w:rsidR="00ED385D" w:rsidRPr="00146A5B">
        <w:rPr>
          <w:rFonts w:cs="Times New Roman"/>
          <w:szCs w:val="24"/>
        </w:rPr>
        <w:lastRenderedPageBreak/>
        <w:t xml:space="preserve">88502, respectively; Pierce, </w:t>
      </w:r>
      <w:proofErr w:type="spellStart"/>
      <w:r w:rsidR="00ED385D" w:rsidRPr="00146A5B">
        <w:rPr>
          <w:rFonts w:cs="Times New Roman"/>
          <w:szCs w:val="24"/>
        </w:rPr>
        <w:t>ThermoFisher</w:t>
      </w:r>
      <w:proofErr w:type="spellEnd"/>
      <w:r w:rsidR="00ED385D" w:rsidRPr="00146A5B">
        <w:rPr>
          <w:rFonts w:cs="Times New Roman"/>
          <w:szCs w:val="24"/>
        </w:rPr>
        <w:t>, Rockford, IL). After the concentration step, adipose tissue samples were re-analyzed via BCA assay to determine concentration. Samples originating from liver tissue, but not adipose tissue, were diluted and re-assayed as necessary. Final concentrations of adipose and liver tissues fell within the standard curve of each plate and the coefficient of variation of standards and samples never exceeded 10%.</w:t>
      </w:r>
    </w:p>
    <w:p w14:paraId="1304D22F" w14:textId="1BB3730F" w:rsidR="00C159E6" w:rsidRPr="00146A5B" w:rsidRDefault="00C159E6" w:rsidP="00C159E6">
      <w:pPr>
        <w:spacing w:line="480" w:lineRule="auto"/>
        <w:ind w:firstLine="720"/>
        <w:rPr>
          <w:rFonts w:cs="Times New Roman"/>
          <w:szCs w:val="24"/>
        </w:rPr>
      </w:pPr>
      <w:r w:rsidRPr="00146A5B">
        <w:rPr>
          <w:rFonts w:cs="Times New Roman"/>
          <w:b/>
          <w:bCs/>
          <w:i/>
          <w:iCs/>
        </w:rPr>
        <w:t>Experiment 2.</w:t>
      </w:r>
      <w:r w:rsidRPr="00146A5B">
        <w:rPr>
          <w:rFonts w:cs="Times New Roman"/>
        </w:rPr>
        <w:t xml:space="preserve"> </w:t>
      </w:r>
      <w:r w:rsidRPr="00146A5B">
        <w:rPr>
          <w:rFonts w:cs="Times New Roman"/>
          <w:szCs w:val="24"/>
        </w:rPr>
        <w:t xml:space="preserve">Cells were harvested in 0.5 mL </w:t>
      </w:r>
      <w:proofErr w:type="spellStart"/>
      <w:r w:rsidRPr="00146A5B">
        <w:rPr>
          <w:rFonts w:cs="Times New Roman"/>
          <w:szCs w:val="24"/>
        </w:rPr>
        <w:t>TRIzol</w:t>
      </w:r>
      <w:proofErr w:type="spellEnd"/>
      <w:r w:rsidRPr="00146A5B">
        <w:rPr>
          <w:rFonts w:cs="Times New Roman"/>
          <w:szCs w:val="24"/>
        </w:rPr>
        <w:t xml:space="preserve"> reagent (Invitrogen, Carlsbad, CA) and stored at -80° C in RNA-free tubes for subsequent isolation via the manufacturer’s protocol (Life Technologies</w:t>
      </w:r>
      <w:r w:rsidR="006D5C4E" w:rsidRPr="00146A5B">
        <w:rPr>
          <w:rFonts w:cs="Times New Roman"/>
          <w:szCs w:val="24"/>
        </w:rPr>
        <w:t xml:space="preserve">, </w:t>
      </w:r>
      <w:proofErr w:type="spellStart"/>
      <w:r w:rsidR="006D5C4E" w:rsidRPr="00146A5B">
        <w:rPr>
          <w:rFonts w:cs="Times New Roman"/>
          <w:szCs w:val="24"/>
        </w:rPr>
        <w:t>ThermoFischer</w:t>
      </w:r>
      <w:proofErr w:type="spellEnd"/>
      <w:r w:rsidR="006D5C4E" w:rsidRPr="00146A5B">
        <w:rPr>
          <w:rFonts w:cs="Times New Roman"/>
          <w:szCs w:val="24"/>
        </w:rPr>
        <w:t xml:space="preserve"> Scientific, Rockford, IL</w:t>
      </w:r>
      <w:r w:rsidRPr="00146A5B">
        <w:rPr>
          <w:rFonts w:cs="Times New Roman"/>
          <w:szCs w:val="24"/>
        </w:rPr>
        <w:t>). Using a phenol-chloroform extraction method</w:t>
      </w:r>
      <w:r w:rsidR="00E17047" w:rsidRPr="00146A5B">
        <w:rPr>
          <w:rFonts w:cs="Times New Roman"/>
          <w:szCs w:val="24"/>
          <w:vertAlign w:val="superscript"/>
        </w:rPr>
        <w:t>5</w:t>
      </w:r>
      <w:r w:rsidR="006D47B8" w:rsidRPr="00146A5B">
        <w:rPr>
          <w:rFonts w:cs="Times New Roman"/>
          <w:szCs w:val="24"/>
          <w:vertAlign w:val="superscript"/>
        </w:rPr>
        <w:t>9</w:t>
      </w:r>
      <w:r w:rsidRPr="00146A5B">
        <w:rPr>
          <w:rFonts w:cs="Times New Roman"/>
          <w:szCs w:val="24"/>
        </w:rPr>
        <w:t xml:space="preserve">, the aqueous phase was </w:t>
      </w:r>
      <w:r w:rsidR="008E546B" w:rsidRPr="00146A5B">
        <w:rPr>
          <w:rFonts w:cs="Times New Roman"/>
          <w:szCs w:val="24"/>
        </w:rPr>
        <w:t>removed,</w:t>
      </w:r>
      <w:r w:rsidR="006E5D4E" w:rsidRPr="00146A5B">
        <w:rPr>
          <w:rFonts w:cs="Times New Roman"/>
          <w:szCs w:val="24"/>
        </w:rPr>
        <w:t xml:space="preserve"> and</w:t>
      </w:r>
      <w:r w:rsidRPr="00146A5B">
        <w:rPr>
          <w:rFonts w:cs="Times New Roman"/>
          <w:szCs w:val="24"/>
        </w:rPr>
        <w:t xml:space="preserve"> molecular grade ethanol</w:t>
      </w:r>
      <w:r w:rsidR="006E5D4E" w:rsidRPr="00146A5B">
        <w:rPr>
          <w:rFonts w:cs="Times New Roman"/>
          <w:szCs w:val="24"/>
        </w:rPr>
        <w:t xml:space="preserve"> was</w:t>
      </w:r>
      <w:r w:rsidRPr="00146A5B">
        <w:rPr>
          <w:rFonts w:cs="Times New Roman"/>
          <w:szCs w:val="24"/>
        </w:rPr>
        <w:t xml:space="preserve"> added to the remaining phenol-intermediate phases. Samples were centrifuged at 2,000 x</w:t>
      </w:r>
      <w:r w:rsidRPr="00146A5B">
        <w:rPr>
          <w:rFonts w:cs="Times New Roman"/>
          <w:i/>
          <w:iCs/>
          <w:szCs w:val="24"/>
        </w:rPr>
        <w:t xml:space="preserve"> g</w:t>
      </w:r>
      <w:r w:rsidRPr="00146A5B">
        <w:rPr>
          <w:rFonts w:cs="Times New Roman"/>
          <w:szCs w:val="24"/>
        </w:rPr>
        <w:t xml:space="preserve"> for 5 min at 4° C per the manufacturer’s protocol (</w:t>
      </w:r>
      <w:r w:rsidR="004C1341" w:rsidRPr="00146A5B">
        <w:rPr>
          <w:rFonts w:cs="Times New Roman"/>
          <w:szCs w:val="24"/>
        </w:rPr>
        <w:t>15596018</w:t>
      </w:r>
      <w:r w:rsidR="00E74D7D" w:rsidRPr="00146A5B">
        <w:rPr>
          <w:rFonts w:cs="Times New Roman"/>
          <w:szCs w:val="24"/>
        </w:rPr>
        <w:t>;</w:t>
      </w:r>
      <w:r w:rsidR="004C1341" w:rsidRPr="00146A5B">
        <w:rPr>
          <w:rFonts w:cs="Times New Roman"/>
          <w:szCs w:val="24"/>
        </w:rPr>
        <w:t xml:space="preserve"> </w:t>
      </w:r>
      <w:r w:rsidRPr="00146A5B">
        <w:rPr>
          <w:rFonts w:cs="Times New Roman"/>
          <w:szCs w:val="24"/>
        </w:rPr>
        <w:t>Life Technologies)</w:t>
      </w:r>
      <w:r w:rsidR="006E5D4E" w:rsidRPr="00146A5B">
        <w:rPr>
          <w:rFonts w:cs="Times New Roman"/>
          <w:szCs w:val="24"/>
        </w:rPr>
        <w:t>,</w:t>
      </w:r>
      <w:r w:rsidRPr="00146A5B">
        <w:rPr>
          <w:rFonts w:cs="Times New Roman"/>
          <w:szCs w:val="24"/>
        </w:rPr>
        <w:t xml:space="preserve"> and phenol-ethanol fractions collected into new RNA-free tubes for protein isolation. Protein was precipitated with 100% isopropanol, centrifuged at 12,000 x </w:t>
      </w:r>
      <w:r w:rsidRPr="00146A5B">
        <w:rPr>
          <w:rFonts w:cs="Times New Roman"/>
          <w:i/>
          <w:iCs/>
          <w:szCs w:val="24"/>
        </w:rPr>
        <w:t>g</w:t>
      </w:r>
      <w:r w:rsidRPr="00146A5B">
        <w:rPr>
          <w:rFonts w:cs="Times New Roman"/>
          <w:szCs w:val="24"/>
        </w:rPr>
        <w:t xml:space="preserve"> for 10 min at 4° C, washed with 0.3 M HCl buffer in 95% molecular grade ethanol, and centrifuged at 7,500 x </w:t>
      </w:r>
      <w:r w:rsidRPr="00146A5B">
        <w:rPr>
          <w:rFonts w:cs="Times New Roman"/>
          <w:i/>
          <w:iCs/>
          <w:szCs w:val="24"/>
        </w:rPr>
        <w:t>g</w:t>
      </w:r>
      <w:r w:rsidRPr="00146A5B">
        <w:rPr>
          <w:rFonts w:cs="Times New Roman"/>
          <w:szCs w:val="24"/>
        </w:rPr>
        <w:t xml:space="preserve"> for 5 min at 4° C (Life Technologies). The supernatant was discarded, and the resulting protein pellet was re-suspended in a 10 mM EDTA, 140 mM NaC</w:t>
      </w:r>
      <w:r w:rsidR="00ED385D" w:rsidRPr="00146A5B">
        <w:rPr>
          <w:rFonts w:cs="Times New Roman"/>
          <w:szCs w:val="24"/>
        </w:rPr>
        <w:t>l</w:t>
      </w:r>
      <w:r w:rsidRPr="00146A5B">
        <w:rPr>
          <w:rFonts w:cs="Times New Roman"/>
          <w:szCs w:val="24"/>
        </w:rPr>
        <w:t>, 100 mM Tris, 5% SDS lysis buffer adapted by previous optimization</w:t>
      </w:r>
      <w:r w:rsidR="006D47B8" w:rsidRPr="00146A5B">
        <w:rPr>
          <w:rFonts w:cs="Times New Roman"/>
          <w:szCs w:val="24"/>
          <w:vertAlign w:val="superscript"/>
        </w:rPr>
        <w:t>71</w:t>
      </w:r>
      <w:r w:rsidR="00E17047" w:rsidRPr="00146A5B">
        <w:rPr>
          <w:rFonts w:cs="Times New Roman"/>
          <w:szCs w:val="24"/>
        </w:rPr>
        <w:t xml:space="preserve"> </w:t>
      </w:r>
      <w:r w:rsidRPr="00146A5B">
        <w:rPr>
          <w:rFonts w:cs="Times New Roman"/>
          <w:szCs w:val="24"/>
        </w:rPr>
        <w:t xml:space="preserve">with </w:t>
      </w:r>
      <w:r w:rsidR="00F91404" w:rsidRPr="00146A5B">
        <w:rPr>
          <w:rFonts w:cs="Times New Roman"/>
        </w:rPr>
        <w:t>protease inhibitors (</w:t>
      </w:r>
      <w:proofErr w:type="spellStart"/>
      <w:r w:rsidR="00F91404" w:rsidRPr="00146A5B">
        <w:rPr>
          <w:rFonts w:cs="Times New Roman"/>
        </w:rPr>
        <w:t>Halt</w:t>
      </w:r>
      <w:r w:rsidR="00F91404" w:rsidRPr="00146A5B">
        <w:rPr>
          <w:rFonts w:cs="Times New Roman"/>
          <w:vertAlign w:val="superscript"/>
        </w:rPr>
        <w:t>TM</w:t>
      </w:r>
      <w:proofErr w:type="spellEnd"/>
      <w:r w:rsidR="00F91404" w:rsidRPr="00146A5B">
        <w:rPr>
          <w:rFonts w:cs="Times New Roman"/>
        </w:rPr>
        <w:t xml:space="preserve"> Protease and Phosphatase Inhibitor Cocktail</w:t>
      </w:r>
      <w:r w:rsidRPr="00146A5B">
        <w:rPr>
          <w:rFonts w:cs="Times New Roman"/>
          <w:szCs w:val="24"/>
        </w:rPr>
        <w:t xml:space="preserve">). Re-suspended protein pellets were then warmed for 30-45 min at 55° C, centrifuged at 10,000 x </w:t>
      </w:r>
      <w:r w:rsidRPr="00146A5B">
        <w:rPr>
          <w:rFonts w:cs="Times New Roman"/>
          <w:i/>
          <w:iCs/>
          <w:szCs w:val="24"/>
        </w:rPr>
        <w:t>g</w:t>
      </w:r>
      <w:r w:rsidRPr="00146A5B">
        <w:rPr>
          <w:rFonts w:cs="Times New Roman"/>
          <w:szCs w:val="24"/>
        </w:rPr>
        <w:t xml:space="preserve"> for 10 min at 4° C, and supernatant collected across technical triplicates for downstream analysis. A pool of samples was created from equal volumes of supernatants collected as a quality control standard for Western Blot analysis. </w:t>
      </w:r>
      <w:r w:rsidR="00ED385D" w:rsidRPr="00146A5B">
        <w:rPr>
          <w:rFonts w:cs="Times New Roman"/>
          <w:szCs w:val="24"/>
        </w:rPr>
        <w:t>Samples were assayed via BCA assay as done in Experiment 1; all samples and pool fe</w:t>
      </w:r>
      <w:r w:rsidR="008E546B" w:rsidRPr="00146A5B">
        <w:rPr>
          <w:rFonts w:cs="Times New Roman"/>
          <w:szCs w:val="24"/>
        </w:rPr>
        <w:t>l</w:t>
      </w:r>
      <w:r w:rsidR="00ED385D" w:rsidRPr="00146A5B">
        <w:rPr>
          <w:rFonts w:cs="Times New Roman"/>
          <w:szCs w:val="24"/>
        </w:rPr>
        <w:t>l within the standard curve and CV never exceeded 10%.</w:t>
      </w:r>
    </w:p>
    <w:p w14:paraId="3B001211" w14:textId="77777777" w:rsidR="00C159E6" w:rsidRPr="00146A5B" w:rsidRDefault="00C159E6" w:rsidP="00C159E6">
      <w:pPr>
        <w:spacing w:line="480" w:lineRule="auto"/>
        <w:rPr>
          <w:rFonts w:cs="Times New Roman"/>
        </w:rPr>
      </w:pPr>
      <w:r w:rsidRPr="00146A5B">
        <w:rPr>
          <w:rFonts w:cs="Times New Roman"/>
          <w:b/>
          <w:i/>
          <w:iCs/>
        </w:rPr>
        <w:t>Western Blotting</w:t>
      </w:r>
    </w:p>
    <w:p w14:paraId="5EB239A0" w14:textId="5795C6CE" w:rsidR="00971513" w:rsidRPr="00146A5B" w:rsidRDefault="00C159E6" w:rsidP="00C24592">
      <w:pPr>
        <w:spacing w:line="480" w:lineRule="auto"/>
        <w:rPr>
          <w:rFonts w:cs="Times New Roman"/>
          <w:szCs w:val="24"/>
        </w:rPr>
      </w:pPr>
      <w:r w:rsidRPr="00146A5B">
        <w:rPr>
          <w:rFonts w:cs="Times New Roman"/>
        </w:rPr>
        <w:lastRenderedPageBreak/>
        <w:tab/>
      </w:r>
      <w:r w:rsidR="006E5D4E" w:rsidRPr="00146A5B">
        <w:rPr>
          <w:rFonts w:cs="Times New Roman"/>
        </w:rPr>
        <w:t xml:space="preserve">Western Blotting was completed for both Experiment 1 and Experiment 2 following the same protocol and methodology as detailed here. </w:t>
      </w:r>
      <w:r w:rsidRPr="00146A5B">
        <w:rPr>
          <w:rFonts w:cs="Times New Roman"/>
          <w:szCs w:val="24"/>
        </w:rPr>
        <w:t xml:space="preserve">A standardized protein quantity of 25 µg was used for pool and experimental sample preparation in </w:t>
      </w:r>
      <w:proofErr w:type="spellStart"/>
      <w:r w:rsidRPr="00146A5B">
        <w:rPr>
          <w:rFonts w:cs="Times New Roman"/>
          <w:szCs w:val="24"/>
        </w:rPr>
        <w:t>Laemmili</w:t>
      </w:r>
      <w:proofErr w:type="spellEnd"/>
      <w:r w:rsidRPr="00146A5B">
        <w:rPr>
          <w:rFonts w:cs="Times New Roman"/>
          <w:szCs w:val="24"/>
        </w:rPr>
        <w:t xml:space="preserve"> Buffer (161-0737; Bio-Rad Laboratories, Hercules, CA) and 0.2 M dithiothreitol (DTT25; Gold Biotechnologies, St. Louis, MO) then heated at 37° C for 30 min before gel loading. </w:t>
      </w:r>
      <w:r w:rsidRPr="00146A5B">
        <w:rPr>
          <w:rFonts w:cs="Times New Roman"/>
        </w:rPr>
        <w:t>Prepared protein samples were loaded into a</w:t>
      </w:r>
      <w:r w:rsidR="006E5D4E" w:rsidRPr="00146A5B">
        <w:rPr>
          <w:rFonts w:cs="Times New Roman"/>
        </w:rPr>
        <w:t xml:space="preserve"> gradient gel of</w:t>
      </w:r>
      <w:r w:rsidRPr="00146A5B">
        <w:rPr>
          <w:rFonts w:cs="Times New Roman"/>
        </w:rPr>
        <w:t xml:space="preserve"> 4-20% Criterion TGX Stain-Free Protein Gels (Bio-Rad Laboratories)</w:t>
      </w:r>
      <w:r w:rsidR="006E5D4E" w:rsidRPr="00146A5B">
        <w:rPr>
          <w:rFonts w:cs="Times New Roman"/>
        </w:rPr>
        <w:t xml:space="preserve"> and</w:t>
      </w:r>
      <w:r w:rsidRPr="00146A5B">
        <w:rPr>
          <w:rFonts w:cs="Times New Roman"/>
        </w:rPr>
        <w:t xml:space="preserve"> proteins were separated by electrophoresis</w:t>
      </w:r>
      <w:r w:rsidR="00ED385D" w:rsidRPr="00146A5B">
        <w:rPr>
          <w:rFonts w:cs="Times New Roman"/>
        </w:rPr>
        <w:t xml:space="preserve"> in Tris/Glycine/SDS Running Buffer (1610732; Bio-Rad Laboratories) </w:t>
      </w:r>
      <w:r w:rsidR="006E5D4E" w:rsidRPr="00146A5B">
        <w:rPr>
          <w:rFonts w:cs="Times New Roman"/>
        </w:rPr>
        <w:t>for 40</w:t>
      </w:r>
      <w:r w:rsidR="00ED385D" w:rsidRPr="00146A5B">
        <w:rPr>
          <w:rFonts w:cs="Times New Roman"/>
        </w:rPr>
        <w:t>-45</w:t>
      </w:r>
      <w:r w:rsidR="006E5D4E" w:rsidRPr="00146A5B">
        <w:rPr>
          <w:rFonts w:cs="Times New Roman"/>
        </w:rPr>
        <w:t xml:space="preserve"> min at 200 V</w:t>
      </w:r>
      <w:r w:rsidRPr="00146A5B">
        <w:rPr>
          <w:rFonts w:cs="Times New Roman"/>
        </w:rPr>
        <w:t xml:space="preserve">. After electrophoresis, gels were activated on a </w:t>
      </w:r>
      <w:proofErr w:type="spellStart"/>
      <w:r w:rsidRPr="00146A5B">
        <w:rPr>
          <w:rFonts w:cs="Times New Roman"/>
        </w:rPr>
        <w:t>ChemiDoc</w:t>
      </w:r>
      <w:proofErr w:type="spellEnd"/>
      <w:r w:rsidRPr="00146A5B">
        <w:rPr>
          <w:rFonts w:cs="Times New Roman"/>
        </w:rPr>
        <w:t xml:space="preserve"> XRS+ (Bio-Rad Laboratories) for one minute and transferred to a polyvinylidene fluoride membrane utilizing the </w:t>
      </w:r>
      <w:proofErr w:type="spellStart"/>
      <w:r w:rsidRPr="00146A5B">
        <w:rPr>
          <w:rFonts w:cs="Times New Roman"/>
        </w:rPr>
        <w:t>TransBlot</w:t>
      </w:r>
      <w:proofErr w:type="spellEnd"/>
      <w:r w:rsidRPr="00146A5B">
        <w:rPr>
          <w:rFonts w:cs="Times New Roman"/>
        </w:rPr>
        <w:t xml:space="preserve"> Turbo transfer system</w:t>
      </w:r>
      <w:r w:rsidR="006E5D4E" w:rsidRPr="00146A5B">
        <w:rPr>
          <w:rFonts w:cs="Times New Roman"/>
        </w:rPr>
        <w:t xml:space="preserve"> using the “Midi, Mixed Molecular Weight” setting</w:t>
      </w:r>
      <w:r w:rsidRPr="00146A5B">
        <w:rPr>
          <w:rFonts w:cs="Times New Roman"/>
        </w:rPr>
        <w:t xml:space="preserve"> (Bio-Rad Laboratories). Membranes were blocked for 2 h at room temperature</w:t>
      </w:r>
      <w:r w:rsidRPr="00146A5B">
        <w:rPr>
          <w:rFonts w:cs="Times New Roman"/>
          <w:szCs w:val="24"/>
        </w:rPr>
        <w:t xml:space="preserve"> then </w:t>
      </w:r>
      <w:r w:rsidR="00F60676" w:rsidRPr="00146A5B">
        <w:rPr>
          <w:rFonts w:cs="Times New Roman"/>
          <w:szCs w:val="24"/>
        </w:rPr>
        <w:t xml:space="preserve">incubated with a </w:t>
      </w:r>
      <w:r w:rsidR="00EE66E0" w:rsidRPr="00146A5B">
        <w:rPr>
          <w:rFonts w:cs="Times New Roman"/>
          <w:szCs w:val="24"/>
        </w:rPr>
        <w:t>rabbit-</w:t>
      </w:r>
      <w:r w:rsidR="00F60676" w:rsidRPr="00146A5B">
        <w:rPr>
          <w:rFonts w:cs="Times New Roman"/>
          <w:szCs w:val="24"/>
        </w:rPr>
        <w:t>derived</w:t>
      </w:r>
      <w:r w:rsidRPr="00146A5B">
        <w:rPr>
          <w:rFonts w:cs="Times New Roman"/>
          <w:szCs w:val="24"/>
        </w:rPr>
        <w:t xml:space="preserve"> primary</w:t>
      </w:r>
      <w:r w:rsidR="00F60676" w:rsidRPr="00146A5B">
        <w:rPr>
          <w:rFonts w:cs="Times New Roman"/>
          <w:szCs w:val="24"/>
        </w:rPr>
        <w:t xml:space="preserve"> antibody: </w:t>
      </w:r>
      <w:r w:rsidRPr="00146A5B">
        <w:rPr>
          <w:rFonts w:cs="Times New Roman"/>
          <w:szCs w:val="24"/>
        </w:rPr>
        <w:t>PNPLA3 (ab81874; Abcam, Cambridge, MA)</w:t>
      </w:r>
      <w:r w:rsidR="00F60676" w:rsidRPr="00146A5B">
        <w:rPr>
          <w:rFonts w:cs="Times New Roman"/>
          <w:szCs w:val="24"/>
        </w:rPr>
        <w:t xml:space="preserve"> or adipose triglyceride lipase (ATGL; </w:t>
      </w:r>
      <w:r w:rsidR="00F60676" w:rsidRPr="00146A5B">
        <w:rPr>
          <w:rStyle w:val="ng-binding"/>
        </w:rPr>
        <w:t>ab99532; Abcam)</w:t>
      </w:r>
      <w:r w:rsidRPr="00146A5B">
        <w:rPr>
          <w:rFonts w:cs="Times New Roman"/>
          <w:szCs w:val="24"/>
        </w:rPr>
        <w:t>.</w:t>
      </w:r>
      <w:r w:rsidRPr="00146A5B">
        <w:rPr>
          <w:rFonts w:cs="Times New Roman"/>
          <w:b/>
          <w:bCs/>
          <w:szCs w:val="24"/>
        </w:rPr>
        <w:t xml:space="preserve"> </w:t>
      </w:r>
      <w:r w:rsidR="00F60676" w:rsidRPr="00146A5B">
        <w:rPr>
          <w:rFonts w:cs="Times New Roman"/>
          <w:szCs w:val="24"/>
        </w:rPr>
        <w:t>Primary</w:t>
      </w:r>
      <w:r w:rsidRPr="00146A5B">
        <w:rPr>
          <w:rFonts w:cs="Times New Roman"/>
          <w:szCs w:val="24"/>
        </w:rPr>
        <w:t xml:space="preserve"> </w:t>
      </w:r>
      <w:r w:rsidR="00F60676" w:rsidRPr="00146A5B">
        <w:rPr>
          <w:rFonts w:cs="Times New Roman"/>
          <w:szCs w:val="24"/>
        </w:rPr>
        <w:t xml:space="preserve">PNPLA3 </w:t>
      </w:r>
      <w:r w:rsidRPr="00146A5B">
        <w:rPr>
          <w:rFonts w:cs="Times New Roman"/>
          <w:szCs w:val="24"/>
        </w:rPr>
        <w:t xml:space="preserve">antibody </w:t>
      </w:r>
      <w:r w:rsidR="00F60676" w:rsidRPr="00146A5B">
        <w:rPr>
          <w:rFonts w:cs="Times New Roman"/>
          <w:szCs w:val="24"/>
        </w:rPr>
        <w:t>incubation lasted 1 h at room temperature with dilutions of</w:t>
      </w:r>
      <w:r w:rsidRPr="00146A5B">
        <w:rPr>
          <w:rFonts w:cs="Times New Roman"/>
          <w:szCs w:val="24"/>
        </w:rPr>
        <w:t xml:space="preserve"> 1:</w:t>
      </w:r>
      <w:r w:rsidR="006E5D4E" w:rsidRPr="00146A5B">
        <w:rPr>
          <w:rFonts w:cs="Times New Roman"/>
          <w:szCs w:val="24"/>
        </w:rPr>
        <w:t xml:space="preserve">250 </w:t>
      </w:r>
      <w:r w:rsidRPr="00146A5B">
        <w:rPr>
          <w:rFonts w:cs="Times New Roman"/>
          <w:szCs w:val="24"/>
        </w:rPr>
        <w:t>and 1:500 for adipose and liver (tissue and hepatocytes) sample</w:t>
      </w:r>
      <w:r w:rsidR="00ED385D" w:rsidRPr="00146A5B">
        <w:rPr>
          <w:rFonts w:cs="Times New Roman"/>
          <w:szCs w:val="24"/>
        </w:rPr>
        <w:t>s</w:t>
      </w:r>
      <w:r w:rsidRPr="00146A5B">
        <w:rPr>
          <w:rFonts w:cs="Times New Roman"/>
          <w:szCs w:val="24"/>
        </w:rPr>
        <w:t xml:space="preserve">, respectively. </w:t>
      </w:r>
      <w:r w:rsidR="00F60676" w:rsidRPr="00146A5B">
        <w:rPr>
          <w:rFonts w:cs="Times New Roman"/>
          <w:szCs w:val="24"/>
        </w:rPr>
        <w:t>Hepatocyte samples were incubated overnight at 4</w:t>
      </w:r>
      <w:r w:rsidR="00F60676" w:rsidRPr="00146A5B">
        <w:rPr>
          <w:rStyle w:val="ng-binding"/>
        </w:rPr>
        <w:t xml:space="preserve">° C </w:t>
      </w:r>
      <w:r w:rsidR="00F60676" w:rsidRPr="00146A5B">
        <w:rPr>
          <w:rFonts w:cs="Times New Roman"/>
          <w:szCs w:val="24"/>
        </w:rPr>
        <w:t xml:space="preserve">with the primary ATGL diluted at 1:3,000. </w:t>
      </w:r>
      <w:r w:rsidRPr="00146A5B">
        <w:rPr>
          <w:rFonts w:cs="Times New Roman"/>
          <w:szCs w:val="24"/>
        </w:rPr>
        <w:t>Subsequent</w:t>
      </w:r>
      <w:r w:rsidR="00F60676" w:rsidRPr="00146A5B">
        <w:rPr>
          <w:rFonts w:cs="Times New Roman"/>
          <w:szCs w:val="24"/>
        </w:rPr>
        <w:t>ly</w:t>
      </w:r>
      <w:r w:rsidRPr="00146A5B">
        <w:rPr>
          <w:rFonts w:cs="Times New Roman"/>
          <w:szCs w:val="24"/>
        </w:rPr>
        <w:t xml:space="preserve">, blots were </w:t>
      </w:r>
      <w:r w:rsidR="00F60676" w:rsidRPr="00146A5B">
        <w:rPr>
          <w:rFonts w:cs="Times New Roman"/>
          <w:szCs w:val="24"/>
        </w:rPr>
        <w:t>incubated</w:t>
      </w:r>
      <w:r w:rsidRPr="00146A5B">
        <w:rPr>
          <w:rFonts w:cs="Times New Roman"/>
          <w:szCs w:val="24"/>
        </w:rPr>
        <w:t xml:space="preserve"> with a goat-anti-rabbit secondary antibody for 1 h at room temperature</w:t>
      </w:r>
      <w:r w:rsidR="00F60676" w:rsidRPr="00146A5B">
        <w:rPr>
          <w:rFonts w:cs="Times New Roman"/>
          <w:szCs w:val="24"/>
        </w:rPr>
        <w:t xml:space="preserve"> diluted </w:t>
      </w:r>
      <w:r w:rsidR="000D6B45" w:rsidRPr="00146A5B">
        <w:rPr>
          <w:rFonts w:cs="Times New Roman"/>
          <w:szCs w:val="24"/>
        </w:rPr>
        <w:t>to</w:t>
      </w:r>
      <w:r w:rsidR="00F60676" w:rsidRPr="00146A5B">
        <w:rPr>
          <w:rFonts w:cs="Times New Roman"/>
          <w:szCs w:val="24"/>
        </w:rPr>
        <w:t xml:space="preserve"> 1:5,000 (ab97080 and ab99532 for PNPLA3 and ATGL, respectively; Abcam)</w:t>
      </w:r>
      <w:r w:rsidRPr="00146A5B">
        <w:rPr>
          <w:rFonts w:cs="Times New Roman"/>
          <w:szCs w:val="24"/>
        </w:rPr>
        <w:t xml:space="preserve">. After each antibody incubation, blots were washed with tris-buffered saline </w:t>
      </w:r>
      <w:r w:rsidR="00916770" w:rsidRPr="00146A5B">
        <w:rPr>
          <w:rFonts w:cs="Times New Roman"/>
          <w:szCs w:val="24"/>
        </w:rPr>
        <w:t xml:space="preserve">containing Tween for </w:t>
      </w:r>
      <w:r w:rsidRPr="00146A5B">
        <w:rPr>
          <w:rFonts w:cs="Times New Roman"/>
          <w:szCs w:val="24"/>
        </w:rPr>
        <w:t xml:space="preserve">4 times for 5 min each. Blots were imaged on the </w:t>
      </w:r>
      <w:proofErr w:type="spellStart"/>
      <w:r w:rsidRPr="00146A5B">
        <w:rPr>
          <w:rFonts w:cs="Times New Roman"/>
          <w:szCs w:val="24"/>
        </w:rPr>
        <w:t>ChemiDoc</w:t>
      </w:r>
      <w:proofErr w:type="spellEnd"/>
      <w:r w:rsidRPr="00146A5B">
        <w:rPr>
          <w:rFonts w:cs="Times New Roman"/>
          <w:szCs w:val="24"/>
        </w:rPr>
        <w:t xml:space="preserve"> XRS+ (Bio-Rad Laboratories) using </w:t>
      </w:r>
      <w:proofErr w:type="spellStart"/>
      <w:r w:rsidRPr="00146A5B">
        <w:rPr>
          <w:rFonts w:cs="Times New Roman"/>
          <w:szCs w:val="24"/>
        </w:rPr>
        <w:t>ImageLab</w:t>
      </w:r>
      <w:proofErr w:type="spellEnd"/>
      <w:r w:rsidRPr="00146A5B">
        <w:rPr>
          <w:rFonts w:cs="Times New Roman"/>
          <w:szCs w:val="24"/>
        </w:rPr>
        <w:t xml:space="preserve"> 5.0 software (Bio-Rad Laboratories) for 1) Total Lane Protein image using the Stain-Free setting and no imaging substrate and 2) bands of interest image using the </w:t>
      </w:r>
      <w:proofErr w:type="spellStart"/>
      <w:r w:rsidRPr="00146A5B">
        <w:rPr>
          <w:rFonts w:cs="Times New Roman"/>
          <w:szCs w:val="24"/>
        </w:rPr>
        <w:t>ChemiHi</w:t>
      </w:r>
      <w:proofErr w:type="spellEnd"/>
      <w:r w:rsidRPr="00146A5B">
        <w:rPr>
          <w:rFonts w:cs="Times New Roman"/>
          <w:szCs w:val="24"/>
        </w:rPr>
        <w:t xml:space="preserve"> Sensitivity setting with administration of </w:t>
      </w:r>
      <w:proofErr w:type="spellStart"/>
      <w:r w:rsidRPr="00146A5B">
        <w:rPr>
          <w:rFonts w:cs="Times New Roman"/>
          <w:szCs w:val="24"/>
        </w:rPr>
        <w:t>SuperSignal</w:t>
      </w:r>
      <w:proofErr w:type="spellEnd"/>
      <w:r w:rsidRPr="00146A5B">
        <w:rPr>
          <w:rFonts w:cs="Times New Roman"/>
          <w:szCs w:val="24"/>
        </w:rPr>
        <w:t xml:space="preserve"> West Dura Extended Duration Substrate at a 1:1 ratio (Pierce </w:t>
      </w:r>
      <w:r w:rsidRPr="00146A5B">
        <w:rPr>
          <w:rFonts w:cs="Times New Roman"/>
          <w:szCs w:val="24"/>
        </w:rPr>
        <w:lastRenderedPageBreak/>
        <w:t xml:space="preserve">Biotechnology, Thermo Scientific, Rockford, IL). </w:t>
      </w:r>
      <w:r w:rsidR="000D6B45" w:rsidRPr="00146A5B">
        <w:rPr>
          <w:rFonts w:cs="Times New Roman"/>
          <w:szCs w:val="24"/>
        </w:rPr>
        <w:t xml:space="preserve">Probing order of PNPLA3 and ATGL on hepatocyte blots was done randomly; however, after images of the blot were taken for either ATGL or PNPLA3, blots were stripped with Restore Stripping Buffer (21059; </w:t>
      </w:r>
      <w:proofErr w:type="spellStart"/>
      <w:r w:rsidR="000D6B45" w:rsidRPr="00146A5B">
        <w:rPr>
          <w:rFonts w:cs="Times New Roman"/>
          <w:szCs w:val="24"/>
        </w:rPr>
        <w:t>ThermoFisher</w:t>
      </w:r>
      <w:proofErr w:type="spellEnd"/>
      <w:r w:rsidR="000D6B45" w:rsidRPr="00146A5B">
        <w:rPr>
          <w:rFonts w:cs="Times New Roman"/>
          <w:szCs w:val="24"/>
        </w:rPr>
        <w:t xml:space="preserve"> Scientific) for 20 min before re-blocking for 2 h at room temperature in order to analyze the alternate probe. </w:t>
      </w:r>
      <w:r w:rsidRPr="00146A5B">
        <w:rPr>
          <w:rFonts w:cs="Times New Roman"/>
          <w:szCs w:val="24"/>
        </w:rPr>
        <w:t>Intra- and inter- assay CV of the pool on blots never exceed 15%.</w:t>
      </w:r>
    </w:p>
    <w:p w14:paraId="20D5FF22" w14:textId="551B61CA" w:rsidR="00703B0E" w:rsidRPr="00146A5B" w:rsidRDefault="00703B0E" w:rsidP="00703B0E">
      <w:pPr>
        <w:spacing w:line="480" w:lineRule="auto"/>
        <w:rPr>
          <w:rFonts w:cs="Times New Roman"/>
        </w:rPr>
      </w:pPr>
      <w:r w:rsidRPr="00146A5B">
        <w:rPr>
          <w:rFonts w:cs="Times New Roman"/>
          <w:b/>
          <w:i/>
          <w:iCs/>
        </w:rPr>
        <w:t>Experiment 1</w:t>
      </w:r>
      <w:r w:rsidR="00916770" w:rsidRPr="00146A5B">
        <w:rPr>
          <w:rFonts w:cs="Times New Roman"/>
          <w:b/>
          <w:i/>
          <w:iCs/>
        </w:rPr>
        <w:t>:</w:t>
      </w:r>
      <w:r w:rsidRPr="00146A5B">
        <w:rPr>
          <w:rFonts w:cs="Times New Roman"/>
          <w:b/>
          <w:i/>
          <w:iCs/>
        </w:rPr>
        <w:t xml:space="preserve"> Linear Mixed Model Fitting</w:t>
      </w:r>
    </w:p>
    <w:p w14:paraId="598182A3" w14:textId="190B83BB" w:rsidR="00A01EA4" w:rsidRPr="00146A5B" w:rsidRDefault="00703B0E" w:rsidP="00C24592">
      <w:pPr>
        <w:spacing w:line="480" w:lineRule="auto"/>
        <w:rPr>
          <w:rFonts w:cs="Times New Roman"/>
        </w:rPr>
        <w:sectPr w:rsidR="00A01EA4" w:rsidRPr="00146A5B" w:rsidSect="002464B4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146A5B">
        <w:rPr>
          <w:rFonts w:cs="Times New Roman"/>
        </w:rPr>
        <w:tab/>
        <w:t xml:space="preserve">Initially, a base linear mixed model (LMM) model was fitted that incorporated the essential fixed and random effects for the response. </w:t>
      </w:r>
      <w:bookmarkStart w:id="2" w:name="_Hlk41391212"/>
      <w:r w:rsidRPr="00146A5B">
        <w:rPr>
          <w:rFonts w:cs="Times New Roman"/>
        </w:rPr>
        <w:t>The typical fixed effects included treatment, time, and treatment</w:t>
      </w:r>
      <w:r w:rsidR="00916770" w:rsidRPr="00146A5B">
        <w:rPr>
          <w:rFonts w:cs="Times New Roman"/>
        </w:rPr>
        <w:t xml:space="preserve"> </w:t>
      </w:r>
      <w:r w:rsidRPr="00146A5B">
        <w:rPr>
          <w:rFonts w:cs="Times New Roman"/>
        </w:rPr>
        <w:t>×</w:t>
      </w:r>
      <w:r w:rsidR="00916770" w:rsidRPr="00146A5B">
        <w:rPr>
          <w:rFonts w:cs="Times New Roman"/>
        </w:rPr>
        <w:t xml:space="preserve"> </w:t>
      </w:r>
      <w:r w:rsidRPr="00146A5B">
        <w:rPr>
          <w:rFonts w:cs="Times New Roman"/>
        </w:rPr>
        <w:t>time; the typical random effects included cow, block (expected calving week), cow nested within week of lactation (models with subsampling), and repeated measures of cow across time.</w:t>
      </w:r>
      <w:bookmarkEnd w:id="2"/>
      <w:r w:rsidRPr="00146A5B">
        <w:rPr>
          <w:rFonts w:cs="Times New Roman"/>
        </w:rPr>
        <w:t xml:space="preserve"> After initial LMM fitting, responses were interrogated for the incorporation of covariates (i.e. previous lactation 305 d mature equivalent milk yield, parity, and -28 DRTC measurement), which were retained when there was sufficient evidence (</w:t>
      </w:r>
      <w:r w:rsidRPr="00146A5B">
        <w:rPr>
          <w:rFonts w:cs="Times New Roman"/>
          <w:i/>
          <w:iCs/>
        </w:rPr>
        <w:t>P</w:t>
      </w:r>
      <w:r w:rsidRPr="00146A5B">
        <w:rPr>
          <w:rFonts w:cs="Times New Roman"/>
        </w:rPr>
        <w:t xml:space="preserve"> &lt; 0.10) for a main effect or interaction with the treatment effect. Not all models had beneficial covariates</w:t>
      </w:r>
      <w:r w:rsidR="00916770" w:rsidRPr="00146A5B">
        <w:rPr>
          <w:rFonts w:cs="Times New Roman"/>
        </w:rPr>
        <w:t>,</w:t>
      </w:r>
      <w:r w:rsidRPr="00146A5B">
        <w:rPr>
          <w:rFonts w:cs="Times New Roman"/>
        </w:rPr>
        <w:t xml:space="preserve"> and no models had sufficient evidence </w:t>
      </w:r>
      <w:r w:rsidR="00EE66E0" w:rsidRPr="00146A5B">
        <w:rPr>
          <w:rFonts w:cs="Times New Roman"/>
        </w:rPr>
        <w:t>(</w:t>
      </w:r>
      <w:r w:rsidR="00EE66E0" w:rsidRPr="00146A5B">
        <w:rPr>
          <w:rFonts w:cs="Times New Roman"/>
          <w:i/>
          <w:iCs/>
        </w:rPr>
        <w:t>P</w:t>
      </w:r>
      <w:r w:rsidR="00EE66E0" w:rsidRPr="00146A5B">
        <w:rPr>
          <w:rFonts w:cs="Times New Roman"/>
        </w:rPr>
        <w:t xml:space="preserve"> &lt; 0.10) </w:t>
      </w:r>
      <w:r w:rsidRPr="00146A5B">
        <w:rPr>
          <w:rFonts w:cs="Times New Roman"/>
        </w:rPr>
        <w:t>for more than one beneficial covariate. Following covariate fitting, the conditional studentized residuals were subjectively evaluated by plotting (i.e. linear predictor</w:t>
      </w:r>
      <w:r w:rsidR="00916770" w:rsidRPr="00146A5B">
        <w:rPr>
          <w:rFonts w:cs="Times New Roman"/>
        </w:rPr>
        <w:t xml:space="preserve"> </w:t>
      </w:r>
      <w:r w:rsidRPr="00146A5B">
        <w:rPr>
          <w:rFonts w:cs="Times New Roman"/>
        </w:rPr>
        <w:t>×</w:t>
      </w:r>
      <w:r w:rsidR="00916770" w:rsidRPr="00146A5B">
        <w:rPr>
          <w:rFonts w:cs="Times New Roman"/>
        </w:rPr>
        <w:t xml:space="preserve"> </w:t>
      </w:r>
      <w:r w:rsidRPr="00146A5B">
        <w:rPr>
          <w:rFonts w:cs="Times New Roman"/>
        </w:rPr>
        <w:t>studentized residuals, studentized residual quantile-quantile plot, effect</w:t>
      </w:r>
      <w:r w:rsidR="00916770" w:rsidRPr="00146A5B">
        <w:rPr>
          <w:rFonts w:cs="Times New Roman"/>
        </w:rPr>
        <w:t xml:space="preserve"> </w:t>
      </w:r>
      <w:r w:rsidRPr="00146A5B">
        <w:rPr>
          <w:rFonts w:cs="Times New Roman"/>
        </w:rPr>
        <w:t>×</w:t>
      </w:r>
      <w:r w:rsidR="00916770" w:rsidRPr="00146A5B">
        <w:rPr>
          <w:rFonts w:cs="Times New Roman"/>
        </w:rPr>
        <w:t xml:space="preserve"> </w:t>
      </w:r>
      <w:r w:rsidRPr="00146A5B">
        <w:rPr>
          <w:rFonts w:cs="Times New Roman"/>
        </w:rPr>
        <w:t xml:space="preserve">studentized residuals). </w:t>
      </w:r>
      <w:r w:rsidR="00B42A12" w:rsidRPr="00146A5B">
        <w:rPr>
          <w:rFonts w:cs="Times New Roman"/>
        </w:rPr>
        <w:t xml:space="preserve">Homogeneity of variance between treatments was evaluated for all models via the </w:t>
      </w:r>
      <w:r w:rsidR="004D42F0" w:rsidRPr="00146A5B">
        <w:rPr>
          <w:rFonts w:cs="Times New Roman"/>
        </w:rPr>
        <w:t>likelihood</w:t>
      </w:r>
      <w:r w:rsidR="00B42A12" w:rsidRPr="00146A5B">
        <w:rPr>
          <w:rFonts w:cs="Times New Roman"/>
        </w:rPr>
        <w:t xml:space="preserve"> ratio test employed by </w:t>
      </w:r>
      <w:r w:rsidR="00721997" w:rsidRPr="00146A5B">
        <w:rPr>
          <w:rFonts w:cs="Times New Roman"/>
        </w:rPr>
        <w:t xml:space="preserve">the GLIMMIX procedure and was retained when </w:t>
      </w:r>
      <w:r w:rsidR="00721997" w:rsidRPr="00146A5B">
        <w:rPr>
          <w:rFonts w:cs="Times New Roman"/>
          <w:i/>
          <w:iCs/>
        </w:rPr>
        <w:t xml:space="preserve">P </w:t>
      </w:r>
      <w:r w:rsidR="00721997" w:rsidRPr="00146A5B">
        <w:rPr>
          <w:rFonts w:cs="Times New Roman"/>
        </w:rPr>
        <w:t xml:space="preserve">&lt; 0.05. </w:t>
      </w:r>
      <w:r w:rsidRPr="00146A5B">
        <w:rPr>
          <w:rFonts w:cs="Times New Roman"/>
        </w:rPr>
        <w:t>When studentized residuals had a non-Gaussian distribution or unequal variance across linear predictors</w:t>
      </w:r>
      <w:r w:rsidR="00916770" w:rsidRPr="00146A5B">
        <w:rPr>
          <w:rFonts w:cs="Times New Roman"/>
        </w:rPr>
        <w:t>,</w:t>
      </w:r>
      <w:r w:rsidRPr="00146A5B">
        <w:rPr>
          <w:rFonts w:cs="Times New Roman"/>
        </w:rPr>
        <w:t xml:space="preserve"> modeling heterogeneous variance or alternative variance-covariance structures (default variance components) were investigated. Potential heterogeneous groups were determined based on plotting model variables by studentized residuals. Several heterogeneous </w:t>
      </w:r>
      <w:r w:rsidRPr="00146A5B">
        <w:rPr>
          <w:rFonts w:cs="Times New Roman"/>
        </w:rPr>
        <w:lastRenderedPageBreak/>
        <w:t xml:space="preserve">groups and variance-covariance structures were investigated for each LMM; the reported LMM had the lowest Bayes information criteria or improved studentized residual plots. </w:t>
      </w:r>
      <w:r w:rsidR="008F70C8" w:rsidRPr="00146A5B">
        <w:rPr>
          <w:rFonts w:cs="Times New Roman"/>
        </w:rPr>
        <w:t>The f</w:t>
      </w:r>
      <w:r w:rsidRPr="00146A5B">
        <w:rPr>
          <w:rFonts w:cs="Times New Roman"/>
        </w:rPr>
        <w:t xml:space="preserve">inal LMM for each response </w:t>
      </w:r>
      <w:r w:rsidR="008F70C8" w:rsidRPr="00146A5B">
        <w:rPr>
          <w:rFonts w:cs="Times New Roman"/>
        </w:rPr>
        <w:t>is</w:t>
      </w:r>
      <w:r w:rsidRPr="00146A5B">
        <w:rPr>
          <w:rFonts w:cs="Times New Roman"/>
        </w:rPr>
        <w:t xml:space="preserve"> detailed in </w:t>
      </w:r>
      <w:r w:rsidR="00974663" w:rsidRPr="00146A5B">
        <w:rPr>
          <w:rFonts w:cs="Times New Roman"/>
        </w:rPr>
        <w:t>Supplemental</w:t>
      </w:r>
      <w:r w:rsidRPr="00146A5B">
        <w:rPr>
          <w:rFonts w:cs="Times New Roman"/>
        </w:rPr>
        <w:t xml:space="preserve"> Table </w:t>
      </w:r>
      <w:r w:rsidR="003B4412" w:rsidRPr="00146A5B">
        <w:rPr>
          <w:rFonts w:cs="Times New Roman"/>
        </w:rPr>
        <w:t>4</w:t>
      </w:r>
      <w:r w:rsidRPr="00146A5B">
        <w:rPr>
          <w:rFonts w:cs="Times New Roman"/>
        </w:rPr>
        <w:t>.</w:t>
      </w:r>
    </w:p>
    <w:p w14:paraId="6533C6C2" w14:textId="41313A6E" w:rsidR="00A01EA4" w:rsidRPr="00146A5B" w:rsidRDefault="00A01EA4" w:rsidP="00A01EA4">
      <w:pPr>
        <w:rPr>
          <w:rFonts w:cs="Times New Roman"/>
          <w:bCs/>
        </w:rPr>
      </w:pPr>
      <w:r w:rsidRPr="00146A5B">
        <w:rPr>
          <w:rFonts w:cs="Times New Roman"/>
          <w:b/>
          <w:bCs/>
          <w:szCs w:val="24"/>
        </w:rPr>
        <w:lastRenderedPageBreak/>
        <w:t>Supplemental Table 1.</w:t>
      </w:r>
      <w:r w:rsidRPr="00146A5B">
        <w:rPr>
          <w:rFonts w:cs="Times New Roman"/>
          <w:szCs w:val="24"/>
        </w:rPr>
        <w:t xml:space="preserve"> Least squares means (LSM) and standard errors of the mean (SEM) for </w:t>
      </w:r>
      <w:r w:rsidRPr="00146A5B">
        <w:rPr>
          <w:rFonts w:cs="Times New Roman"/>
          <w:bCs/>
        </w:rPr>
        <w:t xml:space="preserve">tissue </w:t>
      </w:r>
      <w:proofErr w:type="spellStart"/>
      <w:r w:rsidRPr="00146A5B">
        <w:rPr>
          <w:rFonts w:cs="Times New Roman"/>
          <w:bCs/>
        </w:rPr>
        <w:t>patatin</w:t>
      </w:r>
      <w:proofErr w:type="spellEnd"/>
      <w:r w:rsidRPr="00146A5B">
        <w:rPr>
          <w:rFonts w:cs="Times New Roman"/>
          <w:bCs/>
        </w:rPr>
        <w:t>-like phospholipase domain-containing protein 3 (PNPLA3) expression in their transformed scale used for linear mixed model (LMM) analysis across days relative to calving (DRTC) for cows exposed to a control (CTL) or ketosis induction protocol (KIP) treatment.</w:t>
      </w:r>
    </w:p>
    <w:p w14:paraId="0E5CE02A" w14:textId="39AB5D9C" w:rsidR="00A01EA4" w:rsidRPr="00146A5B" w:rsidRDefault="00A01EA4" w:rsidP="00A01EA4">
      <w:r w:rsidRPr="00146A5B">
        <w:fldChar w:fldCharType="begin"/>
      </w:r>
      <w:r w:rsidRPr="00146A5B">
        <w:instrText xml:space="preserve"> LINK </w:instrText>
      </w:r>
      <w:r w:rsidR="00974663" w:rsidRPr="00146A5B">
        <w:instrText xml:space="preserve">Excel.Sheet.12 C:\\Users\\praller\\Desktop\\pnpla3_transformedOutput.xlsx Sheet1!R2C2:R10C26 </w:instrText>
      </w:r>
      <w:r w:rsidRPr="00146A5B">
        <w:instrText xml:space="preserve">\a \f 4 \h  \* MERGEFORMAT </w:instrText>
      </w:r>
      <w:r w:rsidRPr="00146A5B">
        <w:fldChar w:fldCharType="separate"/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750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  <w:gridCol w:w="266"/>
        <w:gridCol w:w="628"/>
      </w:tblGrid>
      <w:tr w:rsidR="00A01EA4" w:rsidRPr="00146A5B" w14:paraId="701B6DBE" w14:textId="77777777" w:rsidTr="00E87050">
        <w:trPr>
          <w:trHeight w:val="310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D0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06F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036F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iver PNPLA3 mRNA</w:t>
            </w:r>
            <w:r w:rsidRPr="00146A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C09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F0B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iver PNPLA3 Protein</w:t>
            </w:r>
            <w:r w:rsidRPr="00146A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B63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C50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Adipose PNPLA3 Protein</w:t>
            </w:r>
            <w:r w:rsidRPr="00146A5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A01EA4" w:rsidRPr="00146A5B" w14:paraId="6CDD0551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130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B7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7FAF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2CB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678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KI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B6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B76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0A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648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KIP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3FD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255A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CTL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C8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255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KIP</w:t>
            </w:r>
          </w:p>
        </w:tc>
      </w:tr>
      <w:tr w:rsidR="00A01EA4" w:rsidRPr="00146A5B" w14:paraId="48C5D7AF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F3A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DRTC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37F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DB8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6BC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DE7A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33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572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8D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E44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5A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6D8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EF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49F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F0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DE4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24E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873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C4D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4C5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355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501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2CE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ED7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LSM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D91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68A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</w:tr>
      <w:tr w:rsidR="00A01EA4" w:rsidRPr="00146A5B" w14:paraId="2FC4EF8B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1D5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- 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7A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F10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857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91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E7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D8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6F5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8EF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727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5BA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02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A6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C85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3F9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F3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48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2C4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77D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10A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B9B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A6E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91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423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855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01EA4" w:rsidRPr="00146A5B" w14:paraId="507292D8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682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+  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D5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9C2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AE2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D3E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090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5E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1D0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E36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C1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A99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26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AE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9DF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7C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9D4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04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2ED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787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89C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5E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C3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4EC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7C4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B0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01EA4" w:rsidRPr="00146A5B" w14:paraId="231E25A4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C1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+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316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1F9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9B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F9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78C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701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CC0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8EF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27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C63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5F4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1A7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A5D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61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F9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672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42E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6C2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14A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7E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08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4EE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B3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90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01EA4" w:rsidRPr="00146A5B" w14:paraId="416BFD79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91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+2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0F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305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26C9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B2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48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33F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E4D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294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725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9D9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6F9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B7F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2E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33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C65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72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A4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991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323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1AD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07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281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DFE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E5C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</w:tr>
      <w:tr w:rsidR="00A01EA4" w:rsidRPr="00146A5B" w14:paraId="7398527C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50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+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2F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00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90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81C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B39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F9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762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76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7D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061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45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CC6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46DD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13F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C7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186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A3A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1A8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5C8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8D3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545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73E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7C9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993B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ascii="Calibri" w:eastAsia="Times New Roman" w:hAnsi="Calibri" w:cs="Calibri"/>
                <w:color w:val="auto"/>
                <w:sz w:val="20"/>
                <w:szCs w:val="20"/>
              </w:rPr>
              <w:t>—</w:t>
            </w:r>
          </w:p>
        </w:tc>
      </w:tr>
      <w:tr w:rsidR="00A01EA4" w:rsidRPr="00146A5B" w14:paraId="5AEA3599" w14:textId="77777777" w:rsidTr="00E87050">
        <w:trPr>
          <w:trHeight w:val="31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4806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+5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4D417" w14:textId="77777777" w:rsidR="00A01EA4" w:rsidRPr="00146A5B" w:rsidRDefault="00A01EA4" w:rsidP="00E87050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3BE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B62E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D55C3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F5A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E885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B17A7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7134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215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37A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3308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691E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70D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9239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AA12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756A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4D88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3511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C52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A224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EB1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89030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774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942C" w14:textId="77777777" w:rsidR="00A01EA4" w:rsidRPr="00146A5B" w:rsidRDefault="00A01EA4" w:rsidP="00E8705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46A5B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14:paraId="661711B6" w14:textId="77777777" w:rsidR="00A01EA4" w:rsidRPr="00146A5B" w:rsidRDefault="00A01EA4" w:rsidP="00A01EA4">
      <w:pPr>
        <w:ind w:left="720" w:hanging="720"/>
        <w:rPr>
          <w:rFonts w:cs="Times New Roman"/>
          <w:szCs w:val="24"/>
        </w:rPr>
      </w:pPr>
      <w:r w:rsidRPr="00146A5B">
        <w:rPr>
          <w:rFonts w:cs="Times New Roman"/>
          <w:szCs w:val="24"/>
        </w:rPr>
        <w:fldChar w:fldCharType="end"/>
      </w:r>
      <w:r w:rsidRPr="00146A5B">
        <w:rPr>
          <w:rFonts w:cs="Times New Roman"/>
          <w:szCs w:val="24"/>
          <w:vertAlign w:val="superscript"/>
        </w:rPr>
        <w:t>1</w:t>
      </w:r>
      <w:r w:rsidRPr="00146A5B">
        <w:rPr>
          <w:rFonts w:cs="Times New Roman"/>
          <w:szCs w:val="24"/>
        </w:rPr>
        <w:t>Liver PNPLA3 mRNA expression values were originally expressed as PNPLA3, au relative to the geometric mean of reference gene expression, au. For LMM analysis, data were transformed: 1/x</w:t>
      </w:r>
      <w:r w:rsidRPr="00146A5B">
        <w:rPr>
          <w:rFonts w:cs="Times New Roman"/>
          <w:szCs w:val="24"/>
          <w:vertAlign w:val="superscript"/>
        </w:rPr>
        <w:t>0.5</w:t>
      </w:r>
      <w:r w:rsidRPr="00146A5B">
        <w:rPr>
          <w:rFonts w:cs="Times New Roman"/>
          <w:szCs w:val="24"/>
        </w:rPr>
        <w:t>.</w:t>
      </w:r>
    </w:p>
    <w:p w14:paraId="1E0F58DF" w14:textId="77777777" w:rsidR="00A01EA4" w:rsidRPr="00146A5B" w:rsidRDefault="00A01EA4" w:rsidP="00A01EA4">
      <w:pPr>
        <w:ind w:left="720" w:hanging="720"/>
        <w:rPr>
          <w:rFonts w:cs="Times New Roman"/>
          <w:szCs w:val="24"/>
        </w:rPr>
      </w:pPr>
      <w:r w:rsidRPr="00146A5B">
        <w:rPr>
          <w:rFonts w:cs="Times New Roman"/>
          <w:szCs w:val="24"/>
          <w:vertAlign w:val="superscript"/>
        </w:rPr>
        <w:t>2</w:t>
      </w:r>
      <w:r w:rsidRPr="00146A5B">
        <w:rPr>
          <w:rFonts w:cs="Times New Roman"/>
          <w:szCs w:val="24"/>
        </w:rPr>
        <w:t>Liver PNPLA3 protein abundance values were originally expressed as PNPLA3, au relative to total lane protein × 100,000. For LMM analysis, data were transformed: Log</w:t>
      </w:r>
      <w:r w:rsidRPr="00146A5B">
        <w:rPr>
          <w:rFonts w:cs="Times New Roman"/>
          <w:szCs w:val="24"/>
          <w:vertAlign w:val="subscript"/>
        </w:rPr>
        <w:t>10</w:t>
      </w:r>
      <w:r w:rsidRPr="00146A5B">
        <w:rPr>
          <w:rFonts w:cs="Times New Roman"/>
          <w:szCs w:val="24"/>
        </w:rPr>
        <w:t>(x).</w:t>
      </w:r>
    </w:p>
    <w:p w14:paraId="32B84779" w14:textId="4DD1301D" w:rsidR="003232A7" w:rsidRPr="00146A5B" w:rsidRDefault="00A01EA4" w:rsidP="00A01EA4">
      <w:pPr>
        <w:ind w:left="720" w:hanging="720"/>
        <w:rPr>
          <w:rFonts w:cs="Times New Roman"/>
          <w:szCs w:val="24"/>
        </w:rPr>
      </w:pPr>
      <w:r w:rsidRPr="00146A5B">
        <w:rPr>
          <w:rFonts w:cs="Times New Roman"/>
          <w:szCs w:val="24"/>
          <w:vertAlign w:val="superscript"/>
        </w:rPr>
        <w:t>3</w:t>
      </w:r>
      <w:r w:rsidRPr="00146A5B">
        <w:rPr>
          <w:rFonts w:cs="Times New Roman"/>
          <w:szCs w:val="24"/>
        </w:rPr>
        <w:t>Adipose PNPLA3 protein abundance values were originally expressed as PNPLA3, au relative to total lane protein × 10,000. For LMM analysis, data were transformed: Log</w:t>
      </w:r>
      <w:r w:rsidRPr="00146A5B">
        <w:rPr>
          <w:rFonts w:cs="Times New Roman"/>
          <w:szCs w:val="24"/>
          <w:vertAlign w:val="subscript"/>
        </w:rPr>
        <w:t>10</w:t>
      </w:r>
      <w:r w:rsidRPr="00146A5B">
        <w:rPr>
          <w:rFonts w:cs="Times New Roman"/>
          <w:szCs w:val="24"/>
        </w:rPr>
        <w:t>(x).</w:t>
      </w:r>
    </w:p>
    <w:p w14:paraId="667A4B37" w14:textId="77777777" w:rsidR="00A01EA4" w:rsidRPr="00146A5B" w:rsidRDefault="00A01EA4" w:rsidP="00C24592">
      <w:pPr>
        <w:spacing w:line="480" w:lineRule="auto"/>
        <w:rPr>
          <w:rFonts w:cs="Times New Roman"/>
          <w:szCs w:val="24"/>
        </w:rPr>
        <w:sectPr w:rsidR="00A01EA4" w:rsidRPr="00146A5B" w:rsidSect="00A01EA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4062EAF" w14:textId="7C5F1374" w:rsidR="00A01EA4" w:rsidRPr="00146A5B" w:rsidRDefault="00A01EA4" w:rsidP="00C24592">
      <w:pPr>
        <w:spacing w:line="480" w:lineRule="auto"/>
        <w:rPr>
          <w:rFonts w:cs="Times New Roman"/>
          <w:szCs w:val="24"/>
        </w:rPr>
      </w:pPr>
    </w:p>
    <w:p w14:paraId="252A5CFD" w14:textId="6F1DA8BA" w:rsidR="00703B0E" w:rsidRPr="00146A5B" w:rsidRDefault="003232A7" w:rsidP="003232A7">
      <w:pPr>
        <w:rPr>
          <w:rFonts w:cs="Times New Roman"/>
          <w:szCs w:val="24"/>
        </w:rPr>
      </w:pPr>
      <w:r w:rsidRPr="00146A5B">
        <w:rPr>
          <w:rFonts w:cs="Times New Roman"/>
          <w:b/>
          <w:bCs/>
          <w:szCs w:val="24"/>
        </w:rPr>
        <w:t xml:space="preserve">Supplemental Table </w:t>
      </w:r>
      <w:r w:rsidR="00A01EA4" w:rsidRPr="00146A5B">
        <w:rPr>
          <w:rFonts w:cs="Times New Roman"/>
          <w:b/>
          <w:bCs/>
          <w:szCs w:val="24"/>
        </w:rPr>
        <w:t>2</w:t>
      </w:r>
      <w:r w:rsidRPr="00146A5B">
        <w:rPr>
          <w:rFonts w:cs="Times New Roman"/>
          <w:b/>
          <w:bCs/>
          <w:szCs w:val="24"/>
        </w:rPr>
        <w:t>.</w:t>
      </w:r>
      <w:r w:rsidRPr="00146A5B">
        <w:rPr>
          <w:rFonts w:cs="Times New Roman"/>
          <w:szCs w:val="24"/>
        </w:rPr>
        <w:t xml:space="preserve"> Spearman correlations (r) between -28 days relative to calving (DRTC) </w:t>
      </w:r>
      <w:r w:rsidR="009D23A1" w:rsidRPr="00146A5B">
        <w:rPr>
          <w:rFonts w:cs="Times New Roman"/>
          <w:szCs w:val="24"/>
        </w:rPr>
        <w:t>patatin-like phospholipase domain-containing protein 3</w:t>
      </w:r>
      <w:r w:rsidRPr="00146A5B">
        <w:rPr>
          <w:rFonts w:cs="Times New Roman"/>
          <w:szCs w:val="24"/>
        </w:rPr>
        <w:t xml:space="preserve"> protein abundance and </w:t>
      </w:r>
      <w:r w:rsidR="009D23A1" w:rsidRPr="00146A5B">
        <w:rPr>
          <w:rFonts w:cs="Times New Roman"/>
          <w:szCs w:val="24"/>
        </w:rPr>
        <w:t xml:space="preserve">patatin-like phospholipase domain-containing protein 3 </w:t>
      </w:r>
      <w:r w:rsidRPr="00146A5B">
        <w:rPr>
          <w:rFonts w:cs="Times New Roman"/>
          <w:szCs w:val="24"/>
        </w:rPr>
        <w:t>protein abundance at other timepoints within tissue.</w:t>
      </w:r>
    </w:p>
    <w:p w14:paraId="1A93F0A8" w14:textId="25C867DF" w:rsidR="003232A7" w:rsidRPr="00146A5B" w:rsidRDefault="003232A7" w:rsidP="003232A7">
      <w:pPr>
        <w:rPr>
          <w:rFonts w:cs="Times New Roman"/>
          <w:szCs w:val="24"/>
        </w:rPr>
      </w:pPr>
    </w:p>
    <w:tbl>
      <w:tblPr>
        <w:tblW w:w="5711" w:type="dxa"/>
        <w:tblInd w:w="1950" w:type="dxa"/>
        <w:tblLook w:val="04A0" w:firstRow="1" w:lastRow="0" w:firstColumn="1" w:lastColumn="0" w:noHBand="0" w:noVBand="1"/>
      </w:tblPr>
      <w:tblGrid>
        <w:gridCol w:w="880"/>
        <w:gridCol w:w="276"/>
        <w:gridCol w:w="656"/>
        <w:gridCol w:w="276"/>
        <w:gridCol w:w="1133"/>
        <w:gridCol w:w="276"/>
        <w:gridCol w:w="711"/>
        <w:gridCol w:w="276"/>
        <w:gridCol w:w="1227"/>
      </w:tblGrid>
      <w:tr w:rsidR="003232A7" w:rsidRPr="00146A5B" w14:paraId="116C0F52" w14:textId="77777777" w:rsidTr="003232A7">
        <w:trPr>
          <w:trHeight w:val="312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B6FC" w14:textId="77777777" w:rsidR="003232A7" w:rsidRPr="00146A5B" w:rsidRDefault="003232A7" w:rsidP="003232A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C5C" w14:textId="77777777" w:rsidR="003232A7" w:rsidRPr="00146A5B" w:rsidRDefault="003232A7" w:rsidP="003232A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F4F4" w14:textId="1DB530B7" w:rsidR="003232A7" w:rsidRPr="00146A5B" w:rsidRDefault="001C164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Live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252F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4F2C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Adipose</w:t>
            </w:r>
          </w:p>
        </w:tc>
      </w:tr>
      <w:tr w:rsidR="003232A7" w:rsidRPr="00146A5B" w14:paraId="7EC93F76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8970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DRT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86EC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E1AE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0CD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D1FA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4EE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B2186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AF6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9DB91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</w:tr>
      <w:tr w:rsidR="003232A7" w:rsidRPr="00146A5B" w14:paraId="4EF390D9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8064" w14:textId="7B8C2933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</w:t>
            </w:r>
            <w:r w:rsidR="008E546B" w:rsidRPr="00146A5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CCF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C8AE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9FFE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284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911D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0A75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0D56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6620" w14:textId="77777777" w:rsidR="003232A7" w:rsidRPr="00146A5B" w:rsidRDefault="003232A7" w:rsidP="008E546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3232A7" w:rsidRPr="00146A5B" w14:paraId="465556A0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A9A6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+  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36D1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F752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E751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0928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31C0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7401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1BA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D9C" w14:textId="77777777" w:rsidR="003232A7" w:rsidRPr="00146A5B" w:rsidRDefault="003232A7" w:rsidP="008E546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3232A7" w:rsidRPr="00146A5B" w14:paraId="37F4A674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90081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+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4089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A248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8E2D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555F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59F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5532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303D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5C2B" w14:textId="77777777" w:rsidR="003232A7" w:rsidRPr="00146A5B" w:rsidRDefault="003232A7" w:rsidP="008E546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3232A7" w:rsidRPr="00146A5B" w14:paraId="1FAF9FD8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278E5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+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157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2E0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9746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17C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6FB5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4E8B" w14:textId="0D6BACB7" w:rsidR="003232A7" w:rsidRPr="00146A5B" w:rsidRDefault="00916770" w:rsidP="008E546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188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960" w14:textId="7C61D492" w:rsidR="003232A7" w:rsidRPr="00146A5B" w:rsidRDefault="00916770" w:rsidP="008E546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</w:tr>
      <w:tr w:rsidR="003232A7" w:rsidRPr="00146A5B" w14:paraId="13D7627C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DE63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+4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94A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71B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EDE0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86C2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BF41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756" w14:textId="11ACA3D6" w:rsidR="003232A7" w:rsidRPr="00146A5B" w:rsidRDefault="00916770" w:rsidP="008E546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6F92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B4B" w14:textId="3C10E50F" w:rsidR="003232A7" w:rsidRPr="00146A5B" w:rsidRDefault="00916770" w:rsidP="008E546B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</w:tr>
      <w:tr w:rsidR="003232A7" w:rsidRPr="00146A5B" w14:paraId="378AB130" w14:textId="77777777" w:rsidTr="003232A7">
        <w:trPr>
          <w:trHeight w:val="312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9FAA6" w14:textId="77777777" w:rsidR="003232A7" w:rsidRPr="00146A5B" w:rsidRDefault="003232A7" w:rsidP="003232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+5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96B5" w14:textId="77777777" w:rsidR="003232A7" w:rsidRPr="00146A5B" w:rsidRDefault="003232A7" w:rsidP="003232A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F86E2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3983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90CEA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 0.0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3AEF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EB912" w14:textId="77777777" w:rsidR="003232A7" w:rsidRPr="00146A5B" w:rsidRDefault="003232A7" w:rsidP="003232A7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9DA4" w14:textId="77777777" w:rsidR="003232A7" w:rsidRPr="00146A5B" w:rsidRDefault="003232A7" w:rsidP="003232A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25599" w14:textId="77777777" w:rsidR="003232A7" w:rsidRPr="00146A5B" w:rsidRDefault="003232A7" w:rsidP="008E546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</w:tbl>
    <w:p w14:paraId="1445AECE" w14:textId="39983123" w:rsidR="003232A7" w:rsidRPr="00146A5B" w:rsidRDefault="003232A7" w:rsidP="003232A7">
      <w:pPr>
        <w:rPr>
          <w:rFonts w:cs="Times New Roman"/>
          <w:szCs w:val="24"/>
        </w:rPr>
      </w:pPr>
    </w:p>
    <w:p w14:paraId="54A5ECC3" w14:textId="77777777" w:rsidR="00581023" w:rsidRPr="00146A5B" w:rsidRDefault="00581023" w:rsidP="003232A7">
      <w:pPr>
        <w:rPr>
          <w:rFonts w:cs="Times New Roman"/>
          <w:szCs w:val="24"/>
        </w:rPr>
        <w:sectPr w:rsidR="00581023" w:rsidRPr="00146A5B" w:rsidSect="002464B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EA1D260" w14:textId="38DA734B" w:rsidR="003232A7" w:rsidRPr="00146A5B" w:rsidRDefault="00F237E4" w:rsidP="003232A7">
      <w:pPr>
        <w:rPr>
          <w:rFonts w:cs="Times New Roman"/>
          <w:szCs w:val="24"/>
        </w:rPr>
      </w:pPr>
      <w:r w:rsidRPr="00146A5B">
        <w:rPr>
          <w:rFonts w:cs="Times New Roman"/>
          <w:b/>
          <w:bCs/>
          <w:szCs w:val="24"/>
        </w:rPr>
        <w:lastRenderedPageBreak/>
        <w:t xml:space="preserve">Supplemental Table 3. </w:t>
      </w:r>
      <w:r w:rsidR="009F3280" w:rsidRPr="00146A5B">
        <w:rPr>
          <w:rFonts w:cs="Times New Roman"/>
          <w:szCs w:val="24"/>
        </w:rPr>
        <w:t xml:space="preserve">Partial </w:t>
      </w:r>
      <w:r w:rsidR="00581023" w:rsidRPr="00146A5B">
        <w:rPr>
          <w:rFonts w:cs="Times New Roman"/>
          <w:szCs w:val="24"/>
        </w:rPr>
        <w:t xml:space="preserve">Spearman correlations between tissue </w:t>
      </w:r>
      <w:r w:rsidR="0014547E" w:rsidRPr="00146A5B">
        <w:rPr>
          <w:rFonts w:cs="Times New Roman"/>
          <w:szCs w:val="24"/>
        </w:rPr>
        <w:t xml:space="preserve">postpartum </w:t>
      </w:r>
      <w:proofErr w:type="spellStart"/>
      <w:r w:rsidR="00581023" w:rsidRPr="00146A5B">
        <w:rPr>
          <w:rFonts w:cs="Times New Roman"/>
          <w:szCs w:val="24"/>
        </w:rPr>
        <w:t>patatin</w:t>
      </w:r>
      <w:proofErr w:type="spellEnd"/>
      <w:r w:rsidR="00581023" w:rsidRPr="00146A5B">
        <w:rPr>
          <w:rFonts w:cs="Times New Roman"/>
          <w:szCs w:val="24"/>
        </w:rPr>
        <w:t>-like phospholipase domain-containing protein (PNPLA3)</w:t>
      </w:r>
      <w:r w:rsidR="0014547E" w:rsidRPr="00146A5B">
        <w:rPr>
          <w:rFonts w:cs="Times New Roman"/>
          <w:szCs w:val="24"/>
        </w:rPr>
        <w:t xml:space="preserve"> expression</w:t>
      </w:r>
      <w:r w:rsidR="00581023" w:rsidRPr="00146A5B">
        <w:rPr>
          <w:rFonts w:cs="Times New Roman"/>
          <w:szCs w:val="24"/>
        </w:rPr>
        <w:t>, tissue metabolite concentrations, and energy balance</w:t>
      </w:r>
      <w:r w:rsidR="00452732" w:rsidRPr="00146A5B">
        <w:rPr>
          <w:rFonts w:cs="Times New Roman"/>
          <w:szCs w:val="24"/>
        </w:rPr>
        <w:t>.</w:t>
      </w:r>
      <w:r w:rsidR="00452732" w:rsidRPr="00146A5B">
        <w:rPr>
          <w:rFonts w:cs="Times New Roman"/>
          <w:szCs w:val="24"/>
          <w:vertAlign w:val="superscript"/>
        </w:rPr>
        <w:t>1</w:t>
      </w:r>
    </w:p>
    <w:tbl>
      <w:tblPr>
        <w:tblW w:w="10499" w:type="dxa"/>
        <w:tblLook w:val="04A0" w:firstRow="1" w:lastRow="0" w:firstColumn="1" w:lastColumn="0" w:noHBand="0" w:noVBand="1"/>
      </w:tblPr>
      <w:tblGrid>
        <w:gridCol w:w="2535"/>
        <w:gridCol w:w="310"/>
        <w:gridCol w:w="2337"/>
        <w:gridCol w:w="310"/>
        <w:gridCol w:w="2315"/>
        <w:gridCol w:w="310"/>
        <w:gridCol w:w="2382"/>
      </w:tblGrid>
      <w:tr w:rsidR="00726850" w:rsidRPr="00146A5B" w14:paraId="08FEC779" w14:textId="77777777" w:rsidTr="00726850">
        <w:trPr>
          <w:trHeight w:val="330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2FAE2" w14:textId="781BFC68" w:rsidR="00726850" w:rsidRPr="00146A5B" w:rsidRDefault="00726850" w:rsidP="0072685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Variable</w:t>
            </w:r>
            <w:r w:rsidR="00437DFA" w:rsidRPr="00146A5B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AE1" w14:textId="77777777" w:rsidR="00726850" w:rsidRPr="00146A5B" w:rsidRDefault="00726850" w:rsidP="0072685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56FE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lPNPLA3 mRNA, au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4362" w14:textId="77777777" w:rsidR="00726850" w:rsidRPr="00146A5B" w:rsidRDefault="00726850" w:rsidP="0072685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0322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lPNPLA3 protein, au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4FE" w14:textId="77777777" w:rsidR="00726850" w:rsidRPr="00146A5B" w:rsidRDefault="00726850" w:rsidP="0072685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75B7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aPNPLA3 protein, au</w:t>
            </w:r>
          </w:p>
        </w:tc>
      </w:tr>
      <w:tr w:rsidR="00726850" w:rsidRPr="00146A5B" w14:paraId="78AF1A96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2634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lPNPLA3 mRNA, au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A0A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D09C" w14:textId="59ED9CFA" w:rsidR="00726850" w:rsidRPr="00146A5B" w:rsidRDefault="00437DFA" w:rsidP="00437DFA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B561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9B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9F8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2EFB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</w:tr>
      <w:tr w:rsidR="00726850" w:rsidRPr="00146A5B" w14:paraId="50B0FFBA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0AA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937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AE9" w14:textId="30F282C1" w:rsidR="00726850" w:rsidRPr="00146A5B" w:rsidRDefault="00437DFA" w:rsidP="00437DFA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65B1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A77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F81D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450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</w:tr>
      <w:tr w:rsidR="00726850" w:rsidRPr="00146A5B" w14:paraId="214DC395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7403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lPNPLA3 protein, au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7114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BE0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185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00A8" w14:textId="784DFC1A" w:rsidR="00726850" w:rsidRPr="00146A5B" w:rsidRDefault="00437DFA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1E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8EE6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</w:tr>
      <w:tr w:rsidR="00726850" w:rsidRPr="00146A5B" w14:paraId="4AEE6F95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D2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1470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E7A7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B8C6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6C3B" w14:textId="39847863" w:rsidR="00726850" w:rsidRPr="00146A5B" w:rsidRDefault="00437DFA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E748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272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</w:tr>
      <w:tr w:rsidR="00726850" w:rsidRPr="00146A5B" w14:paraId="6F488E42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7DBF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aPNPLA3 protein, au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E153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1E4B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07BA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3460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1D7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E43B6" w14:textId="1976500C" w:rsidR="00726850" w:rsidRPr="00146A5B" w:rsidRDefault="00437DFA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</w:tr>
      <w:tr w:rsidR="00726850" w:rsidRPr="00146A5B" w14:paraId="05A60B92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5E7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84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4551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60D5D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99E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FDBB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A03D" w14:textId="1CE25554" w:rsidR="00726850" w:rsidRPr="00146A5B" w:rsidRDefault="00437DFA" w:rsidP="00726850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</w:tr>
      <w:tr w:rsidR="00726850" w:rsidRPr="00146A5B" w14:paraId="0FA82150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A2FD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Liver TG, % DM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95EB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3DF9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95EF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C81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967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1BB7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</w:tr>
      <w:tr w:rsidR="00726850" w:rsidRPr="00146A5B" w14:paraId="2D9B4CDA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A7C5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2C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D6A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4FA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5BB06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4B5D7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B8B9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</w:tr>
      <w:tr w:rsidR="00726850" w:rsidRPr="00146A5B" w14:paraId="7E4FE055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1126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Serum BHB, mmol/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C35B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711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57DC9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78BD2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BE3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E5140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26850" w:rsidRPr="00146A5B" w14:paraId="1B8AC6D4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2625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50A8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F022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1D8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4B7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ED21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C1F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</w:tr>
      <w:tr w:rsidR="00726850" w:rsidRPr="00146A5B" w14:paraId="63359E20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42B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Plasma glucose, mg/d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A574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53932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F5C6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9921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458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25C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  <w:tr w:rsidR="00726850" w:rsidRPr="00146A5B" w14:paraId="72051ADB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2E3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69E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D5593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8CB15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C6F0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A4A8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6EBD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</w:tr>
      <w:tr w:rsidR="00726850" w:rsidRPr="00146A5B" w14:paraId="4F1F9648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275D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 xml:space="preserve">Plasma FA, </w:t>
            </w:r>
            <w:proofErr w:type="spellStart"/>
            <w:r w:rsidRPr="00146A5B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146A5B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F286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2F36B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29B6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9FCCA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3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AAC6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3C28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726850" w:rsidRPr="00146A5B" w14:paraId="256F8A2E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A80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B05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C357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8FE3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C28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&lt;0.0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287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EFCA7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  <w:tr w:rsidR="00726850" w:rsidRPr="00146A5B" w14:paraId="23912A20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D5AF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 xml:space="preserve">Energy balance, </w:t>
            </w:r>
            <w:proofErr w:type="spellStart"/>
            <w:r w:rsidRPr="00146A5B">
              <w:rPr>
                <w:rFonts w:eastAsia="Times New Roman" w:cs="Times New Roman"/>
                <w:color w:val="000000"/>
                <w:szCs w:val="24"/>
              </w:rPr>
              <w:t>Mcal</w:t>
            </w:r>
            <w:proofErr w:type="spellEnd"/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5A6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FA6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-0.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58F4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604F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7E1B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AF9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726850" w:rsidRPr="00146A5B" w14:paraId="3B438E5F" w14:textId="77777777" w:rsidTr="00726850">
        <w:trPr>
          <w:trHeight w:val="330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CC7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Pr="00146A5B">
              <w:rPr>
                <w:rFonts w:eastAsia="Times New Roman" w:cs="Times New Roman"/>
                <w:color w:val="000000"/>
                <w:szCs w:val="24"/>
              </w:rPr>
              <w:t>-value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C075" w14:textId="77777777" w:rsidR="00726850" w:rsidRPr="00146A5B" w:rsidRDefault="00726850" w:rsidP="00726850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23BAC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7F001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F2AE2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CF5BE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C6B78" w14:textId="77777777" w:rsidR="00726850" w:rsidRPr="00146A5B" w:rsidRDefault="00726850" w:rsidP="00726850">
            <w:pPr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0.77</w:t>
            </w:r>
          </w:p>
        </w:tc>
      </w:tr>
    </w:tbl>
    <w:p w14:paraId="2E47F2E3" w14:textId="2FC7B90F" w:rsidR="00452732" w:rsidRPr="00146A5B" w:rsidRDefault="00581023" w:rsidP="00DB6B68">
      <w:pPr>
        <w:ind w:left="720" w:hanging="720"/>
        <w:rPr>
          <w:rFonts w:cs="Times New Roman"/>
          <w:szCs w:val="24"/>
        </w:rPr>
      </w:pPr>
      <w:r w:rsidRPr="00146A5B">
        <w:rPr>
          <w:rFonts w:cs="Times New Roman"/>
          <w:szCs w:val="24"/>
          <w:vertAlign w:val="superscript"/>
        </w:rPr>
        <w:t>1</w:t>
      </w:r>
      <w:r w:rsidRPr="00146A5B">
        <w:rPr>
          <w:rFonts w:cs="Times New Roman"/>
          <w:szCs w:val="24"/>
        </w:rPr>
        <w:t>P</w:t>
      </w:r>
      <w:r w:rsidR="007A4F3D" w:rsidRPr="00146A5B">
        <w:rPr>
          <w:rFonts w:cs="Times New Roman"/>
          <w:szCs w:val="24"/>
        </w:rPr>
        <w:t>artial correlations controlled for the confounding effect of treatment</w:t>
      </w:r>
    </w:p>
    <w:p w14:paraId="0A2E8B85" w14:textId="1430322A" w:rsidR="003232A7" w:rsidRPr="00146A5B" w:rsidRDefault="00452732" w:rsidP="00DB6B68">
      <w:pPr>
        <w:ind w:left="720" w:hanging="720"/>
        <w:rPr>
          <w:rFonts w:cs="Times New Roman"/>
          <w:szCs w:val="24"/>
        </w:rPr>
      </w:pPr>
      <w:r w:rsidRPr="00146A5B">
        <w:rPr>
          <w:rFonts w:cs="Times New Roman"/>
          <w:szCs w:val="24"/>
          <w:vertAlign w:val="superscript"/>
        </w:rPr>
        <w:t>2</w:t>
      </w:r>
      <w:r w:rsidR="007A4F3D" w:rsidRPr="00146A5B">
        <w:rPr>
          <w:rFonts w:cs="Times New Roman"/>
          <w:szCs w:val="24"/>
        </w:rPr>
        <w:t xml:space="preserve">Liver </w:t>
      </w:r>
      <w:r w:rsidR="00B36A8A" w:rsidRPr="00146A5B">
        <w:rPr>
          <w:rFonts w:cs="Times New Roman"/>
          <w:szCs w:val="24"/>
        </w:rPr>
        <w:t>PN</w:t>
      </w:r>
      <w:r w:rsidR="00581023" w:rsidRPr="00146A5B">
        <w:rPr>
          <w:rFonts w:cs="Times New Roman"/>
          <w:szCs w:val="24"/>
        </w:rPr>
        <w:t>PLA</w:t>
      </w:r>
      <w:r w:rsidR="00B36A8A" w:rsidRPr="00146A5B">
        <w:rPr>
          <w:rFonts w:cs="Times New Roman"/>
          <w:szCs w:val="24"/>
        </w:rPr>
        <w:t>3 = lPNPLA3, adipose tissue = aPNPLA3</w:t>
      </w:r>
      <w:r w:rsidR="00F41791" w:rsidRPr="00146A5B">
        <w:rPr>
          <w:rFonts w:cs="Times New Roman"/>
          <w:szCs w:val="24"/>
        </w:rPr>
        <w:t>,</w:t>
      </w:r>
      <w:r w:rsidR="00581023" w:rsidRPr="00146A5B">
        <w:rPr>
          <w:rFonts w:cs="Times New Roman"/>
          <w:szCs w:val="24"/>
        </w:rPr>
        <w:t xml:space="preserve"> TG = triglyceride, DM = dry matter, BHB = β-hydroxybutyrate, FA = fatty acid</w:t>
      </w:r>
    </w:p>
    <w:p w14:paraId="5996EEA8" w14:textId="77777777" w:rsidR="000261FC" w:rsidRPr="00146A5B" w:rsidRDefault="000261FC">
      <w:pPr>
        <w:rPr>
          <w:rFonts w:cs="Times New Roman"/>
          <w:szCs w:val="24"/>
        </w:rPr>
        <w:sectPr w:rsidR="000261FC" w:rsidRPr="00146A5B" w:rsidSect="0058102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4509AD8" w14:textId="70938CDC" w:rsidR="00F94912" w:rsidRPr="00146A5B" w:rsidRDefault="007729E9" w:rsidP="003232A7">
      <w:pPr>
        <w:rPr>
          <w:rFonts w:cs="Times New Roman"/>
          <w:szCs w:val="24"/>
        </w:rPr>
      </w:pPr>
      <w:r w:rsidRPr="00146A5B">
        <w:rPr>
          <w:rFonts w:cs="Times New Roman"/>
          <w:b/>
          <w:bCs/>
          <w:szCs w:val="24"/>
        </w:rPr>
        <w:lastRenderedPageBreak/>
        <w:t xml:space="preserve">Supplemental Table </w:t>
      </w:r>
      <w:r w:rsidR="00F237E4" w:rsidRPr="00146A5B">
        <w:rPr>
          <w:rFonts w:cs="Times New Roman"/>
          <w:b/>
          <w:bCs/>
          <w:szCs w:val="24"/>
        </w:rPr>
        <w:t>4</w:t>
      </w:r>
      <w:r w:rsidRPr="00146A5B">
        <w:rPr>
          <w:rFonts w:cs="Times New Roman"/>
          <w:b/>
          <w:bCs/>
          <w:szCs w:val="24"/>
        </w:rPr>
        <w:t>.</w:t>
      </w:r>
      <w:r w:rsidRPr="00146A5B">
        <w:rPr>
          <w:rFonts w:cs="Times New Roman"/>
          <w:szCs w:val="24"/>
        </w:rPr>
        <w:t xml:space="preserve"> </w:t>
      </w:r>
      <w:r w:rsidR="009D23A1" w:rsidRPr="00146A5B">
        <w:rPr>
          <w:rFonts w:cs="Times New Roman"/>
          <w:szCs w:val="24"/>
        </w:rPr>
        <w:t xml:space="preserve">Response variable transformation (ƒ(x)) and final linear mixed models for </w:t>
      </w:r>
      <w:r w:rsidR="005F0B5D" w:rsidRPr="00146A5B">
        <w:rPr>
          <w:rFonts w:cs="Times New Roman"/>
          <w:szCs w:val="24"/>
        </w:rPr>
        <w:t xml:space="preserve">Experiment </w:t>
      </w:r>
      <w:r w:rsidR="009D23A1" w:rsidRPr="00146A5B">
        <w:rPr>
          <w:rFonts w:cs="Times New Roman"/>
          <w:szCs w:val="24"/>
        </w:rPr>
        <w:t>1.</w:t>
      </w:r>
    </w:p>
    <w:tbl>
      <w:tblPr>
        <w:tblW w:w="10994" w:type="dxa"/>
        <w:tblInd w:w="-810" w:type="dxa"/>
        <w:tblLook w:val="04A0" w:firstRow="1" w:lastRow="0" w:firstColumn="1" w:lastColumn="0" w:noHBand="0" w:noVBand="1"/>
      </w:tblPr>
      <w:tblGrid>
        <w:gridCol w:w="1620"/>
        <w:gridCol w:w="268"/>
        <w:gridCol w:w="615"/>
        <w:gridCol w:w="269"/>
        <w:gridCol w:w="643"/>
        <w:gridCol w:w="268"/>
        <w:gridCol w:w="811"/>
        <w:gridCol w:w="269"/>
        <w:gridCol w:w="607"/>
        <w:gridCol w:w="269"/>
        <w:gridCol w:w="609"/>
        <w:gridCol w:w="269"/>
        <w:gridCol w:w="633"/>
        <w:gridCol w:w="269"/>
        <w:gridCol w:w="634"/>
        <w:gridCol w:w="269"/>
        <w:gridCol w:w="517"/>
        <w:gridCol w:w="269"/>
        <w:gridCol w:w="852"/>
        <w:gridCol w:w="269"/>
        <w:gridCol w:w="765"/>
      </w:tblGrid>
      <w:tr w:rsidR="009D1D3A" w:rsidRPr="00146A5B" w14:paraId="66660FC3" w14:textId="77777777" w:rsidTr="007640B2">
        <w:trPr>
          <w:trHeight w:val="257"/>
        </w:trPr>
        <w:tc>
          <w:tcPr>
            <w:tcW w:w="3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139C8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Response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E05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1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90C9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odel Parameters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990C23" w:rsidRPr="00146A5B" w14:paraId="543F0D4C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9423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ariable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FCE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CD77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ƒ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(x)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1F0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3BD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age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403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82B6C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Covariate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77BE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A5F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R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BF5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492F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8A36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F017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xT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E38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F858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CxT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252E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2E0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HV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887C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B5C5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OV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</w:tr>
      <w:tr w:rsidR="00990C23" w:rsidRPr="00146A5B" w14:paraId="51E55036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086F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Body weight, kg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4C68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9EE" w14:textId="13778342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149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00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4E8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FEB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D6C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D22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6514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A767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ECE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653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8569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DD04" w14:textId="3E8DF4B5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  <w:r w:rsidR="006E0F08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D46C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F15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D36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C3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69F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9A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2C7674F5" w14:textId="77777777" w:rsidTr="007640B2">
        <w:trPr>
          <w:trHeight w:val="257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05F3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Body weight change, k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2F6A" w14:textId="1693CA21" w:rsidR="009D1D3A" w:rsidRPr="00146A5B" w:rsidRDefault="00062829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E42E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770E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0C5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8B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5F0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EE76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22C0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938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1F66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ED1" w14:textId="51E813BB" w:rsidR="009D1D3A" w:rsidRPr="00146A5B" w:rsidRDefault="00CF7136" w:rsidP="007672C9">
            <w:pPr>
              <w:tabs>
                <w:tab w:val="decimal" w:pos="216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7BB2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85A" w14:textId="4CDE80BB" w:rsidR="009D1D3A" w:rsidRPr="00146A5B" w:rsidRDefault="00CF7136" w:rsidP="00486089">
            <w:pPr>
              <w:tabs>
                <w:tab w:val="decimal" w:pos="217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2A0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40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F6D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DC0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7F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79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990C23" w:rsidRPr="00146A5B" w14:paraId="2A1EC4B4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AF13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3E19" w14:textId="77777777" w:rsidR="009D1D3A" w:rsidRPr="00146A5B" w:rsidRDefault="009D1D3A" w:rsidP="009D1D3A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8E2" w14:textId="07DC7323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643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3A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E12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57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80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A1D7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618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9F6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92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B73" w14:textId="00FFE75B" w:rsidR="009D1D3A" w:rsidRPr="00146A5B" w:rsidRDefault="00CF7136" w:rsidP="007672C9">
            <w:pPr>
              <w:tabs>
                <w:tab w:val="decimal" w:pos="216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8EA7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1BE" w14:textId="4AAB72E0" w:rsidR="009D1D3A" w:rsidRPr="00146A5B" w:rsidRDefault="00CF7136" w:rsidP="00486089">
            <w:pPr>
              <w:tabs>
                <w:tab w:val="decimal" w:pos="217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048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DD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E12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8B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F05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5410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990C23" w:rsidRPr="00146A5B" w14:paraId="40BE00CF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CED87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BCS, points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14076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E8C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21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CD5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5A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E32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2CEF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2C4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027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680A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0261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64D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141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6D0" w14:textId="150103C1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2A407D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F5B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7D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1CF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03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637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EB5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60ACC4FC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D273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BCS change, points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6A09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9017" w14:textId="43452846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4B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15DE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0F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64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426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ABAE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FCB0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F1EA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8C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2BA" w14:textId="393B7A18" w:rsidR="009D1D3A" w:rsidRPr="00146A5B" w:rsidRDefault="00CF7136" w:rsidP="007672C9">
            <w:pPr>
              <w:tabs>
                <w:tab w:val="decimal" w:pos="216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7EA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5B80" w14:textId="56B5BB6C" w:rsidR="009D1D3A" w:rsidRPr="00146A5B" w:rsidRDefault="00CF7136" w:rsidP="00486089">
            <w:pPr>
              <w:tabs>
                <w:tab w:val="decimal" w:pos="217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2D97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FD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4C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46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43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63F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990C23" w:rsidRPr="00146A5B" w14:paraId="4A3E99F2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19C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440" w14:textId="77777777" w:rsidR="009D1D3A" w:rsidRPr="00146A5B" w:rsidRDefault="009D1D3A" w:rsidP="009D1D3A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847" w14:textId="157023B0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9B2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BA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4A6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B6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EE4C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AD14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F71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08A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37C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C1C" w14:textId="4ECD1F96" w:rsidR="009D1D3A" w:rsidRPr="00146A5B" w:rsidRDefault="00CF7136" w:rsidP="007672C9">
            <w:pPr>
              <w:tabs>
                <w:tab w:val="decimal" w:pos="216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A3A1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8B8" w14:textId="2AEE31AE" w:rsidR="009D1D3A" w:rsidRPr="00146A5B" w:rsidRDefault="00CF7136" w:rsidP="00486089">
            <w:pPr>
              <w:tabs>
                <w:tab w:val="decimal" w:pos="217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3B48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8B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2CC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AE6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AD6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2E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</w:tr>
      <w:tr w:rsidR="00990C23" w:rsidRPr="00146A5B" w14:paraId="78FA7220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BFF0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yield, kg/da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105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302B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52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61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71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C3F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ME3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5C38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C559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FD4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035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A31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73B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587D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AD3F" w14:textId="62F9B949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6</w:t>
            </w:r>
            <w:r w:rsidR="002A407D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0AD9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132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983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AE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10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DB4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63D2C26F" w14:textId="77777777" w:rsidTr="007640B2">
        <w:trPr>
          <w:trHeight w:val="257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3F45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protein yield, kg/da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77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26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CC2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D7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3FDB" w14:textId="22F062AE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605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E043" w14:textId="2036797C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4633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6E5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361E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D5D8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B1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3A45" w14:textId="00A44B6F" w:rsidR="009D1D3A" w:rsidRPr="00146A5B" w:rsidRDefault="002A407D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2C6E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36C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5D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CD4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E368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DE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28D7A89C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766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fat yield. kg/da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D30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F8B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E90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C0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E1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A9A7" w14:textId="5098ADFC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19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49E" w14:textId="7B55971C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5E80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AD2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775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B953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1EB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5A20" w14:textId="4EA682DD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B9351D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4ABA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97E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2E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A67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931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E41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3868E556" w14:textId="77777777" w:rsidTr="007640B2">
        <w:trPr>
          <w:trHeight w:val="257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E3D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lactose yield, kg/da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94A1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90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E48B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661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90B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ME3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5CF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A8F6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B92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066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4D5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FF37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9714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9A6" w14:textId="21501393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B9351D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7E9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80F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72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773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9CD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EE18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1654D187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ED2F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ilk NEL, </w:t>
            </w: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cal</w:t>
            </w:r>
            <w:proofErr w:type="spell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/da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EDA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5A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79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86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A79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671" w14:textId="43DF76BC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50C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720F" w14:textId="5C879C75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774D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943E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57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BAD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8F1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7160" w14:textId="77777777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1F5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C2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694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33C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D80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0E4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7BD8EBCC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D4B3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protein, %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AC1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754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AE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3A71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E66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DA95" w14:textId="343F4C3D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10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E148" w14:textId="13C78277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DD1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096B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41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4AB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96C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1D1B" w14:textId="220A2195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068CB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697A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50E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70C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76D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RT-Par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1C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442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2B5D82E3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DF54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fat, %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AD9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EC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B6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E8A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9E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B6E4" w14:textId="08E924DF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4B94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541" w14:textId="20FD4417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C4F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98B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0F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B98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722F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5A9B" w14:textId="79B71430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8</w:t>
            </w:r>
            <w:r w:rsidR="007068CB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482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B8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CC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979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D7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37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07AD403B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A54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lactose, %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D685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32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1A98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F5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BD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CBC6" w14:textId="23F2074A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E82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BA81" w14:textId="21C7E5A0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234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9FB3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64C6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FC76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08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3CAA" w14:textId="7F8E6514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5</w:t>
            </w:r>
            <w:r w:rsidR="007068CB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61C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7FD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CA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D3B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57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BF1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07EDBBF0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25F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ilk solids not fat, %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6D0F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BB47" w14:textId="64A2F3C2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30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CDD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F6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763" w14:textId="2FA5A298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849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429" w14:textId="573F04A9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71FD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07D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C4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10AA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2852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8E1B" w14:textId="49B81EA5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7068CB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41E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325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DD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C83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Block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E82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276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01BA41C1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7CA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UN, mg/d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03A9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E1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6D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204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9DB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E49" w14:textId="3591641D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57C9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7583" w14:textId="645B9ACA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BF9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0331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1935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F1D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4ED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5653" w14:textId="61961416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7068CB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9E7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54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160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2D2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3179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12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571BF7F2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3F82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CC, cells/mL × 1,00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597D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D32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2C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2C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07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F2B" w14:textId="2F191CDD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CF6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0920" w14:textId="3A6A1466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EFDB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9F97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796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1643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13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DAEC" w14:textId="28C3336C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150A27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798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B45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134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0C1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B7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A3B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404E4EDB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EAA9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ilk NEL, </w:t>
            </w: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cal</w:t>
            </w:r>
            <w:proofErr w:type="spell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/kg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6E1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54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FD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FC88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B23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D1E7" w14:textId="7F30882D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4523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2EB9" w14:textId="02AEC42B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555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8DE7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93D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3FB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E37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1924" w14:textId="5D583088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150A27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6A8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6E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B8B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34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763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71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73ED7D27" w14:textId="77777777" w:rsidTr="007640B2">
        <w:trPr>
          <w:trHeight w:val="257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54C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Dry matter intake, kg/da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F10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64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D2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3C2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F9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DPPD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133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E4C7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6310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C33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3FD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BDAA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D3C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6E9E" w14:textId="0A67E55D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564716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8999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B4F6" w14:textId="22DF6F16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F6F0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508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RT-Par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78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493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08D6DF18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32D5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0459" w14:textId="77777777" w:rsidR="009D1D3A" w:rsidRPr="00146A5B" w:rsidRDefault="009D1D3A" w:rsidP="009D1D3A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A4A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CE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6AC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B1A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16D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DPPD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32D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5179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68E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86E2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90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AEC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799C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59A0" w14:textId="77777777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FDA9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E82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D0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EB3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E1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35C0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232813CE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551D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Feed refused, %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189E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27E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0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9798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8AA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A3E8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B05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qFed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776F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CE5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809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B13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E85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0D42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67C2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B97" w14:textId="77777777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FFF2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DCE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4D3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82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FDA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5F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29D0194E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8839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L intake, </w:t>
            </w: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cal</w:t>
            </w:r>
            <w:proofErr w:type="spell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/da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C9FF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2CED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28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F38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651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A9A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DPPD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8CF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E8BE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024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D3B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C67D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A33E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8D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392F" w14:textId="77777777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637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10E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BF0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14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RT-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A048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4E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1A350E26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8F24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EB2" w14:textId="77777777" w:rsidR="009D1D3A" w:rsidRPr="00146A5B" w:rsidRDefault="009D1D3A" w:rsidP="009D1D3A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3B9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7416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47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FA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829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DPPD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1A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9EDD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1CE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342F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B955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A595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0557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E00" w14:textId="77777777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7EFC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711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A71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E5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D6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C8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5323C4F3" w14:textId="77777777" w:rsidTr="007640B2">
        <w:trPr>
          <w:trHeight w:val="257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78E3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et energy balance, </w:t>
            </w: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cal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EF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1.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3E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E8F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CE3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2ED" w14:textId="46BEE6E6" w:rsidR="009D1D3A" w:rsidRPr="00146A5B" w:rsidRDefault="00437DF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7C5B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9C3B" w14:textId="0AB0CEB7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FDD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8F41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C6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A9AC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7CB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E8F" w14:textId="6710BDFC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564716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A870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4E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CFA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76C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TR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C27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84A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670256A7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91E5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C15" w14:textId="77777777" w:rsidR="009D1D3A" w:rsidRPr="00146A5B" w:rsidRDefault="009D1D3A" w:rsidP="009D1D3A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4CD1" w14:textId="546D95FB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9F1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D81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189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84E" w14:textId="2DDB5A64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A77E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99D" w14:textId="2518B2B5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F8C1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376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65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6BCF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EF7E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8206" w14:textId="16CAAB1A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6D797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0470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F18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A9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A8F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WOL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83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1F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514ED958" w14:textId="77777777" w:rsidTr="007640B2">
        <w:trPr>
          <w:trHeight w:val="27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3CC7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Hepatic TG, % DM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EA6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96C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(x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60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65E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418F" w14:textId="239D9EAD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E158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B100" w14:textId="04B4B847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A82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A4C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8A82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036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491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0CE1" w14:textId="2720F520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6D797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0FAB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D98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8E6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EB9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0350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D1A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284EA199" w14:textId="77777777" w:rsidTr="007640B2">
        <w:trPr>
          <w:trHeight w:val="272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F18A" w14:textId="205BEA71" w:rsidR="009D1D3A" w:rsidRPr="00146A5B" w:rsidRDefault="00990C23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l</w:t>
            </w:r>
            <w:r w:rsidR="009D1D3A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NPLA3, au × 100,0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1C8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(x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B91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05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D117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51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4BB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3E76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F501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13C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97E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7796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3E6" w14:textId="36688E90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  <w:r w:rsidR="006D797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D9A9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130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6C80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17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5431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857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ARH(</w:t>
            </w:r>
            <w:proofErr w:type="gram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990C23" w:rsidRPr="00146A5B" w14:paraId="182CB622" w14:textId="77777777" w:rsidTr="007640B2">
        <w:trPr>
          <w:trHeight w:val="272"/>
        </w:trPr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2B3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aPNPLA3, au × 10,00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2F1B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Log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(x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DEE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F678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AD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117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149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6F1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DB32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D95F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A92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618F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81B8" w14:textId="0BE81527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  <w:r w:rsidR="004D7A3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305C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BF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B3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7F7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84DA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9A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AR(</w:t>
            </w:r>
            <w:proofErr w:type="gram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990C23" w:rsidRPr="00146A5B" w14:paraId="1B68C3AC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9C2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lasma glucose, mg/d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BD1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3E6F" w14:textId="4B557D00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C8A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97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BB3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C7AF" w14:textId="5B5A1128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B13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A453" w14:textId="25D167F0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79F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D5F0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69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6053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3AB3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CA42" w14:textId="61803389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  <w:r w:rsidR="004D7A3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8AA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2E90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04C2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540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6A4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238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ARH(</w:t>
            </w:r>
            <w:proofErr w:type="gram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990C23" w:rsidRPr="00146A5B" w14:paraId="44580CE6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6318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erum BHB, mmol/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FBF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59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D17B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F8D5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01C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348" w14:textId="695A68A1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5B71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C24F" w14:textId="3BE54975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3CBE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261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8BB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E171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67EB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813A" w14:textId="0E45FBB8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1</w:t>
            </w:r>
            <w:r w:rsidR="004D7A3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8CC7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67C3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89E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D8CE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1CAB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10C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ARH(</w:t>
            </w:r>
            <w:proofErr w:type="gram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)</w:t>
            </w:r>
          </w:p>
        </w:tc>
      </w:tr>
      <w:tr w:rsidR="00990C23" w:rsidRPr="00146A5B" w14:paraId="37641693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101E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lasma FA, </w:t>
            </w:r>
            <w:proofErr w:type="spellStart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703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8F4E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1/x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8EC9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7AA0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re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4282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7520" w14:textId="3B51C027" w:rsidR="009D1D3A" w:rsidRPr="00146A5B" w:rsidRDefault="00062829" w:rsidP="007606B3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4F3A" w14:textId="77777777" w:rsidR="009D1D3A" w:rsidRPr="00146A5B" w:rsidRDefault="009D1D3A" w:rsidP="009D1D3A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EA0" w14:textId="068BA63E" w:rsidR="009D1D3A" w:rsidRPr="00146A5B" w:rsidRDefault="009F0660" w:rsidP="00F73C0C">
            <w:pPr>
              <w:tabs>
                <w:tab w:val="decimal" w:pos="144"/>
              </w:tabs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7FB3" w14:textId="77777777" w:rsidR="009D1D3A" w:rsidRPr="00146A5B" w:rsidRDefault="009D1D3A" w:rsidP="00F73C0C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CC1F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8FCA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F9A5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10CD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447E" w14:textId="2DD6795E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  <w:r w:rsidR="004D7A3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5C36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2D34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67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D26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44F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E495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  <w:tr w:rsidR="00990C23" w:rsidRPr="00146A5B" w14:paraId="34EE2A3B" w14:textId="77777777" w:rsidTr="007640B2">
        <w:trPr>
          <w:trHeight w:val="257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D534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F086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2D34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x</w:t>
            </w:r>
            <w:r w:rsidRPr="00146A5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0.25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0CB7" w14:textId="363487AA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A6BE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8DD5" w14:textId="18455DDA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F0CF" w14:textId="77777777" w:rsidR="009D1D3A" w:rsidRPr="00146A5B" w:rsidRDefault="009D1D3A" w:rsidP="007606B3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CF32B" w14:textId="77777777" w:rsidR="009D1D3A" w:rsidRPr="00146A5B" w:rsidRDefault="009D1D3A" w:rsidP="009D1D3A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746A" w14:textId="77777777" w:rsidR="009D1D3A" w:rsidRPr="00146A5B" w:rsidRDefault="009D1D3A" w:rsidP="00F73C0C">
            <w:pPr>
              <w:tabs>
                <w:tab w:val="decimal" w:pos="144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3DE67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7CB5D" w14:textId="77777777" w:rsidR="009D1D3A" w:rsidRPr="00146A5B" w:rsidRDefault="009D1D3A" w:rsidP="00F73C0C">
            <w:pPr>
              <w:tabs>
                <w:tab w:val="decimal" w:pos="192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A698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0011" w14:textId="77777777" w:rsidR="009D1D3A" w:rsidRPr="00146A5B" w:rsidRDefault="009D1D3A" w:rsidP="007672C9">
            <w:pPr>
              <w:tabs>
                <w:tab w:val="decimal" w:pos="216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66C4" w14:textId="77777777" w:rsidR="009D1D3A" w:rsidRPr="00146A5B" w:rsidRDefault="009D1D3A" w:rsidP="00F73C0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37D4" w14:textId="205CE6DE" w:rsidR="009D1D3A" w:rsidRPr="00146A5B" w:rsidRDefault="009D1D3A" w:rsidP="00486089">
            <w:pPr>
              <w:tabs>
                <w:tab w:val="decimal" w:pos="217"/>
              </w:tabs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.</w:t>
            </w:r>
            <w:r w:rsidR="004D7A35"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BCED" w14:textId="77777777" w:rsidR="009D1D3A" w:rsidRPr="00146A5B" w:rsidRDefault="009D1D3A" w:rsidP="009D1D3A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57BC7" w14:textId="1A95717A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7D87" w14:textId="722F166E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5DD0" w14:textId="137C743F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D020" w14:textId="28845926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A341D" w14:textId="77777777" w:rsidR="009D1D3A" w:rsidRPr="00146A5B" w:rsidRDefault="009D1D3A" w:rsidP="00486089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46A5B">
              <w:rPr>
                <w:rFonts w:eastAsia="Times New Roman" w:cs="Times New Roman"/>
                <w:color w:val="000000"/>
                <w:sz w:val="16"/>
                <w:szCs w:val="16"/>
              </w:rPr>
              <w:t>VC</w:t>
            </w:r>
          </w:p>
        </w:tc>
      </w:tr>
    </w:tbl>
    <w:p w14:paraId="7B3CB4F3" w14:textId="7FD2FDBA" w:rsidR="00305C8D" w:rsidRPr="00146A5B" w:rsidRDefault="009D23A1" w:rsidP="00DB6B68">
      <w:pPr>
        <w:ind w:left="720" w:hanging="720"/>
        <w:rPr>
          <w:rFonts w:cs="Times New Roman"/>
          <w:sz w:val="20"/>
          <w:szCs w:val="20"/>
        </w:rPr>
      </w:pPr>
      <w:r w:rsidRPr="00146A5B">
        <w:rPr>
          <w:rFonts w:cs="Times New Roman"/>
          <w:sz w:val="20"/>
          <w:szCs w:val="20"/>
          <w:vertAlign w:val="superscript"/>
        </w:rPr>
        <w:t>1</w:t>
      </w:r>
      <w:r w:rsidRPr="00146A5B">
        <w:rPr>
          <w:rFonts w:cs="Times New Roman"/>
          <w:sz w:val="20"/>
          <w:szCs w:val="20"/>
        </w:rPr>
        <w:t>BCS = body condition score, NE</w:t>
      </w:r>
      <w:r w:rsidRPr="00146A5B">
        <w:rPr>
          <w:rFonts w:cs="Times New Roman"/>
          <w:sz w:val="20"/>
          <w:szCs w:val="20"/>
          <w:vertAlign w:val="subscript"/>
        </w:rPr>
        <w:t>L</w:t>
      </w:r>
      <w:r w:rsidRPr="00146A5B">
        <w:rPr>
          <w:rFonts w:cs="Times New Roman"/>
          <w:sz w:val="20"/>
          <w:szCs w:val="20"/>
        </w:rPr>
        <w:t xml:space="preserve"> = net energy of lactation, MUN = milk urea nitrogen, SCC = somatic cell count, TG = triglyceride, </w:t>
      </w:r>
      <w:r w:rsidR="001C1647" w:rsidRPr="00146A5B">
        <w:rPr>
          <w:rFonts w:cs="Times New Roman"/>
          <w:sz w:val="20"/>
          <w:szCs w:val="20"/>
        </w:rPr>
        <w:t>l</w:t>
      </w:r>
      <w:r w:rsidRPr="00146A5B">
        <w:rPr>
          <w:rFonts w:cs="Times New Roman"/>
          <w:sz w:val="20"/>
          <w:szCs w:val="20"/>
        </w:rPr>
        <w:t xml:space="preserve">PNPLA3 = </w:t>
      </w:r>
      <w:r w:rsidR="001C1647" w:rsidRPr="00146A5B">
        <w:rPr>
          <w:rFonts w:cs="Times New Roman"/>
          <w:sz w:val="20"/>
          <w:szCs w:val="20"/>
        </w:rPr>
        <w:t>liver</w:t>
      </w:r>
      <w:r w:rsidRPr="00146A5B">
        <w:rPr>
          <w:rFonts w:cs="Times New Roman"/>
          <w:sz w:val="20"/>
          <w:szCs w:val="20"/>
        </w:rPr>
        <w:t xml:space="preserve"> patatin-like phospholipase domain-containing protein 3 (PNPLA3) protein abundance, aPNPLA3 = adipose PNPLA3 protein abundance, BHB = β-hydroxybutyrate, FA</w:t>
      </w:r>
      <w:r w:rsidR="0072715E" w:rsidRPr="00146A5B">
        <w:rPr>
          <w:rFonts w:cs="Times New Roman"/>
          <w:sz w:val="20"/>
          <w:szCs w:val="20"/>
        </w:rPr>
        <w:t xml:space="preserve"> = fatty acid</w:t>
      </w:r>
    </w:p>
    <w:p w14:paraId="0A397141" w14:textId="24C14228" w:rsidR="00305C8D" w:rsidRPr="00146A5B" w:rsidRDefault="0072715E" w:rsidP="00DB6B68">
      <w:pPr>
        <w:ind w:left="720" w:hanging="720"/>
        <w:rPr>
          <w:rFonts w:cs="Times New Roman"/>
          <w:sz w:val="20"/>
          <w:szCs w:val="20"/>
        </w:rPr>
      </w:pPr>
      <w:r w:rsidRPr="00146A5B">
        <w:rPr>
          <w:rFonts w:cs="Times New Roman"/>
          <w:sz w:val="20"/>
          <w:szCs w:val="20"/>
          <w:vertAlign w:val="superscript"/>
        </w:rPr>
        <w:t>2</w:t>
      </w:r>
      <w:r w:rsidRPr="00146A5B">
        <w:rPr>
          <w:rFonts w:cs="Times New Roman"/>
          <w:sz w:val="20"/>
          <w:szCs w:val="20"/>
        </w:rPr>
        <w:t>Mathmatical operations for data transformation of the response variable x to produce empirically (Shapiro-Wilk test) or subjectively (histogram) Gaussian distributions</w:t>
      </w:r>
    </w:p>
    <w:p w14:paraId="2513C748" w14:textId="41DB9C8E" w:rsidR="0072715E" w:rsidRPr="00146A5B" w:rsidRDefault="0072715E" w:rsidP="00DB6B68">
      <w:pPr>
        <w:ind w:left="720" w:hanging="720"/>
        <w:rPr>
          <w:rFonts w:cs="Times New Roman"/>
          <w:sz w:val="20"/>
          <w:szCs w:val="20"/>
        </w:rPr>
      </w:pPr>
      <w:r w:rsidRPr="00146A5B">
        <w:rPr>
          <w:rFonts w:cs="Times New Roman"/>
          <w:sz w:val="20"/>
          <w:szCs w:val="20"/>
          <w:vertAlign w:val="superscript"/>
        </w:rPr>
        <w:t>3</w:t>
      </w:r>
      <w:r w:rsidRPr="00146A5B">
        <w:rPr>
          <w:rFonts w:cs="Times New Roman"/>
          <w:sz w:val="20"/>
          <w:szCs w:val="20"/>
        </w:rPr>
        <w:t xml:space="preserve">Timepoints included in the data analysis. </w:t>
      </w:r>
      <w:r w:rsidR="000261FC" w:rsidRPr="00146A5B">
        <w:rPr>
          <w:rFonts w:cs="Times New Roman"/>
          <w:sz w:val="20"/>
          <w:szCs w:val="20"/>
        </w:rPr>
        <w:t>Exp</w:t>
      </w:r>
      <w:r w:rsidRPr="00146A5B">
        <w:rPr>
          <w:rFonts w:cs="Times New Roman"/>
          <w:sz w:val="20"/>
          <w:szCs w:val="20"/>
        </w:rPr>
        <w:t xml:space="preserve"> = </w:t>
      </w:r>
      <w:r w:rsidR="000261FC" w:rsidRPr="00146A5B">
        <w:rPr>
          <w:rFonts w:cs="Times New Roman"/>
          <w:sz w:val="20"/>
          <w:szCs w:val="20"/>
        </w:rPr>
        <w:t xml:space="preserve">the entire experimental period from </w:t>
      </w:r>
      <w:r w:rsidRPr="00146A5B">
        <w:rPr>
          <w:rFonts w:cs="Times New Roman"/>
          <w:sz w:val="20"/>
          <w:szCs w:val="20"/>
        </w:rPr>
        <w:t xml:space="preserve">-28 to +56 expected days relative to calving (DRTC), Pre = </w:t>
      </w:r>
      <w:r w:rsidR="000261FC" w:rsidRPr="00146A5B">
        <w:rPr>
          <w:rFonts w:cs="Times New Roman"/>
          <w:sz w:val="20"/>
          <w:szCs w:val="20"/>
        </w:rPr>
        <w:t xml:space="preserve">from </w:t>
      </w:r>
      <w:r w:rsidRPr="00146A5B">
        <w:rPr>
          <w:rFonts w:cs="Times New Roman"/>
          <w:sz w:val="20"/>
          <w:szCs w:val="20"/>
        </w:rPr>
        <w:t xml:space="preserve">-28 to 0 expected DRTC, Post = </w:t>
      </w:r>
      <w:r w:rsidR="000261FC" w:rsidRPr="00146A5B">
        <w:rPr>
          <w:rFonts w:cs="Times New Roman"/>
          <w:sz w:val="20"/>
          <w:szCs w:val="20"/>
        </w:rPr>
        <w:t xml:space="preserve">from </w:t>
      </w:r>
      <w:r w:rsidRPr="00146A5B">
        <w:rPr>
          <w:rFonts w:cs="Times New Roman"/>
          <w:sz w:val="20"/>
          <w:szCs w:val="20"/>
        </w:rPr>
        <w:t>+1 to +56 DRTC</w:t>
      </w:r>
    </w:p>
    <w:p w14:paraId="12367A58" w14:textId="15670394" w:rsidR="0072715E" w:rsidRPr="00146A5B" w:rsidRDefault="0072715E" w:rsidP="00DB6B68">
      <w:pPr>
        <w:ind w:left="720" w:hanging="720"/>
        <w:rPr>
          <w:rFonts w:cs="Times New Roman"/>
          <w:sz w:val="20"/>
          <w:szCs w:val="20"/>
        </w:rPr>
      </w:pPr>
      <w:r w:rsidRPr="00146A5B">
        <w:rPr>
          <w:rFonts w:cs="Times New Roman"/>
          <w:sz w:val="20"/>
          <w:szCs w:val="20"/>
          <w:vertAlign w:val="superscript"/>
        </w:rPr>
        <w:t>4</w:t>
      </w:r>
      <w:r w:rsidRPr="00146A5B">
        <w:rPr>
          <w:rFonts w:cs="Times New Roman"/>
          <w:sz w:val="20"/>
          <w:szCs w:val="20"/>
        </w:rPr>
        <w:t>Statistics for fixed effects included in the respective models including the covariate, treatment (TRT), Time, the interaction of TRT and Time (T×T), and interaction of covariate and TRT (C×T)</w:t>
      </w:r>
      <w:r w:rsidR="00D73DEC" w:rsidRPr="00146A5B">
        <w:rPr>
          <w:rFonts w:cs="Times New Roman"/>
          <w:sz w:val="20"/>
          <w:szCs w:val="20"/>
        </w:rPr>
        <w:t xml:space="preserve">. Additionally, information </w:t>
      </w:r>
      <w:r w:rsidR="00D73DEC" w:rsidRPr="00146A5B">
        <w:rPr>
          <w:rFonts w:cs="Times New Roman"/>
          <w:sz w:val="20"/>
          <w:szCs w:val="20"/>
        </w:rPr>
        <w:lastRenderedPageBreak/>
        <w:t>on the grouping factors for modeling heterogeneous variance (HV) and the selected variance-covariance (</w:t>
      </w:r>
      <w:r w:rsidR="000047EB" w:rsidRPr="00146A5B">
        <w:rPr>
          <w:rFonts w:cs="Times New Roman"/>
          <w:sz w:val="20"/>
          <w:szCs w:val="20"/>
        </w:rPr>
        <w:t>VCOV</w:t>
      </w:r>
      <w:r w:rsidR="00D73DEC" w:rsidRPr="00146A5B">
        <w:rPr>
          <w:rFonts w:cs="Times New Roman"/>
          <w:sz w:val="20"/>
          <w:szCs w:val="20"/>
        </w:rPr>
        <w:t>) for repeated measure models are provided.</w:t>
      </w:r>
    </w:p>
    <w:p w14:paraId="1E93A2D8" w14:textId="0ED0A7EA" w:rsidR="00D73DEC" w:rsidRPr="00146A5B" w:rsidRDefault="00D73DEC" w:rsidP="00DB6B68">
      <w:pPr>
        <w:ind w:left="720" w:hanging="720"/>
        <w:rPr>
          <w:rFonts w:cs="Times New Roman"/>
          <w:sz w:val="20"/>
          <w:szCs w:val="20"/>
        </w:rPr>
      </w:pPr>
      <w:r w:rsidRPr="00146A5B">
        <w:rPr>
          <w:rFonts w:cs="Times New Roman"/>
          <w:sz w:val="20"/>
          <w:szCs w:val="20"/>
          <w:vertAlign w:val="superscript"/>
        </w:rPr>
        <w:t>5</w:t>
      </w:r>
      <w:r w:rsidRPr="00146A5B">
        <w:rPr>
          <w:rFonts w:cs="Times New Roman"/>
          <w:sz w:val="20"/>
          <w:szCs w:val="20"/>
        </w:rPr>
        <w:t>Selected covariates include the -28 DRTC sample value (-28), previous lactation 305 d mature equivalent milk production (PME305), days on prepartum experimental diet (DPPD</w:t>
      </w:r>
      <w:proofErr w:type="gramStart"/>
      <w:r w:rsidRPr="00146A5B">
        <w:rPr>
          <w:rFonts w:cs="Times New Roman"/>
          <w:sz w:val="20"/>
          <w:szCs w:val="20"/>
        </w:rPr>
        <w:t>),</w:t>
      </w:r>
      <w:r w:rsidR="00D02D1C" w:rsidRPr="00146A5B">
        <w:rPr>
          <w:rFonts w:cs="Times New Roman"/>
          <w:sz w:val="20"/>
          <w:szCs w:val="20"/>
        </w:rPr>
        <w:t>the</w:t>
      </w:r>
      <w:proofErr w:type="gramEnd"/>
      <w:r w:rsidR="00D02D1C" w:rsidRPr="00146A5B">
        <w:rPr>
          <w:rFonts w:cs="Times New Roman"/>
          <w:sz w:val="20"/>
          <w:szCs w:val="20"/>
        </w:rPr>
        <w:t xml:space="preserve"> quadratic effect of </w:t>
      </w:r>
      <w:r w:rsidR="00912E71" w:rsidRPr="00146A5B">
        <w:rPr>
          <w:rFonts w:cs="Times New Roman"/>
          <w:sz w:val="20"/>
          <w:szCs w:val="20"/>
        </w:rPr>
        <w:t>feed offered (</w:t>
      </w:r>
      <w:proofErr w:type="spellStart"/>
      <w:r w:rsidR="00912E71" w:rsidRPr="00146A5B">
        <w:rPr>
          <w:rFonts w:cs="Times New Roman"/>
          <w:sz w:val="20"/>
          <w:szCs w:val="20"/>
        </w:rPr>
        <w:t>qFed</w:t>
      </w:r>
      <w:proofErr w:type="spellEnd"/>
      <w:r w:rsidR="00912E71" w:rsidRPr="00146A5B">
        <w:rPr>
          <w:rFonts w:cs="Times New Roman"/>
          <w:sz w:val="20"/>
          <w:szCs w:val="20"/>
        </w:rPr>
        <w:t>),</w:t>
      </w:r>
      <w:r w:rsidRPr="00146A5B">
        <w:rPr>
          <w:rFonts w:cs="Times New Roman"/>
          <w:sz w:val="20"/>
          <w:szCs w:val="20"/>
        </w:rPr>
        <w:t xml:space="preserve"> and parity number.</w:t>
      </w:r>
    </w:p>
    <w:p w14:paraId="7BB944F4" w14:textId="52810876" w:rsidR="00D73DEC" w:rsidRPr="00146A5B" w:rsidRDefault="00D73DEC" w:rsidP="00DB6B68">
      <w:pPr>
        <w:ind w:left="720" w:hanging="720"/>
        <w:rPr>
          <w:rFonts w:cs="Times New Roman"/>
          <w:sz w:val="20"/>
          <w:szCs w:val="20"/>
        </w:rPr>
      </w:pPr>
      <w:r w:rsidRPr="00146A5B">
        <w:rPr>
          <w:rFonts w:cs="Times New Roman"/>
          <w:sz w:val="20"/>
          <w:szCs w:val="20"/>
          <w:vertAlign w:val="superscript"/>
        </w:rPr>
        <w:t>6</w:t>
      </w:r>
      <w:r w:rsidRPr="00146A5B">
        <w:rPr>
          <w:rFonts w:cs="Times New Roman"/>
          <w:sz w:val="20"/>
          <w:szCs w:val="20"/>
        </w:rPr>
        <w:t>WOL = week of lactation, TRT-Parity = grouping based on treatment and parity number (</w:t>
      </w:r>
      <w:r w:rsidRPr="00146A5B">
        <w:rPr>
          <w:rFonts w:cs="Times New Roman"/>
          <w:i/>
          <w:iCs/>
          <w:sz w:val="20"/>
          <w:szCs w:val="20"/>
        </w:rPr>
        <w:t>i.e.</w:t>
      </w:r>
      <w:r w:rsidRPr="00146A5B">
        <w:rPr>
          <w:rFonts w:cs="Times New Roman"/>
          <w:sz w:val="20"/>
          <w:szCs w:val="20"/>
        </w:rPr>
        <w:t xml:space="preserve"> control-parity 2, control-parity 4, and </w:t>
      </w:r>
      <w:r w:rsidR="00B02E45" w:rsidRPr="00146A5B">
        <w:rPr>
          <w:rFonts w:cs="Times New Roman"/>
          <w:sz w:val="20"/>
          <w:szCs w:val="20"/>
        </w:rPr>
        <w:t>ketosis induction</w:t>
      </w:r>
      <w:r w:rsidRPr="00146A5B">
        <w:rPr>
          <w:rFonts w:cs="Times New Roman"/>
          <w:sz w:val="20"/>
          <w:szCs w:val="20"/>
        </w:rPr>
        <w:t>-parity 2)</w:t>
      </w:r>
    </w:p>
    <w:p w14:paraId="43224BF2" w14:textId="5CFD0A75" w:rsidR="0044595D" w:rsidRPr="00146A5B" w:rsidRDefault="00D73DEC" w:rsidP="00DB6B68">
      <w:pPr>
        <w:ind w:left="720" w:hanging="720"/>
        <w:rPr>
          <w:rFonts w:cs="Times New Roman"/>
          <w:szCs w:val="24"/>
        </w:rPr>
      </w:pPr>
      <w:r w:rsidRPr="00146A5B">
        <w:rPr>
          <w:rFonts w:cs="Times New Roman"/>
          <w:sz w:val="20"/>
          <w:szCs w:val="20"/>
          <w:vertAlign w:val="superscript"/>
        </w:rPr>
        <w:t>7</w:t>
      </w:r>
      <w:r w:rsidRPr="00146A5B">
        <w:rPr>
          <w:rFonts w:cs="Times New Roman"/>
          <w:sz w:val="20"/>
          <w:szCs w:val="20"/>
        </w:rPr>
        <w:t>V</w:t>
      </w:r>
      <w:r w:rsidR="00F92C08" w:rsidRPr="00146A5B">
        <w:rPr>
          <w:rFonts w:cs="Times New Roman"/>
          <w:sz w:val="20"/>
          <w:szCs w:val="20"/>
        </w:rPr>
        <w:t>ariance covariance structures (VCOV) were selected based on their minimization of model Bayes information criterion. V</w:t>
      </w:r>
      <w:r w:rsidRPr="00146A5B">
        <w:rPr>
          <w:rFonts w:cs="Times New Roman"/>
          <w:sz w:val="20"/>
          <w:szCs w:val="20"/>
        </w:rPr>
        <w:t xml:space="preserve">C = variance components, </w:t>
      </w:r>
      <w:proofErr w:type="gramStart"/>
      <w:r w:rsidRPr="00146A5B">
        <w:rPr>
          <w:rFonts w:cs="Times New Roman"/>
          <w:sz w:val="20"/>
          <w:szCs w:val="20"/>
        </w:rPr>
        <w:t>AR(</w:t>
      </w:r>
      <w:proofErr w:type="gramEnd"/>
      <w:r w:rsidRPr="00146A5B">
        <w:rPr>
          <w:rFonts w:cs="Times New Roman"/>
          <w:sz w:val="20"/>
          <w:szCs w:val="20"/>
        </w:rPr>
        <w:t>1) = first order autoregressive, ARH(1), heterogeneous first order autoregressive</w:t>
      </w:r>
      <w:r w:rsidR="0044595D" w:rsidRPr="00146A5B">
        <w:rPr>
          <w:rFonts w:cs="Times New Roman"/>
          <w:szCs w:val="24"/>
        </w:rPr>
        <w:br w:type="page"/>
      </w:r>
    </w:p>
    <w:p w14:paraId="0A606F14" w14:textId="2C8C9467" w:rsidR="0044595D" w:rsidRPr="00146A5B" w:rsidRDefault="0044595D" w:rsidP="0044595D">
      <w:pPr>
        <w:rPr>
          <w:rFonts w:cs="Times New Roman"/>
          <w:szCs w:val="24"/>
        </w:rPr>
      </w:pPr>
      <w:r w:rsidRPr="00146A5B">
        <w:rPr>
          <w:rFonts w:cs="Times New Roman"/>
          <w:b/>
          <w:bCs/>
          <w:szCs w:val="24"/>
        </w:rPr>
        <w:lastRenderedPageBreak/>
        <w:t xml:space="preserve">Supplemental Table </w:t>
      </w:r>
      <w:r w:rsidR="00F237E4" w:rsidRPr="00146A5B">
        <w:rPr>
          <w:rFonts w:cs="Times New Roman"/>
          <w:b/>
          <w:bCs/>
          <w:szCs w:val="24"/>
        </w:rPr>
        <w:t>5</w:t>
      </w:r>
      <w:r w:rsidRPr="00146A5B">
        <w:rPr>
          <w:rFonts w:cs="Times New Roman"/>
          <w:b/>
          <w:bCs/>
          <w:szCs w:val="24"/>
        </w:rPr>
        <w:t>.</w:t>
      </w:r>
      <w:r w:rsidRPr="00146A5B">
        <w:rPr>
          <w:rFonts w:cs="Times New Roman"/>
          <w:szCs w:val="24"/>
        </w:rPr>
        <w:t xml:space="preserve"> </w:t>
      </w:r>
      <w:r w:rsidRPr="00146A5B">
        <w:rPr>
          <w:rFonts w:cs="Times New Roman"/>
        </w:rPr>
        <w:t>Ingredient and nutrient composition of pre- and postpartum experimental diets.</w:t>
      </w:r>
    </w:p>
    <w:tbl>
      <w:tblPr>
        <w:tblpPr w:leftFromText="180" w:rightFromText="180" w:vertAnchor="text" w:horzAnchor="page" w:tblpX="3250" w:tblpY="123"/>
        <w:tblW w:w="0" w:type="auto"/>
        <w:tblLayout w:type="fixed"/>
        <w:tblLook w:val="0000" w:firstRow="0" w:lastRow="0" w:firstColumn="0" w:lastColumn="0" w:noHBand="0" w:noVBand="0"/>
      </w:tblPr>
      <w:tblGrid>
        <w:gridCol w:w="2537"/>
        <w:gridCol w:w="236"/>
        <w:gridCol w:w="1307"/>
        <w:gridCol w:w="270"/>
        <w:gridCol w:w="1440"/>
      </w:tblGrid>
      <w:tr w:rsidR="003627FF" w:rsidRPr="00146A5B" w14:paraId="76A5A506" w14:textId="77777777" w:rsidTr="003627FF">
        <w:trPr>
          <w:trHeight w:val="251"/>
        </w:trPr>
        <w:tc>
          <w:tcPr>
            <w:tcW w:w="25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3B1826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Diet Component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1A27EB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7A5278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Prepartum</w:t>
            </w:r>
            <w:r w:rsidRPr="00146A5B">
              <w:rPr>
                <w:rFonts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2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A6EE0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3C8ACC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Postpartum</w:t>
            </w:r>
            <w:r w:rsidRPr="00146A5B">
              <w:rPr>
                <w:rFonts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3627FF" w:rsidRPr="00146A5B" w14:paraId="4ACB3349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4BB8CD1E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Ingredient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A1CE25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96E178A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89E884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A9F290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627FF" w:rsidRPr="00146A5B" w14:paraId="08FC5845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07B6177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Stra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570C4A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E7F48AD" w14:textId="19995BA2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29.</w:t>
            </w:r>
            <w:r w:rsidR="009D0A1B" w:rsidRPr="00146A5B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13EDDE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990909" w14:textId="20394873" w:rsidR="003627FF" w:rsidRPr="00146A5B" w:rsidRDefault="00BF52DA" w:rsidP="00BF52D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</w:tr>
      <w:tr w:rsidR="003627FF" w:rsidRPr="00146A5B" w14:paraId="0F2A8157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3D2F2CE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Corn sil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B9BB53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6544DF9" w14:textId="03CD47B2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5</w:t>
            </w:r>
            <w:r w:rsidR="009D0A1B" w:rsidRPr="00146A5B">
              <w:rPr>
                <w:rFonts w:cs="Times New Roman"/>
                <w:color w:val="000000"/>
                <w:szCs w:val="24"/>
              </w:rPr>
              <w:t>1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4015BC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8EA3B1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28.36</w:t>
            </w:r>
          </w:p>
        </w:tc>
      </w:tr>
      <w:tr w:rsidR="003627FF" w:rsidRPr="00146A5B" w14:paraId="1584FE0A" w14:textId="77777777" w:rsidTr="003627FF">
        <w:trPr>
          <w:trHeight w:val="37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CB09762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Concentrate Mix</w:t>
            </w:r>
            <w:r w:rsidRPr="00146A5B">
              <w:rPr>
                <w:rFonts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AC6DF5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B032472" w14:textId="186BCB0C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19.</w:t>
            </w:r>
            <w:r w:rsidR="009D0A1B" w:rsidRPr="00146A5B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9A1E73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8F177E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36.07</w:t>
            </w:r>
          </w:p>
        </w:tc>
      </w:tr>
      <w:tr w:rsidR="003627FF" w:rsidRPr="00146A5B" w14:paraId="112CA66C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2A128121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Alfalfa sil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F08B02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111922A" w14:textId="509D2C88" w:rsidR="003627FF" w:rsidRPr="00146A5B" w:rsidRDefault="00BF52DA" w:rsidP="00BF52D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20FED8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DD770A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29.78</w:t>
            </w:r>
          </w:p>
        </w:tc>
      </w:tr>
      <w:tr w:rsidR="003627FF" w:rsidRPr="00146A5B" w14:paraId="3330016A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78F928C4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Cottonse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9DD580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714515E" w14:textId="38C2458F" w:rsidR="003627FF" w:rsidRPr="00146A5B" w:rsidRDefault="00BF52DA" w:rsidP="00BF52D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szCs w:val="24"/>
              </w:rPr>
              <w:t>–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8229AA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85202B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5.80</w:t>
            </w:r>
          </w:p>
        </w:tc>
      </w:tr>
      <w:tr w:rsidR="003627FF" w:rsidRPr="00146A5B" w14:paraId="55DED407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53B319A5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Chemical compos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EBBC7D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6AAD051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068327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E22CD5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</w:tr>
      <w:tr w:rsidR="003627FF" w:rsidRPr="00146A5B" w14:paraId="0DA409C4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078E98E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DM, %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A4E4B3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5E66105" w14:textId="4251CA89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4</w:t>
            </w:r>
            <w:r w:rsidR="00D27058" w:rsidRPr="00146A5B">
              <w:rPr>
                <w:rFonts w:cs="Times New Roman"/>
                <w:color w:val="000000"/>
                <w:szCs w:val="24"/>
              </w:rPr>
              <w:t>3</w:t>
            </w:r>
            <w:r w:rsidRPr="00146A5B">
              <w:rPr>
                <w:rFonts w:cs="Times New Roman"/>
                <w:color w:val="000000"/>
                <w:szCs w:val="24"/>
              </w:rPr>
              <w:t>.7</w:t>
            </w:r>
            <w:r w:rsidR="00D27058" w:rsidRPr="00146A5B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24ED48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AFD5A5" w14:textId="302842D1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4</w:t>
            </w:r>
            <w:r w:rsidR="00D27058" w:rsidRPr="00146A5B">
              <w:rPr>
                <w:rFonts w:cs="Times New Roman"/>
                <w:color w:val="000000"/>
                <w:szCs w:val="24"/>
              </w:rPr>
              <w:t>8</w:t>
            </w:r>
            <w:r w:rsidRPr="00146A5B">
              <w:rPr>
                <w:rFonts w:cs="Times New Roman"/>
                <w:color w:val="000000"/>
                <w:szCs w:val="24"/>
              </w:rPr>
              <w:t>.</w:t>
            </w:r>
            <w:r w:rsidR="00D27058" w:rsidRPr="00146A5B">
              <w:rPr>
                <w:rFonts w:cs="Times New Roman"/>
                <w:color w:val="000000"/>
                <w:szCs w:val="24"/>
              </w:rPr>
              <w:t>71</w:t>
            </w:r>
          </w:p>
        </w:tc>
      </w:tr>
      <w:tr w:rsidR="003627FF" w:rsidRPr="00146A5B" w14:paraId="2AB8DDEF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9174A31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CP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861729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C33662C" w14:textId="00AAB84F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12.</w:t>
            </w:r>
            <w:r w:rsidR="00D27058" w:rsidRPr="00146A5B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E37D80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527755" w14:textId="205E3017" w:rsidR="003627FF" w:rsidRPr="00146A5B" w:rsidRDefault="00D27058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17.00</w:t>
            </w:r>
          </w:p>
        </w:tc>
      </w:tr>
      <w:tr w:rsidR="003627FF" w:rsidRPr="00146A5B" w14:paraId="75135C63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1126DC70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NDF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E37A86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23E0253F" w14:textId="23B389C6" w:rsidR="003627FF" w:rsidRPr="00146A5B" w:rsidRDefault="00D27058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43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01AF10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A5D61A" w14:textId="5C163201" w:rsidR="003627FF" w:rsidRPr="00146A5B" w:rsidRDefault="00D27058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29.90</w:t>
            </w:r>
          </w:p>
        </w:tc>
      </w:tr>
      <w:tr w:rsidR="003627FF" w:rsidRPr="00146A5B" w14:paraId="52F6DD16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02CC43F8" w14:textId="3AC9E241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</w:t>
            </w:r>
            <w:r w:rsidR="00D27058" w:rsidRPr="00146A5B">
              <w:rPr>
                <w:rFonts w:cs="Times New Roman"/>
                <w:color w:val="000000"/>
                <w:szCs w:val="24"/>
              </w:rPr>
              <w:t>Lignin</w:t>
            </w:r>
            <w:r w:rsidRPr="00146A5B">
              <w:rPr>
                <w:rFonts w:cs="Times New Roman"/>
                <w:color w:val="000000"/>
                <w:szCs w:val="24"/>
              </w:rPr>
              <w:t>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5845CD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27AB8F7" w14:textId="2FBC6A92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4.</w:t>
            </w:r>
            <w:r w:rsidR="00D27058" w:rsidRPr="00146A5B">
              <w:rPr>
                <w:rFonts w:cs="Times New Roman"/>
                <w:color w:val="000000"/>
                <w:szCs w:val="24"/>
              </w:rPr>
              <w:t>6</w:t>
            </w:r>
            <w:r w:rsidRPr="00146A5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16D771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53B942" w14:textId="24981440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4.</w:t>
            </w:r>
            <w:r w:rsidR="00D27058" w:rsidRPr="00146A5B">
              <w:rPr>
                <w:rFonts w:cs="Times New Roman"/>
                <w:color w:val="000000"/>
                <w:szCs w:val="24"/>
              </w:rPr>
              <w:t>18</w:t>
            </w:r>
          </w:p>
        </w:tc>
      </w:tr>
      <w:tr w:rsidR="003627FF" w:rsidRPr="00146A5B" w14:paraId="304DE1DD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38C731A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EE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288BAE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48366E2" w14:textId="4B9EAF21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2.</w:t>
            </w:r>
            <w:r w:rsidR="00D27058" w:rsidRPr="00146A5B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0EA952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8271A1" w14:textId="518A5F5E" w:rsidR="003627FF" w:rsidRPr="00146A5B" w:rsidRDefault="00D27058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5.05</w:t>
            </w:r>
          </w:p>
        </w:tc>
      </w:tr>
      <w:tr w:rsidR="003627FF" w:rsidRPr="00146A5B" w14:paraId="2382B25F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36DEB3DA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NFC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A68080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69C5ADC" w14:textId="64867E1F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3</w:t>
            </w:r>
            <w:r w:rsidR="00D27058" w:rsidRPr="00146A5B">
              <w:rPr>
                <w:rFonts w:cs="Times New Roman"/>
                <w:color w:val="000000"/>
                <w:szCs w:val="24"/>
              </w:rPr>
              <w:t>4.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5671C6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57C08D" w14:textId="2DEF42BB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42.</w:t>
            </w:r>
            <w:r w:rsidR="00D27058" w:rsidRPr="00146A5B">
              <w:rPr>
                <w:rFonts w:cs="Times New Roman"/>
                <w:color w:val="000000"/>
                <w:szCs w:val="24"/>
              </w:rPr>
              <w:t>69</w:t>
            </w:r>
          </w:p>
        </w:tc>
      </w:tr>
      <w:tr w:rsidR="003627FF" w:rsidRPr="00146A5B" w14:paraId="057D3AE5" w14:textId="77777777" w:rsidTr="003627FF">
        <w:trPr>
          <w:trHeight w:val="314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</w:tcPr>
          <w:p w14:paraId="6801B57C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Ash, % D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9C411F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97B0B65" w14:textId="15AEE604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7.</w:t>
            </w:r>
            <w:r w:rsidR="00D27058" w:rsidRPr="00146A5B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70DFF6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4C91AC" w14:textId="52D8A1C6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7.</w:t>
            </w:r>
            <w:r w:rsidR="00D27058" w:rsidRPr="00146A5B">
              <w:rPr>
                <w:rFonts w:cs="Times New Roman"/>
                <w:color w:val="000000"/>
                <w:szCs w:val="24"/>
              </w:rPr>
              <w:t>36</w:t>
            </w:r>
          </w:p>
        </w:tc>
      </w:tr>
      <w:tr w:rsidR="003627FF" w:rsidRPr="00146A5B" w14:paraId="6A9E3322" w14:textId="77777777" w:rsidTr="003627FF">
        <w:trPr>
          <w:trHeight w:val="362"/>
        </w:trPr>
        <w:tc>
          <w:tcPr>
            <w:tcW w:w="253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491AA4" w14:textId="77777777" w:rsidR="003627FF" w:rsidRPr="00146A5B" w:rsidRDefault="003627FF" w:rsidP="003627FF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 xml:space="preserve">   NE</w:t>
            </w:r>
            <w:r w:rsidRPr="00146A5B">
              <w:rPr>
                <w:rFonts w:cs="Times New Roman"/>
                <w:color w:val="000000"/>
                <w:szCs w:val="24"/>
                <w:vertAlign w:val="subscript"/>
              </w:rPr>
              <w:t>L</w:t>
            </w:r>
            <w:r w:rsidRPr="00146A5B">
              <w:rPr>
                <w:rFonts w:cs="Times New Roman"/>
                <w:color w:val="000000"/>
                <w:szCs w:val="24"/>
              </w:rPr>
              <w:t xml:space="preserve">, </w:t>
            </w:r>
            <w:proofErr w:type="spellStart"/>
            <w:r w:rsidRPr="00146A5B">
              <w:rPr>
                <w:rFonts w:cs="Times New Roman"/>
                <w:color w:val="000000"/>
                <w:szCs w:val="24"/>
              </w:rPr>
              <w:t>Mcal</w:t>
            </w:r>
            <w:proofErr w:type="spellEnd"/>
            <w:r w:rsidRPr="00146A5B">
              <w:rPr>
                <w:rFonts w:cs="Times New Roman"/>
                <w:color w:val="000000"/>
                <w:szCs w:val="24"/>
              </w:rPr>
              <w:t>/kg DM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8FC8EF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1C8457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1.4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0DDFD6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50F39B" w14:textId="77777777" w:rsidR="003627FF" w:rsidRPr="00146A5B" w:rsidRDefault="003627FF" w:rsidP="003627FF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Cs w:val="24"/>
              </w:rPr>
            </w:pPr>
            <w:r w:rsidRPr="00146A5B">
              <w:rPr>
                <w:rFonts w:cs="Times New Roman"/>
                <w:color w:val="000000"/>
                <w:szCs w:val="24"/>
              </w:rPr>
              <w:t>1.65</w:t>
            </w:r>
          </w:p>
        </w:tc>
      </w:tr>
    </w:tbl>
    <w:p w14:paraId="4F91F9B1" w14:textId="2463C736" w:rsidR="0072715E" w:rsidRPr="00146A5B" w:rsidRDefault="0072715E" w:rsidP="0072715E">
      <w:pPr>
        <w:ind w:hanging="288"/>
        <w:rPr>
          <w:rFonts w:cs="Times New Roman"/>
          <w:szCs w:val="24"/>
        </w:rPr>
      </w:pPr>
    </w:p>
    <w:p w14:paraId="22DE29E0" w14:textId="1582635B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462A57A7" w14:textId="13B47BC2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0DFC70B0" w14:textId="0F119CB5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31B59423" w14:textId="3F30D01B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4EAC5EC9" w14:textId="76B2DD67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46E4B121" w14:textId="4110733C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2F21974B" w14:textId="244A3ACF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4EBEEBB8" w14:textId="0FC16755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09A5F38F" w14:textId="12FB3FEA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4BCFBF3C" w14:textId="0DEB7478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1CDFD1B9" w14:textId="3211C239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6E54E344" w14:textId="6666A504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0AD57408" w14:textId="72236401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52C06669" w14:textId="19886CAC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21BDC672" w14:textId="71D4CF66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0C255F6A" w14:textId="6D535509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30F22DBC" w14:textId="1C78B6B7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5E063B8F" w14:textId="7677203A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531C3FF7" w14:textId="32237EB3" w:rsidR="0044595D" w:rsidRPr="00146A5B" w:rsidRDefault="0044595D" w:rsidP="0072715E">
      <w:pPr>
        <w:ind w:hanging="288"/>
        <w:rPr>
          <w:rFonts w:cs="Times New Roman"/>
          <w:szCs w:val="24"/>
        </w:rPr>
      </w:pPr>
    </w:p>
    <w:p w14:paraId="18F1691B" w14:textId="422FB816" w:rsidR="0044595D" w:rsidRPr="00146A5B" w:rsidRDefault="0044595D" w:rsidP="00DB6B68">
      <w:pPr>
        <w:ind w:left="720" w:hanging="720"/>
        <w:rPr>
          <w:rFonts w:cs="Times New Roman"/>
        </w:rPr>
      </w:pPr>
      <w:r w:rsidRPr="00146A5B">
        <w:rPr>
          <w:rFonts w:cs="Times New Roman"/>
          <w:vertAlign w:val="superscript"/>
        </w:rPr>
        <w:t>1</w:t>
      </w:r>
      <w:r w:rsidRPr="00146A5B">
        <w:rPr>
          <w:rFonts w:cs="Times New Roman"/>
        </w:rPr>
        <w:t xml:space="preserve">Cows assigned to the </w:t>
      </w:r>
      <w:r w:rsidR="00B02E45" w:rsidRPr="00146A5B">
        <w:rPr>
          <w:rFonts w:cs="Times New Roman"/>
        </w:rPr>
        <w:t>ketosis induction</w:t>
      </w:r>
      <w:r w:rsidRPr="00146A5B">
        <w:rPr>
          <w:rFonts w:cs="Times New Roman"/>
        </w:rPr>
        <w:t xml:space="preserve"> protocol received 6 kg of dry cracked corn (</w:t>
      </w:r>
      <w:r w:rsidR="00416139" w:rsidRPr="00146A5B">
        <w:rPr>
          <w:rFonts w:cs="Times New Roman"/>
        </w:rPr>
        <w:t>90.</w:t>
      </w:r>
      <w:r w:rsidRPr="00146A5B">
        <w:rPr>
          <w:rFonts w:cs="Times New Roman"/>
        </w:rPr>
        <w:t>2 % DM, 1.8</w:t>
      </w:r>
      <w:r w:rsidR="00416139" w:rsidRPr="00146A5B">
        <w:rPr>
          <w:rFonts w:cs="Times New Roman"/>
        </w:rPr>
        <w:t>2</w:t>
      </w:r>
      <w:r w:rsidRPr="00146A5B">
        <w:rPr>
          <w:rFonts w:cs="Times New Roman"/>
        </w:rPr>
        <w:t xml:space="preserve"> </w:t>
      </w:r>
      <w:proofErr w:type="spellStart"/>
      <w:r w:rsidRPr="00146A5B">
        <w:rPr>
          <w:rFonts w:cs="Times New Roman"/>
        </w:rPr>
        <w:t>Mcal</w:t>
      </w:r>
      <w:proofErr w:type="spellEnd"/>
      <w:r w:rsidRPr="00146A5B">
        <w:rPr>
          <w:rFonts w:cs="Times New Roman"/>
        </w:rPr>
        <w:t>/kg DM) as a top-dress from -28 expected days relative to calving to parturition.</w:t>
      </w:r>
    </w:p>
    <w:p w14:paraId="0059EBDB" w14:textId="7983E11D" w:rsidR="0044595D" w:rsidRPr="00146A5B" w:rsidRDefault="0044595D" w:rsidP="00DB6B68">
      <w:pPr>
        <w:ind w:left="720" w:hanging="720"/>
        <w:rPr>
          <w:rFonts w:cs="Times New Roman"/>
        </w:rPr>
      </w:pPr>
      <w:r w:rsidRPr="00146A5B">
        <w:rPr>
          <w:rFonts w:cs="Times New Roman"/>
          <w:vertAlign w:val="superscript"/>
        </w:rPr>
        <w:t>2</w:t>
      </w:r>
      <w:r w:rsidRPr="00146A5B">
        <w:rPr>
          <w:rFonts w:cs="Times New Roman"/>
        </w:rPr>
        <w:t xml:space="preserve">Control and </w:t>
      </w:r>
      <w:r w:rsidR="00B02E45" w:rsidRPr="00146A5B">
        <w:rPr>
          <w:rFonts w:cs="Times New Roman"/>
        </w:rPr>
        <w:t>ketosis induction</w:t>
      </w:r>
      <w:r w:rsidRPr="00146A5B">
        <w:rPr>
          <w:rFonts w:cs="Times New Roman"/>
        </w:rPr>
        <w:t xml:space="preserve"> treatments received the same postpartum diet; however, </w:t>
      </w:r>
      <w:r w:rsidR="00B02E45" w:rsidRPr="00146A5B">
        <w:rPr>
          <w:rFonts w:cs="Times New Roman"/>
        </w:rPr>
        <w:t>ketosis induction</w:t>
      </w:r>
      <w:r w:rsidRPr="00146A5B">
        <w:rPr>
          <w:rFonts w:cs="Times New Roman"/>
        </w:rPr>
        <w:t xml:space="preserve"> cows were feed restricted to 80% of </w:t>
      </w:r>
      <w:r w:rsidRPr="00146A5B">
        <w:rPr>
          <w:rFonts w:cs="Times New Roman"/>
          <w:i/>
          <w:iCs/>
        </w:rPr>
        <w:t>ad libitum</w:t>
      </w:r>
      <w:r w:rsidRPr="00146A5B">
        <w:rPr>
          <w:rFonts w:cs="Times New Roman"/>
        </w:rPr>
        <w:t xml:space="preserve"> intake from +14 days relative to calving until their blood β-hydroxybutyrate concentration was ≥ 3.0 mmol/L.</w:t>
      </w:r>
    </w:p>
    <w:p w14:paraId="04B57865" w14:textId="659145C9" w:rsidR="000745D9" w:rsidRPr="00146A5B" w:rsidRDefault="0044595D" w:rsidP="00DB6B68">
      <w:pPr>
        <w:ind w:left="720" w:hanging="720"/>
        <w:rPr>
          <w:rFonts w:cs="Times New Roman"/>
        </w:rPr>
      </w:pPr>
      <w:r w:rsidRPr="00146A5B">
        <w:rPr>
          <w:rFonts w:cs="Times New Roman"/>
          <w:vertAlign w:val="superscript"/>
        </w:rPr>
        <w:t>3</w:t>
      </w:r>
      <w:r w:rsidRPr="00146A5B">
        <w:rPr>
          <w:rFonts w:cs="Times New Roman"/>
        </w:rPr>
        <w:t>Prepartum concentrate mix: Soybean meal 46 % CP (86.3 %), CaCO3 (3.37 %), Ca</w:t>
      </w:r>
      <w:r w:rsidR="00416139" w:rsidRPr="00146A5B">
        <w:rPr>
          <w:rFonts w:cs="Times New Roman"/>
        </w:rPr>
        <w:t>(</w:t>
      </w:r>
      <w:r w:rsidRPr="00146A5B">
        <w:rPr>
          <w:rFonts w:cs="Times New Roman"/>
        </w:rPr>
        <w:t>H</w:t>
      </w:r>
      <w:r w:rsidR="00416139" w:rsidRPr="00146A5B">
        <w:rPr>
          <w:rFonts w:cs="Times New Roman"/>
        </w:rPr>
        <w:t>2</w:t>
      </w:r>
      <w:r w:rsidRPr="00146A5B">
        <w:rPr>
          <w:rFonts w:cs="Times New Roman"/>
        </w:rPr>
        <w:t>PO</w:t>
      </w:r>
      <w:r w:rsidR="00416139" w:rsidRPr="00146A5B">
        <w:rPr>
          <w:rFonts w:cs="Times New Roman"/>
        </w:rPr>
        <w:t>4)2</w:t>
      </w:r>
      <w:r w:rsidRPr="00146A5B">
        <w:rPr>
          <w:rFonts w:cs="Times New Roman"/>
        </w:rPr>
        <w:t xml:space="preserve"> (1.65 %), and</w:t>
      </w:r>
      <w:r w:rsidR="00416139" w:rsidRPr="00146A5B">
        <w:rPr>
          <w:rFonts w:cs="Times New Roman"/>
        </w:rPr>
        <w:t xml:space="preserve"> a</w:t>
      </w:r>
      <w:r w:rsidRPr="00146A5B">
        <w:rPr>
          <w:rFonts w:cs="Times New Roman"/>
        </w:rPr>
        <w:t xml:space="preserve"> premix (8.68 %) composed of: CaSO4 (23.</w:t>
      </w:r>
      <w:r w:rsidR="00F024E8" w:rsidRPr="00146A5B">
        <w:rPr>
          <w:rFonts w:cs="Times New Roman"/>
        </w:rPr>
        <w:t>20</w:t>
      </w:r>
      <w:r w:rsidRPr="00146A5B">
        <w:rPr>
          <w:rFonts w:cs="Times New Roman"/>
        </w:rPr>
        <w:t xml:space="preserve"> %), NaCl (13.85 %), CaCO3 (</w:t>
      </w:r>
      <w:r w:rsidR="00F024E8" w:rsidRPr="00146A5B">
        <w:rPr>
          <w:rFonts w:cs="Times New Roman"/>
        </w:rPr>
        <w:t>12.00</w:t>
      </w:r>
      <w:r w:rsidRPr="00146A5B">
        <w:rPr>
          <w:rFonts w:cs="Times New Roman"/>
        </w:rPr>
        <w:t xml:space="preserve"> %), MgO (11.85 %), MgSO4 (</w:t>
      </w:r>
      <w:r w:rsidR="00F024E8" w:rsidRPr="00146A5B">
        <w:rPr>
          <w:rFonts w:cs="Times New Roman"/>
        </w:rPr>
        <w:t>11.80</w:t>
      </w:r>
      <w:r w:rsidRPr="00146A5B">
        <w:rPr>
          <w:rFonts w:cs="Times New Roman"/>
        </w:rPr>
        <w:t xml:space="preserve"> %), CaHPO4 (</w:t>
      </w:r>
      <w:r w:rsidR="00416139" w:rsidRPr="00146A5B">
        <w:rPr>
          <w:rFonts w:cs="Times New Roman"/>
        </w:rPr>
        <w:t>21.0</w:t>
      </w:r>
      <w:r w:rsidRPr="00146A5B">
        <w:rPr>
          <w:rFonts w:cs="Times New Roman"/>
        </w:rPr>
        <w:t xml:space="preserve"> %), mineral oil (1.0 %), selenium yeast </w:t>
      </w:r>
      <w:r w:rsidR="00F024E8" w:rsidRPr="00146A5B">
        <w:rPr>
          <w:rFonts w:cs="Times New Roman"/>
        </w:rPr>
        <w:t>3</w:t>
      </w:r>
      <w:r w:rsidRPr="00146A5B">
        <w:rPr>
          <w:rFonts w:cs="Times New Roman"/>
        </w:rPr>
        <w:t>000 (0.</w:t>
      </w:r>
      <w:r w:rsidR="00F024E8" w:rsidRPr="00146A5B">
        <w:rPr>
          <w:rFonts w:cs="Times New Roman"/>
        </w:rPr>
        <w:t>56</w:t>
      </w:r>
      <w:r w:rsidRPr="00146A5B">
        <w:rPr>
          <w:rFonts w:cs="Times New Roman"/>
        </w:rPr>
        <w:t xml:space="preserve"> %, Prince Agri Products, Teaneck, NJ), Rumensin-90 (0.43%, Elanco Animal Health, Greenfield, IN), biotin (0.42%, DSM Nutritional Products, Belvidere, NJ), vitamin A (439.1 KIU/kg), vitamin D3 (132.7 KIU/kg), and vitamin E (6.4 KIU/kg). Postpartum concentrate mix: contained fine ground corn (</w:t>
      </w:r>
      <w:r w:rsidR="00373E43" w:rsidRPr="00146A5B">
        <w:rPr>
          <w:rFonts w:cs="Times New Roman"/>
        </w:rPr>
        <w:t>55.78</w:t>
      </w:r>
      <w:r w:rsidRPr="00146A5B">
        <w:rPr>
          <w:rFonts w:cs="Times New Roman"/>
        </w:rPr>
        <w:t xml:space="preserve"> %), canola meal (</w:t>
      </w:r>
      <w:r w:rsidR="00373E43" w:rsidRPr="00146A5B">
        <w:rPr>
          <w:rFonts w:cs="Times New Roman"/>
        </w:rPr>
        <w:t>14.75</w:t>
      </w:r>
      <w:r w:rsidRPr="00146A5B">
        <w:rPr>
          <w:rFonts w:cs="Times New Roman"/>
        </w:rPr>
        <w:t xml:space="preserve"> %), distillers grain (</w:t>
      </w:r>
      <w:r w:rsidR="00373E43" w:rsidRPr="00146A5B">
        <w:rPr>
          <w:rFonts w:cs="Times New Roman"/>
        </w:rPr>
        <w:t>8.88</w:t>
      </w:r>
      <w:r w:rsidRPr="00146A5B">
        <w:rPr>
          <w:rFonts w:cs="Times New Roman"/>
        </w:rPr>
        <w:t xml:space="preserve"> %), soy hull pellet (</w:t>
      </w:r>
      <w:r w:rsidR="00437291" w:rsidRPr="00146A5B">
        <w:rPr>
          <w:rFonts w:cs="Times New Roman"/>
        </w:rPr>
        <w:t>4.38</w:t>
      </w:r>
      <w:r w:rsidRPr="00146A5B">
        <w:rPr>
          <w:rFonts w:cs="Times New Roman"/>
        </w:rPr>
        <w:t xml:space="preserve"> %), </w:t>
      </w:r>
      <w:proofErr w:type="spellStart"/>
      <w:r w:rsidRPr="00146A5B">
        <w:rPr>
          <w:rFonts w:cs="Times New Roman"/>
        </w:rPr>
        <w:t>exceller</w:t>
      </w:r>
      <w:proofErr w:type="spellEnd"/>
      <w:r w:rsidRPr="00146A5B">
        <w:rPr>
          <w:rFonts w:cs="Times New Roman"/>
        </w:rPr>
        <w:t xml:space="preserve"> meal </w:t>
      </w:r>
      <w:r w:rsidR="00437291" w:rsidRPr="00146A5B">
        <w:rPr>
          <w:rFonts w:cs="Times New Roman"/>
        </w:rPr>
        <w:t>8.88</w:t>
      </w:r>
      <w:r w:rsidRPr="00146A5B">
        <w:rPr>
          <w:rFonts w:cs="Times New Roman"/>
        </w:rPr>
        <w:t xml:space="preserve"> %, Quality Roasting Inc., </w:t>
      </w:r>
      <w:proofErr w:type="spellStart"/>
      <w:r w:rsidRPr="00146A5B">
        <w:rPr>
          <w:rFonts w:cs="Times New Roman"/>
        </w:rPr>
        <w:t>Valders</w:t>
      </w:r>
      <w:proofErr w:type="spellEnd"/>
      <w:r w:rsidRPr="00146A5B">
        <w:rPr>
          <w:rFonts w:cs="Times New Roman"/>
        </w:rPr>
        <w:t>, WI), CaCO3 (2.</w:t>
      </w:r>
      <w:r w:rsidR="00437291" w:rsidRPr="00146A5B">
        <w:rPr>
          <w:rFonts w:cs="Times New Roman"/>
        </w:rPr>
        <w:t>25</w:t>
      </w:r>
      <w:r w:rsidRPr="00146A5B">
        <w:rPr>
          <w:rFonts w:cs="Times New Roman"/>
        </w:rPr>
        <w:t xml:space="preserve"> %), NaHCO3 (</w:t>
      </w:r>
      <w:r w:rsidR="00437291" w:rsidRPr="00146A5B">
        <w:rPr>
          <w:rFonts w:cs="Times New Roman"/>
        </w:rPr>
        <w:t>2.25</w:t>
      </w:r>
      <w:r w:rsidRPr="00146A5B">
        <w:rPr>
          <w:rFonts w:cs="Times New Roman"/>
        </w:rPr>
        <w:t xml:space="preserve"> %), grease (0.</w:t>
      </w:r>
      <w:r w:rsidR="00437291" w:rsidRPr="00146A5B">
        <w:rPr>
          <w:rFonts w:cs="Times New Roman"/>
        </w:rPr>
        <w:t>88</w:t>
      </w:r>
      <w:r w:rsidRPr="00146A5B">
        <w:rPr>
          <w:rFonts w:cs="Times New Roman"/>
        </w:rPr>
        <w:t xml:space="preserve"> %),</w:t>
      </w:r>
      <w:r w:rsidR="00437291" w:rsidRPr="00146A5B">
        <w:rPr>
          <w:rFonts w:cs="Times New Roman"/>
        </w:rPr>
        <w:t xml:space="preserve"> Urea (0.53 %), MgO (0.40 %),</w:t>
      </w:r>
      <w:r w:rsidRPr="00146A5B">
        <w:rPr>
          <w:rFonts w:cs="Times New Roman"/>
        </w:rPr>
        <w:t xml:space="preserve"> and </w:t>
      </w:r>
      <w:r w:rsidR="00416139" w:rsidRPr="00146A5B">
        <w:rPr>
          <w:rFonts w:cs="Times New Roman"/>
        </w:rPr>
        <w:t xml:space="preserve">a </w:t>
      </w:r>
      <w:r w:rsidRPr="00146A5B">
        <w:rPr>
          <w:rFonts w:cs="Times New Roman"/>
        </w:rPr>
        <w:t>premix (</w:t>
      </w:r>
      <w:r w:rsidR="00437291" w:rsidRPr="00146A5B">
        <w:rPr>
          <w:rFonts w:cs="Times New Roman"/>
        </w:rPr>
        <w:t>1.05</w:t>
      </w:r>
      <w:r w:rsidRPr="00146A5B">
        <w:rPr>
          <w:rFonts w:cs="Times New Roman"/>
        </w:rPr>
        <w:t xml:space="preserve"> %) composed of: Cl (51.2 %), Na (34 %), Ca (0.5 %), S (0.09 %), Co (78.2 ppm), Cu (4,87</w:t>
      </w:r>
      <w:r w:rsidR="00273076" w:rsidRPr="00146A5B">
        <w:rPr>
          <w:rFonts w:cs="Times New Roman"/>
        </w:rPr>
        <w:t>1</w:t>
      </w:r>
      <w:r w:rsidRPr="00146A5B">
        <w:rPr>
          <w:rFonts w:cs="Times New Roman"/>
        </w:rPr>
        <w:t xml:space="preserve"> ppm), I (469 ppm), Mn (14,</w:t>
      </w:r>
      <w:r w:rsidR="00273076" w:rsidRPr="00146A5B">
        <w:rPr>
          <w:rFonts w:cs="Times New Roman"/>
        </w:rPr>
        <w:t xml:space="preserve">382 </w:t>
      </w:r>
      <w:r w:rsidRPr="00146A5B">
        <w:rPr>
          <w:rFonts w:cs="Times New Roman"/>
        </w:rPr>
        <w:t>ppm), Se (89.5 ppm), Zn (20,70</w:t>
      </w:r>
      <w:r w:rsidR="00273076" w:rsidRPr="00146A5B">
        <w:rPr>
          <w:rFonts w:cs="Times New Roman"/>
        </w:rPr>
        <w:t xml:space="preserve">8 </w:t>
      </w:r>
      <w:r w:rsidRPr="00146A5B">
        <w:rPr>
          <w:rFonts w:cs="Times New Roman"/>
        </w:rPr>
        <w:t>ppm), vitamin A (205</w:t>
      </w:r>
      <w:r w:rsidR="00273076" w:rsidRPr="00146A5B">
        <w:rPr>
          <w:rFonts w:cs="Times New Roman"/>
        </w:rPr>
        <w:t>5</w:t>
      </w:r>
      <w:r w:rsidRPr="00146A5B">
        <w:rPr>
          <w:rFonts w:cs="Times New Roman"/>
        </w:rPr>
        <w:t>.</w:t>
      </w:r>
      <w:r w:rsidR="00273076" w:rsidRPr="00146A5B">
        <w:rPr>
          <w:rFonts w:cs="Times New Roman"/>
        </w:rPr>
        <w:t>7</w:t>
      </w:r>
      <w:r w:rsidRPr="00146A5B">
        <w:rPr>
          <w:rFonts w:cs="Times New Roman"/>
        </w:rPr>
        <w:t xml:space="preserve"> KIU/kg), vitamin D3 (411.</w:t>
      </w:r>
      <w:r w:rsidR="004B530E" w:rsidRPr="00146A5B">
        <w:rPr>
          <w:rFonts w:cs="Times New Roman"/>
        </w:rPr>
        <w:t>1</w:t>
      </w:r>
      <w:r w:rsidRPr="00146A5B">
        <w:rPr>
          <w:rFonts w:cs="Times New Roman"/>
        </w:rPr>
        <w:t xml:space="preserve"> KIU/kg), vitamin E (8.7 KUI/kg), Rumensin-90 (</w:t>
      </w:r>
      <w:r w:rsidR="004B530E" w:rsidRPr="00146A5B">
        <w:rPr>
          <w:rFonts w:cs="Times New Roman"/>
        </w:rPr>
        <w:t>1.8</w:t>
      </w:r>
      <w:r w:rsidRPr="00146A5B">
        <w:rPr>
          <w:rFonts w:cs="Times New Roman"/>
        </w:rPr>
        <w:t>%, Elanco Animal Health, Greenfield, IN), and biotin (0.</w:t>
      </w:r>
      <w:r w:rsidR="004B530E" w:rsidRPr="00146A5B">
        <w:rPr>
          <w:rFonts w:cs="Times New Roman"/>
        </w:rPr>
        <w:t>8</w:t>
      </w:r>
      <w:r w:rsidRPr="00146A5B">
        <w:rPr>
          <w:rFonts w:cs="Times New Roman"/>
        </w:rPr>
        <w:t>%, DSM Nutritional Products, Belvidere, NJ).</w:t>
      </w:r>
    </w:p>
    <w:p w14:paraId="112F2775" w14:textId="185F2E10" w:rsidR="00F866E7" w:rsidRPr="00146A5B" w:rsidRDefault="00F866E7">
      <w:pPr>
        <w:rPr>
          <w:rFonts w:cs="Times New Roman"/>
        </w:rPr>
      </w:pPr>
      <w:r w:rsidRPr="00146A5B">
        <w:rPr>
          <w:rFonts w:cs="Times New Roman"/>
        </w:rPr>
        <w:br w:type="page"/>
      </w:r>
    </w:p>
    <w:p w14:paraId="702BE456" w14:textId="43AF0C2D" w:rsidR="00F866E7" w:rsidRPr="00146A5B" w:rsidRDefault="00F866E7" w:rsidP="00F866E7">
      <w:pPr>
        <w:rPr>
          <w:rFonts w:cs="Times New Roman"/>
          <w:szCs w:val="24"/>
        </w:rPr>
      </w:pPr>
      <w:r w:rsidRPr="00146A5B">
        <w:rPr>
          <w:rFonts w:cs="Times New Roman"/>
          <w:b/>
          <w:bCs/>
          <w:szCs w:val="24"/>
        </w:rPr>
        <w:lastRenderedPageBreak/>
        <w:t xml:space="preserve">Supplemental Table </w:t>
      </w:r>
      <w:r w:rsidR="00F237E4" w:rsidRPr="00146A5B">
        <w:rPr>
          <w:rFonts w:cs="Times New Roman"/>
          <w:b/>
          <w:bCs/>
          <w:szCs w:val="24"/>
        </w:rPr>
        <w:t>6</w:t>
      </w:r>
      <w:r w:rsidRPr="00146A5B">
        <w:rPr>
          <w:rFonts w:cs="Times New Roman"/>
          <w:b/>
          <w:bCs/>
          <w:szCs w:val="24"/>
        </w:rPr>
        <w:t>.</w:t>
      </w:r>
      <w:r w:rsidRPr="00146A5B">
        <w:rPr>
          <w:rFonts w:cs="Times New Roman"/>
          <w:szCs w:val="24"/>
        </w:rPr>
        <w:t xml:space="preserve"> </w:t>
      </w:r>
      <w:r w:rsidR="0089502A" w:rsidRPr="00146A5B">
        <w:rPr>
          <w:rFonts w:cs="Times New Roman"/>
        </w:rPr>
        <w:t>Primer sequences used for quantitative real-time PCR.</w:t>
      </w:r>
    </w:p>
    <w:tbl>
      <w:tblPr>
        <w:tblW w:w="9728" w:type="dxa"/>
        <w:tblLook w:val="04A0" w:firstRow="1" w:lastRow="0" w:firstColumn="1" w:lastColumn="0" w:noHBand="0" w:noVBand="1"/>
      </w:tblPr>
      <w:tblGrid>
        <w:gridCol w:w="1106"/>
        <w:gridCol w:w="291"/>
        <w:gridCol w:w="2050"/>
        <w:gridCol w:w="291"/>
        <w:gridCol w:w="1066"/>
        <w:gridCol w:w="291"/>
        <w:gridCol w:w="4633"/>
      </w:tblGrid>
      <w:tr w:rsidR="000706E7" w:rsidRPr="00146A5B" w14:paraId="27C5435F" w14:textId="77777777" w:rsidTr="000706E7">
        <w:trPr>
          <w:trHeight w:val="324"/>
        </w:trPr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E5412" w14:textId="5777BEB0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E4FE" w14:textId="77777777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D5CB" w14:textId="77777777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GenBank Accession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8758" w14:textId="77777777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EF018" w14:textId="77777777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Position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8A0" w14:textId="77777777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AEF24" w14:textId="77777777" w:rsidR="000706E7" w:rsidRPr="00146A5B" w:rsidRDefault="000706E7" w:rsidP="000706E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Sequence</w:t>
            </w:r>
          </w:p>
        </w:tc>
      </w:tr>
      <w:tr w:rsidR="000706E7" w:rsidRPr="00146A5B" w14:paraId="02623074" w14:textId="77777777" w:rsidTr="00A477CF">
        <w:trPr>
          <w:trHeight w:val="32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0C3" w14:textId="77777777" w:rsidR="000706E7" w:rsidRPr="00146A5B" w:rsidRDefault="000706E7" w:rsidP="000706E7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18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FD18" w14:textId="77777777" w:rsidR="000706E7" w:rsidRPr="00146A5B" w:rsidRDefault="000706E7" w:rsidP="000706E7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CE8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NR_036642.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C4B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752E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Forwar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610B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BC3D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5'-ACCCATTCGAACGTCTGCCCTATT-3'</w:t>
            </w:r>
          </w:p>
        </w:tc>
      </w:tr>
      <w:tr w:rsidR="000706E7" w:rsidRPr="00146A5B" w14:paraId="6B509C19" w14:textId="77777777" w:rsidTr="00A477CF">
        <w:trPr>
          <w:trHeight w:val="32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7FC7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9A2A" w14:textId="77777777" w:rsidR="000706E7" w:rsidRPr="00146A5B" w:rsidRDefault="000706E7" w:rsidP="000706E7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F73" w14:textId="77777777" w:rsidR="000706E7" w:rsidRPr="00146A5B" w:rsidRDefault="000706E7" w:rsidP="000706E7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F432" w14:textId="77777777" w:rsidR="000706E7" w:rsidRPr="00146A5B" w:rsidRDefault="000706E7" w:rsidP="000706E7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E30D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Revers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F19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6912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5'-TCCTTGGATGTGGTAGCCGTTTCT-3'</w:t>
            </w:r>
          </w:p>
        </w:tc>
      </w:tr>
      <w:tr w:rsidR="000706E7" w:rsidRPr="00146A5B" w14:paraId="5A47BC27" w14:textId="77777777" w:rsidTr="00A477CF">
        <w:trPr>
          <w:trHeight w:val="32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CA4" w14:textId="77777777" w:rsidR="000706E7" w:rsidRPr="00146A5B" w:rsidRDefault="000706E7" w:rsidP="000706E7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RPL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F63D" w14:textId="77777777" w:rsidR="000706E7" w:rsidRPr="00146A5B" w:rsidRDefault="000706E7" w:rsidP="000706E7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0A7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NM_001034783.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0CE1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CEC8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Forwar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AD98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5904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5'-AGACCCCTCGTGAAGCCTAA-3'</w:t>
            </w:r>
          </w:p>
        </w:tc>
      </w:tr>
      <w:tr w:rsidR="000706E7" w:rsidRPr="00146A5B" w14:paraId="12789859" w14:textId="77777777" w:rsidTr="00A477CF">
        <w:trPr>
          <w:trHeight w:val="32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BDF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C79" w14:textId="77777777" w:rsidR="000706E7" w:rsidRPr="00146A5B" w:rsidRDefault="000706E7" w:rsidP="000706E7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C38" w14:textId="77777777" w:rsidR="000706E7" w:rsidRPr="00146A5B" w:rsidRDefault="000706E7" w:rsidP="000706E7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B727" w14:textId="77777777" w:rsidR="000706E7" w:rsidRPr="00146A5B" w:rsidRDefault="000706E7" w:rsidP="000706E7">
            <w:pPr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F99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Revers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E8C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5305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5'-CCGCCAGTTCCGCTTGATTT-3'</w:t>
            </w:r>
          </w:p>
        </w:tc>
      </w:tr>
      <w:tr w:rsidR="000706E7" w:rsidRPr="00146A5B" w14:paraId="0DB6BEDA" w14:textId="77777777" w:rsidTr="00A477CF">
        <w:trPr>
          <w:trHeight w:val="324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448" w14:textId="77777777" w:rsidR="000706E7" w:rsidRPr="00146A5B" w:rsidRDefault="000706E7" w:rsidP="000706E7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i/>
                <w:iCs/>
                <w:color w:val="000000"/>
                <w:szCs w:val="24"/>
              </w:rPr>
              <w:t>PNPLA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4F9A" w14:textId="77777777" w:rsidR="000706E7" w:rsidRPr="00146A5B" w:rsidRDefault="000706E7" w:rsidP="000706E7">
            <w:pPr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1CB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XM_005207459.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357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4E0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Forwar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858D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A8F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5'-ACGAAGGGTTCACCAAGCTC-3'</w:t>
            </w:r>
          </w:p>
        </w:tc>
      </w:tr>
      <w:tr w:rsidR="000706E7" w:rsidRPr="000706E7" w14:paraId="0083EDDB" w14:textId="77777777" w:rsidTr="00A477CF">
        <w:trPr>
          <w:trHeight w:val="324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6EF0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0BA71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3EF1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7EBE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F4AB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Reverse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D466C" w14:textId="77777777" w:rsidR="000706E7" w:rsidRPr="00146A5B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37247" w14:textId="77777777" w:rsidR="000706E7" w:rsidRPr="000706E7" w:rsidRDefault="000706E7" w:rsidP="000706E7">
            <w:pPr>
              <w:rPr>
                <w:rFonts w:eastAsia="Times New Roman" w:cs="Times New Roman"/>
                <w:color w:val="000000"/>
                <w:szCs w:val="24"/>
              </w:rPr>
            </w:pPr>
            <w:r w:rsidRPr="00146A5B">
              <w:rPr>
                <w:rFonts w:eastAsia="Times New Roman" w:cs="Times New Roman"/>
                <w:color w:val="000000"/>
                <w:szCs w:val="24"/>
              </w:rPr>
              <w:t>5'-GCATTAACAGCGACCGGAAC-3'</w:t>
            </w:r>
          </w:p>
        </w:tc>
      </w:tr>
    </w:tbl>
    <w:p w14:paraId="50E0F81C" w14:textId="486817B5" w:rsidR="000706E7" w:rsidRPr="00A477CF" w:rsidRDefault="000706E7">
      <w:pPr>
        <w:rPr>
          <w:rFonts w:cs="Times New Roman"/>
          <w:bCs/>
        </w:rPr>
      </w:pPr>
    </w:p>
    <w:sectPr w:rsidR="000706E7" w:rsidRPr="00A477CF" w:rsidSect="000261F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E7943" w16cex:dateUtc="2020-08-12T19:20:00Z"/>
  <w16cex:commentExtensible w16cex:durableId="22DE79D9" w16cex:dateUtc="2020-08-12T19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442DB" w14:textId="77777777" w:rsidR="00C638A1" w:rsidRDefault="00C638A1" w:rsidP="002464B4">
      <w:r>
        <w:separator/>
      </w:r>
    </w:p>
  </w:endnote>
  <w:endnote w:type="continuationSeparator" w:id="0">
    <w:p w14:paraId="13C9A0E2" w14:textId="77777777" w:rsidR="00C638A1" w:rsidRDefault="00C638A1" w:rsidP="00246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7731451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1301425" w14:textId="20170F24" w:rsidR="004D42F0" w:rsidRPr="002464B4" w:rsidRDefault="004D42F0">
            <w:pPr>
              <w:pStyle w:val="Footer"/>
              <w:jc w:val="right"/>
            </w:pPr>
            <w:r>
              <w:t xml:space="preserve">Supplemental </w:t>
            </w:r>
            <w:r w:rsidRPr="002464B4">
              <w:t xml:space="preserve">Page </w:t>
            </w:r>
            <w:r w:rsidRPr="002464B4">
              <w:rPr>
                <w:szCs w:val="24"/>
              </w:rPr>
              <w:fldChar w:fldCharType="begin"/>
            </w:r>
            <w:r w:rsidRPr="002464B4">
              <w:instrText xml:space="preserve"> PAGE </w:instrText>
            </w:r>
            <w:r w:rsidRPr="002464B4">
              <w:rPr>
                <w:szCs w:val="24"/>
              </w:rPr>
              <w:fldChar w:fldCharType="separate"/>
            </w:r>
            <w:r w:rsidRPr="002464B4">
              <w:rPr>
                <w:noProof/>
              </w:rPr>
              <w:t>2</w:t>
            </w:r>
            <w:r w:rsidRPr="002464B4">
              <w:rPr>
                <w:szCs w:val="24"/>
              </w:rPr>
              <w:fldChar w:fldCharType="end"/>
            </w:r>
            <w:r w:rsidRPr="002464B4">
              <w:t xml:space="preserve"> of </w:t>
            </w:r>
            <w:fldSimple w:instr=" NUMPAGES  ">
              <w:r w:rsidRPr="002464B4">
                <w:rPr>
                  <w:noProof/>
                </w:rPr>
                <w:t>2</w:t>
              </w:r>
            </w:fldSimple>
          </w:p>
        </w:sdtContent>
      </w:sdt>
    </w:sdtContent>
  </w:sdt>
  <w:p w14:paraId="405A22BE" w14:textId="77777777" w:rsidR="004D42F0" w:rsidRPr="002464B4" w:rsidRDefault="004D4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33ECD1" w14:textId="77777777" w:rsidR="00C638A1" w:rsidRDefault="00C638A1" w:rsidP="002464B4">
      <w:r>
        <w:separator/>
      </w:r>
    </w:p>
  </w:footnote>
  <w:footnote w:type="continuationSeparator" w:id="0">
    <w:p w14:paraId="5D80F166" w14:textId="77777777" w:rsidR="00C638A1" w:rsidRDefault="00C638A1" w:rsidP="002464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6C5A3" w14:textId="62225C36" w:rsidR="004D42F0" w:rsidRPr="002464B4" w:rsidRDefault="004D42F0" w:rsidP="002464B4">
    <w:pPr>
      <w:spacing w:line="480" w:lineRule="auto"/>
      <w:jc w:val="center"/>
      <w:rPr>
        <w:b/>
        <w:bCs/>
      </w:rPr>
    </w:pPr>
    <w:r>
      <w:rPr>
        <w:b/>
        <w:bCs/>
      </w:rPr>
      <w:t>Pralle et al. (2020) Supplementa</w:t>
    </w:r>
    <w:r w:rsidR="00974663">
      <w:rPr>
        <w:b/>
        <w:bCs/>
      </w:rPr>
      <w:t>l</w:t>
    </w:r>
    <w:r>
      <w:rPr>
        <w:b/>
        <w:bCs/>
      </w:rPr>
      <w:t xml:space="preserve">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952"/>
    <w:rsid w:val="000047EB"/>
    <w:rsid w:val="00005AC0"/>
    <w:rsid w:val="00011D00"/>
    <w:rsid w:val="000261FC"/>
    <w:rsid w:val="00033817"/>
    <w:rsid w:val="00041A81"/>
    <w:rsid w:val="00056A96"/>
    <w:rsid w:val="00062829"/>
    <w:rsid w:val="000706E7"/>
    <w:rsid w:val="0007207E"/>
    <w:rsid w:val="000745D9"/>
    <w:rsid w:val="000A1952"/>
    <w:rsid w:val="000B40C3"/>
    <w:rsid w:val="000D6B45"/>
    <w:rsid w:val="000F5792"/>
    <w:rsid w:val="00114D79"/>
    <w:rsid w:val="0012530C"/>
    <w:rsid w:val="00140FF4"/>
    <w:rsid w:val="00142831"/>
    <w:rsid w:val="00144807"/>
    <w:rsid w:val="0014547E"/>
    <w:rsid w:val="00145C2F"/>
    <w:rsid w:val="00146A3A"/>
    <w:rsid w:val="00146A5B"/>
    <w:rsid w:val="00150A27"/>
    <w:rsid w:val="00162856"/>
    <w:rsid w:val="00171E70"/>
    <w:rsid w:val="001C1647"/>
    <w:rsid w:val="001C785C"/>
    <w:rsid w:val="001E6D27"/>
    <w:rsid w:val="00234267"/>
    <w:rsid w:val="002464B4"/>
    <w:rsid w:val="00271F5C"/>
    <w:rsid w:val="00273076"/>
    <w:rsid w:val="00282535"/>
    <w:rsid w:val="002A407D"/>
    <w:rsid w:val="002F69FC"/>
    <w:rsid w:val="00305C8D"/>
    <w:rsid w:val="003232A7"/>
    <w:rsid w:val="003627FF"/>
    <w:rsid w:val="003670C8"/>
    <w:rsid w:val="00373E43"/>
    <w:rsid w:val="00382A22"/>
    <w:rsid w:val="00396880"/>
    <w:rsid w:val="00397BD9"/>
    <w:rsid w:val="003B4412"/>
    <w:rsid w:val="003D3ED6"/>
    <w:rsid w:val="00411C65"/>
    <w:rsid w:val="00416139"/>
    <w:rsid w:val="00432E4F"/>
    <w:rsid w:val="004333B5"/>
    <w:rsid w:val="0043631D"/>
    <w:rsid w:val="00437291"/>
    <w:rsid w:val="00437DFA"/>
    <w:rsid w:val="0044595D"/>
    <w:rsid w:val="00452732"/>
    <w:rsid w:val="004760BD"/>
    <w:rsid w:val="00486089"/>
    <w:rsid w:val="004901E8"/>
    <w:rsid w:val="004B530E"/>
    <w:rsid w:val="004C1341"/>
    <w:rsid w:val="004C3E56"/>
    <w:rsid w:val="004D42F0"/>
    <w:rsid w:val="004D7A35"/>
    <w:rsid w:val="004E514B"/>
    <w:rsid w:val="005157E1"/>
    <w:rsid w:val="0054308D"/>
    <w:rsid w:val="00562B5C"/>
    <w:rsid w:val="00564716"/>
    <w:rsid w:val="00581023"/>
    <w:rsid w:val="00590C1B"/>
    <w:rsid w:val="00593075"/>
    <w:rsid w:val="005C299B"/>
    <w:rsid w:val="005D1787"/>
    <w:rsid w:val="005F0B5D"/>
    <w:rsid w:val="00607508"/>
    <w:rsid w:val="006214E4"/>
    <w:rsid w:val="006B6891"/>
    <w:rsid w:val="006D47B8"/>
    <w:rsid w:val="006D5C4E"/>
    <w:rsid w:val="006D7975"/>
    <w:rsid w:val="006E0F08"/>
    <w:rsid w:val="006E51A4"/>
    <w:rsid w:val="006E5D4E"/>
    <w:rsid w:val="006F4A28"/>
    <w:rsid w:val="00703B0E"/>
    <w:rsid w:val="007068CB"/>
    <w:rsid w:val="00721997"/>
    <w:rsid w:val="00726850"/>
    <w:rsid w:val="0072715E"/>
    <w:rsid w:val="007309FE"/>
    <w:rsid w:val="00747E02"/>
    <w:rsid w:val="007606B3"/>
    <w:rsid w:val="007640B2"/>
    <w:rsid w:val="00764948"/>
    <w:rsid w:val="007672C9"/>
    <w:rsid w:val="007729E9"/>
    <w:rsid w:val="007770C3"/>
    <w:rsid w:val="00784147"/>
    <w:rsid w:val="007964C5"/>
    <w:rsid w:val="007A4F3D"/>
    <w:rsid w:val="007B516D"/>
    <w:rsid w:val="007C5BF7"/>
    <w:rsid w:val="00850E62"/>
    <w:rsid w:val="008560BC"/>
    <w:rsid w:val="008567E3"/>
    <w:rsid w:val="00874D21"/>
    <w:rsid w:val="0088043B"/>
    <w:rsid w:val="0089502A"/>
    <w:rsid w:val="008D24CB"/>
    <w:rsid w:val="008D77BB"/>
    <w:rsid w:val="008E546B"/>
    <w:rsid w:val="008F0728"/>
    <w:rsid w:val="008F70C8"/>
    <w:rsid w:val="009017F2"/>
    <w:rsid w:val="00912E71"/>
    <w:rsid w:val="00916770"/>
    <w:rsid w:val="00947DA4"/>
    <w:rsid w:val="00952C58"/>
    <w:rsid w:val="00954E1E"/>
    <w:rsid w:val="00955DE6"/>
    <w:rsid w:val="00971513"/>
    <w:rsid w:val="00974663"/>
    <w:rsid w:val="00984A24"/>
    <w:rsid w:val="00990C23"/>
    <w:rsid w:val="009910F0"/>
    <w:rsid w:val="009C05B6"/>
    <w:rsid w:val="009C5AA5"/>
    <w:rsid w:val="009D0A1B"/>
    <w:rsid w:val="009D1D3A"/>
    <w:rsid w:val="009D23A1"/>
    <w:rsid w:val="009F0660"/>
    <w:rsid w:val="009F3280"/>
    <w:rsid w:val="009F53EE"/>
    <w:rsid w:val="009F5A96"/>
    <w:rsid w:val="00A01EA4"/>
    <w:rsid w:val="00A2394B"/>
    <w:rsid w:val="00A3107A"/>
    <w:rsid w:val="00A477CF"/>
    <w:rsid w:val="00A62186"/>
    <w:rsid w:val="00A66C1E"/>
    <w:rsid w:val="00A76381"/>
    <w:rsid w:val="00A85A97"/>
    <w:rsid w:val="00A900E5"/>
    <w:rsid w:val="00B02E45"/>
    <w:rsid w:val="00B05421"/>
    <w:rsid w:val="00B13BEC"/>
    <w:rsid w:val="00B22FF0"/>
    <w:rsid w:val="00B36A8A"/>
    <w:rsid w:val="00B42A12"/>
    <w:rsid w:val="00B432BD"/>
    <w:rsid w:val="00B50253"/>
    <w:rsid w:val="00B74267"/>
    <w:rsid w:val="00B84075"/>
    <w:rsid w:val="00B9351D"/>
    <w:rsid w:val="00BC71E1"/>
    <w:rsid w:val="00BD77EF"/>
    <w:rsid w:val="00BF52DA"/>
    <w:rsid w:val="00C159E6"/>
    <w:rsid w:val="00C24592"/>
    <w:rsid w:val="00C51E65"/>
    <w:rsid w:val="00C638A1"/>
    <w:rsid w:val="00C725B2"/>
    <w:rsid w:val="00C75B85"/>
    <w:rsid w:val="00C762B3"/>
    <w:rsid w:val="00C92C9B"/>
    <w:rsid w:val="00CC05BA"/>
    <w:rsid w:val="00CF2AD9"/>
    <w:rsid w:val="00CF7136"/>
    <w:rsid w:val="00CF79A5"/>
    <w:rsid w:val="00D02D1C"/>
    <w:rsid w:val="00D173F1"/>
    <w:rsid w:val="00D20A6A"/>
    <w:rsid w:val="00D27058"/>
    <w:rsid w:val="00D312D7"/>
    <w:rsid w:val="00D36955"/>
    <w:rsid w:val="00D36B79"/>
    <w:rsid w:val="00D404CD"/>
    <w:rsid w:val="00D45F34"/>
    <w:rsid w:val="00D523B3"/>
    <w:rsid w:val="00D738CF"/>
    <w:rsid w:val="00D73DEC"/>
    <w:rsid w:val="00D84DE8"/>
    <w:rsid w:val="00D92205"/>
    <w:rsid w:val="00DA2BA6"/>
    <w:rsid w:val="00DB11AF"/>
    <w:rsid w:val="00DB6B68"/>
    <w:rsid w:val="00DC1E74"/>
    <w:rsid w:val="00DE4188"/>
    <w:rsid w:val="00E17047"/>
    <w:rsid w:val="00E40575"/>
    <w:rsid w:val="00E54686"/>
    <w:rsid w:val="00E74D7D"/>
    <w:rsid w:val="00E75ACB"/>
    <w:rsid w:val="00E76334"/>
    <w:rsid w:val="00E8040D"/>
    <w:rsid w:val="00E85AE9"/>
    <w:rsid w:val="00E87C2B"/>
    <w:rsid w:val="00EB3FB7"/>
    <w:rsid w:val="00ED385D"/>
    <w:rsid w:val="00EE66E0"/>
    <w:rsid w:val="00F024E8"/>
    <w:rsid w:val="00F237E4"/>
    <w:rsid w:val="00F41791"/>
    <w:rsid w:val="00F5006A"/>
    <w:rsid w:val="00F55E8D"/>
    <w:rsid w:val="00F60676"/>
    <w:rsid w:val="00F67971"/>
    <w:rsid w:val="00F71327"/>
    <w:rsid w:val="00F73C0C"/>
    <w:rsid w:val="00F80057"/>
    <w:rsid w:val="00F810A2"/>
    <w:rsid w:val="00F866E7"/>
    <w:rsid w:val="00F91404"/>
    <w:rsid w:val="00F92C08"/>
    <w:rsid w:val="00F94912"/>
    <w:rsid w:val="00F95396"/>
    <w:rsid w:val="00FA24DF"/>
    <w:rsid w:val="00FE6B84"/>
    <w:rsid w:val="00FF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A71CB"/>
  <w15:chartTrackingRefBased/>
  <w15:docId w15:val="{48D5571A-C4B9-477E-89CA-B5A056C79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!Pralle H1"/>
    <w:basedOn w:val="Normal"/>
    <w:next w:val="Normal"/>
    <w:link w:val="Heading1Char"/>
    <w:uiPriority w:val="9"/>
    <w:qFormat/>
    <w:rsid w:val="00041A81"/>
    <w:pPr>
      <w:keepNext/>
      <w:keepLines/>
      <w:jc w:val="center"/>
      <w:outlineLvl w:val="0"/>
    </w:pPr>
    <w:rPr>
      <w:rFonts w:eastAsiaTheme="majorEastAsia" w:cstheme="majorBidi"/>
      <w:b/>
      <w:color w:val="auto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!Pralle H1 Char"/>
    <w:basedOn w:val="DefaultParagraphFont"/>
    <w:link w:val="Heading1"/>
    <w:uiPriority w:val="9"/>
    <w:rsid w:val="00041A81"/>
    <w:rPr>
      <w:rFonts w:eastAsiaTheme="majorEastAsia" w:cstheme="majorBidi"/>
      <w:b/>
      <w:color w:val="auto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464B4"/>
  </w:style>
  <w:style w:type="paragraph" w:styleId="BalloonText">
    <w:name w:val="Balloon Text"/>
    <w:basedOn w:val="Normal"/>
    <w:link w:val="BalloonTextChar"/>
    <w:uiPriority w:val="99"/>
    <w:semiHidden/>
    <w:unhideWhenUsed/>
    <w:rsid w:val="002464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4B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64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64B4"/>
  </w:style>
  <w:style w:type="paragraph" w:styleId="Footer">
    <w:name w:val="footer"/>
    <w:basedOn w:val="Normal"/>
    <w:link w:val="FooterChar"/>
    <w:uiPriority w:val="99"/>
    <w:unhideWhenUsed/>
    <w:rsid w:val="002464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4B4"/>
  </w:style>
  <w:style w:type="character" w:styleId="CommentReference">
    <w:name w:val="annotation reference"/>
    <w:basedOn w:val="DefaultParagraphFont"/>
    <w:uiPriority w:val="99"/>
    <w:semiHidden/>
    <w:unhideWhenUsed/>
    <w:rsid w:val="00971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513"/>
    <w:rPr>
      <w:rFonts w:ascii="Arial" w:hAnsi="Arial" w:cs="Arial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513"/>
    <w:rPr>
      <w:rFonts w:ascii="Arial" w:hAnsi="Arial" w:cs="Arial"/>
      <w:color w:val="auto"/>
      <w:sz w:val="20"/>
      <w:szCs w:val="20"/>
    </w:rPr>
  </w:style>
  <w:style w:type="paragraph" w:styleId="ListParagraph">
    <w:name w:val="List Paragraph"/>
    <w:basedOn w:val="Normal"/>
    <w:uiPriority w:val="34"/>
    <w:qFormat/>
    <w:rsid w:val="005810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E67"/>
    <w:rPr>
      <w:rFonts w:ascii="Times New Roman" w:hAnsi="Times New Roman" w:cstheme="minorBidi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E67"/>
    <w:rPr>
      <w:rFonts w:ascii="Arial" w:hAnsi="Arial" w:cs="Arial"/>
      <w:b/>
      <w:bCs/>
      <w:color w:val="auto"/>
      <w:sz w:val="20"/>
      <w:szCs w:val="20"/>
    </w:rPr>
  </w:style>
  <w:style w:type="paragraph" w:customStyle="1" w:styleId="csl-entry">
    <w:name w:val="csl-entry"/>
    <w:basedOn w:val="Normal"/>
    <w:rsid w:val="006E5D4E"/>
    <w:pPr>
      <w:spacing w:before="100" w:beforeAutospacing="1" w:after="100" w:afterAutospacing="1"/>
    </w:pPr>
    <w:rPr>
      <w:rFonts w:eastAsiaTheme="minorEastAsia" w:cs="Times New Roman"/>
      <w:color w:val="auto"/>
      <w:szCs w:val="24"/>
    </w:rPr>
  </w:style>
  <w:style w:type="character" w:customStyle="1" w:styleId="ng-binding">
    <w:name w:val="ng-binding"/>
    <w:basedOn w:val="DefaultParagraphFont"/>
    <w:rsid w:val="00F60676"/>
  </w:style>
  <w:style w:type="paragraph" w:styleId="Revision">
    <w:name w:val="Revision"/>
    <w:hidden/>
    <w:uiPriority w:val="99"/>
    <w:semiHidden/>
    <w:rsid w:val="00D52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52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14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96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621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329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099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3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5E457437E72448810EFAE13445D91" ma:contentTypeVersion="13" ma:contentTypeDescription="Create a new document." ma:contentTypeScope="" ma:versionID="bf5fa2fa03d1d8209013eae8d4c06260">
  <xsd:schema xmlns:xsd="http://www.w3.org/2001/XMLSchema" xmlns:xs="http://www.w3.org/2001/XMLSchema" xmlns:p="http://schemas.microsoft.com/office/2006/metadata/properties" xmlns:ns3="f06337ff-dca3-45db-8434-882f4114282d" xmlns:ns4="36ddcb17-07d1-44d5-8bf4-b9a58d3b06d9" targetNamespace="http://schemas.microsoft.com/office/2006/metadata/properties" ma:root="true" ma:fieldsID="6fed0746c51d5de4d47ab637d78aafd7" ns3:_="" ns4:_="">
    <xsd:import namespace="f06337ff-dca3-45db-8434-882f4114282d"/>
    <xsd:import namespace="36ddcb17-07d1-44d5-8bf4-b9a58d3b06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6337ff-dca3-45db-8434-882f41142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ddcb17-07d1-44d5-8bf4-b9a58d3b06d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2122D-28FC-4DE7-822E-69AC13FEC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6337ff-dca3-45db-8434-882f4114282d"/>
    <ds:schemaRef ds:uri="36ddcb17-07d1-44d5-8bf4-b9a58d3b06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5D06FE-16A6-4882-B219-24E9C5449B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742BD3-C548-4721-ACE6-0B0B44B9DF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3D2CA17-CBB7-47DA-BFC2-BF724DD46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076</Words>
  <Characters>1753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ralle</dc:creator>
  <cp:keywords/>
  <dc:description/>
  <cp:lastModifiedBy>Ryan S Pralle</cp:lastModifiedBy>
  <cp:revision>3</cp:revision>
  <dcterms:created xsi:type="dcterms:W3CDTF">2020-12-31T14:58:00Z</dcterms:created>
  <dcterms:modified xsi:type="dcterms:W3CDTF">2020-12-3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KXQgmFRZ"/&gt;&lt;style id="http://www.zotero.org/styles/journal-of-dairy-science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9ED5E457437E72448810EFAE13445D91</vt:lpwstr>
  </property>
</Properties>
</file>